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680A5" w14:textId="7167DFF4" w:rsidR="00A50D7A" w:rsidRPr="004357FD" w:rsidRDefault="00A50D7A" w:rsidP="00A50D7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4357FD">
        <w:rPr>
          <w:rFonts w:ascii="Times New Roman" w:hAnsi="Times New Roman"/>
          <w:b/>
          <w:kern w:val="0"/>
          <w:sz w:val="24"/>
          <w:szCs w:val="24"/>
        </w:rPr>
        <w:t>Supplementary Table 1.</w:t>
      </w:r>
      <w:r w:rsidRPr="004357FD">
        <w:rPr>
          <w:rFonts w:ascii="Times New Roman" w:hAnsi="Times New Roman"/>
          <w:kern w:val="0"/>
          <w:sz w:val="24"/>
          <w:szCs w:val="24"/>
        </w:rPr>
        <w:t xml:space="preserve"> </w:t>
      </w:r>
      <w:r w:rsidR="0063542A" w:rsidRPr="004357FD">
        <w:rPr>
          <w:rFonts w:ascii="Times New Roman" w:hAnsi="Times New Roman"/>
          <w:sz w:val="24"/>
          <w:szCs w:val="24"/>
        </w:rPr>
        <w:t>Eighty-one CSC gene expression signatures in TCGA HNSCC cohort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71"/>
        <w:gridCol w:w="1994"/>
        <w:gridCol w:w="1156"/>
        <w:gridCol w:w="1915"/>
        <w:gridCol w:w="1260"/>
        <w:gridCol w:w="1652"/>
        <w:gridCol w:w="1367"/>
        <w:gridCol w:w="1770"/>
        <w:gridCol w:w="1112"/>
      </w:tblGrid>
      <w:tr w:rsidR="00A50D7A" w:rsidRPr="004357FD" w14:paraId="10E5654C" w14:textId="77777777" w:rsidTr="00CE3B1A">
        <w:trPr>
          <w:trHeight w:val="340"/>
          <w:jc w:val="center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2122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742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earson’s correlation with gene expression of CD44</w:t>
            </w:r>
          </w:p>
        </w:tc>
        <w:tc>
          <w:tcPr>
            <w:tcW w:w="11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BA34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earson’s correlation with gene expression of MET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4FA0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earson’s correlation with gene expression of ALDH1A1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96AD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earson’s correlation with gene expression of BMI1</w:t>
            </w:r>
          </w:p>
        </w:tc>
      </w:tr>
      <w:tr w:rsidR="00A50D7A" w:rsidRPr="004357FD" w14:paraId="76053D67" w14:textId="77777777" w:rsidTr="00CE3B1A">
        <w:trPr>
          <w:trHeight w:val="340"/>
          <w:jc w:val="center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BD34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4126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1F4D78"/>
                <w:kern w:val="0"/>
                <w:sz w:val="24"/>
                <w:szCs w:val="24"/>
              </w:rPr>
            </w:pPr>
            <w:r w:rsidRPr="004357FD">
              <w:rPr>
                <w:rFonts w:ascii="Times New Roman" w:eastAsia="굴림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285D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1F4D78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6023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eastAsia="굴림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F3A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F66B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eastAsia="굴림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64A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6434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eastAsia="굴림" w:hAnsi="Times New Roman"/>
                <w:kern w:val="0"/>
                <w:sz w:val="24"/>
                <w:szCs w:val="24"/>
              </w:rPr>
              <w:t>Correlation coefficien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F776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A50D7A" w:rsidRPr="004357FD" w14:paraId="7FCFAF01" w14:textId="77777777" w:rsidTr="00CE3B1A">
        <w:trPr>
          <w:trHeight w:val="340"/>
          <w:jc w:val="center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18A1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CTN1</w:t>
            </w:r>
          </w:p>
          <w:p w14:paraId="35EB369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ODZ2</w:t>
            </w:r>
          </w:p>
          <w:p w14:paraId="1B9A65C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YO5A</w:t>
            </w:r>
          </w:p>
          <w:p w14:paraId="0D40114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ITGA6</w:t>
            </w:r>
          </w:p>
          <w:p w14:paraId="6DE2FC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HNAK2</w:t>
            </w:r>
          </w:p>
          <w:p w14:paraId="37EF27B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DK6</w:t>
            </w:r>
          </w:p>
          <w:p w14:paraId="6CD3C4C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RNP</w:t>
            </w:r>
          </w:p>
          <w:p w14:paraId="1331586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F2RL1</w:t>
            </w:r>
          </w:p>
          <w:p w14:paraId="6718DA7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CDHGC5</w:t>
            </w:r>
          </w:p>
          <w:p w14:paraId="3F81841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LIMA1</w:t>
            </w:r>
          </w:p>
          <w:p w14:paraId="66B501B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YPEL1</w:t>
            </w:r>
          </w:p>
          <w:p w14:paraId="490F3BB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YO1B</w:t>
            </w:r>
          </w:p>
          <w:p w14:paraId="6871E55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AV1</w:t>
            </w:r>
          </w:p>
          <w:p w14:paraId="7477437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ANX1</w:t>
            </w:r>
          </w:p>
          <w:p w14:paraId="1E6433C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YOF</w:t>
            </w:r>
          </w:p>
          <w:p w14:paraId="0523236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MSN</w:t>
            </w:r>
          </w:p>
          <w:p w14:paraId="3011CC2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AV2</w:t>
            </w:r>
          </w:p>
          <w:p w14:paraId="35D2EF8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NAI2</w:t>
            </w:r>
          </w:p>
          <w:p w14:paraId="783C00A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EXT2</w:t>
            </w:r>
          </w:p>
          <w:p w14:paraId="30F30FF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THLH</w:t>
            </w:r>
          </w:p>
          <w:p w14:paraId="77B8613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TTPAL</w:t>
            </w:r>
          </w:p>
          <w:p w14:paraId="7775E5F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INHBA</w:t>
            </w:r>
          </w:p>
          <w:p w14:paraId="01056D3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BNC1</w:t>
            </w:r>
          </w:p>
          <w:p w14:paraId="483C6B8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KLF7</w:t>
            </w:r>
          </w:p>
          <w:p w14:paraId="50F677A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HLDB2</w:t>
            </w:r>
          </w:p>
          <w:p w14:paraId="1A5A3EC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OL4A6</w:t>
            </w:r>
          </w:p>
          <w:p w14:paraId="1326453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LAMC2</w:t>
            </w:r>
          </w:p>
          <w:p w14:paraId="3E39ECF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XN</w:t>
            </w:r>
          </w:p>
          <w:p w14:paraId="4F44194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RPK2</w:t>
            </w:r>
          </w:p>
          <w:p w14:paraId="028B25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ITGB1</w:t>
            </w:r>
          </w:p>
          <w:p w14:paraId="2F1BC5B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ERPINE1</w:t>
            </w:r>
          </w:p>
          <w:p w14:paraId="577BF05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RMND5B</w:t>
            </w:r>
          </w:p>
          <w:p w14:paraId="48BF3C2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YO10</w:t>
            </w:r>
          </w:p>
          <w:p w14:paraId="6B7461A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XPR1</w:t>
            </w:r>
          </w:p>
          <w:p w14:paraId="6AD29B8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KIRREL</w:t>
            </w:r>
          </w:p>
          <w:p w14:paraId="2CA4964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IRS1</w:t>
            </w:r>
          </w:p>
          <w:p w14:paraId="412609B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GCNT2</w:t>
            </w:r>
          </w:p>
          <w:p w14:paraId="6B4FAF3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GSTA1</w:t>
            </w:r>
          </w:p>
          <w:p w14:paraId="6B017C8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ZDHHC2</w:t>
            </w:r>
          </w:p>
          <w:p w14:paraId="33129BF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NTS</w:t>
            </w:r>
          </w:p>
          <w:p w14:paraId="6BF5F54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TTNBP2</w:t>
            </w:r>
          </w:p>
          <w:p w14:paraId="55CF4E2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GEF</w:t>
            </w:r>
          </w:p>
          <w:p w14:paraId="0CF6123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OXGR1</w:t>
            </w:r>
          </w:p>
          <w:p w14:paraId="5724F4C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KIAA1324</w:t>
            </w:r>
          </w:p>
          <w:p w14:paraId="3FD0919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TRIM2</w:t>
            </w:r>
          </w:p>
          <w:p w14:paraId="3F6D8F3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AK7</w:t>
            </w:r>
          </w:p>
          <w:p w14:paraId="691C108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FAM3B</w:t>
            </w:r>
          </w:p>
          <w:p w14:paraId="74B2622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LC9A4</w:t>
            </w:r>
          </w:p>
          <w:p w14:paraId="7A6B857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LOC730101</w:t>
            </w:r>
          </w:p>
          <w:p w14:paraId="09EB513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YO5C</w:t>
            </w:r>
          </w:p>
          <w:p w14:paraId="2396722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CADSB</w:t>
            </w:r>
          </w:p>
          <w:p w14:paraId="5DA5581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BK1</w:t>
            </w:r>
          </w:p>
          <w:p w14:paraId="2B307C9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LEK2</w:t>
            </w:r>
          </w:p>
          <w:p w14:paraId="7E285C5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HST9</w:t>
            </w:r>
          </w:p>
          <w:p w14:paraId="6D6C156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RAP2</w:t>
            </w:r>
          </w:p>
          <w:p w14:paraId="667E047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NTRK2</w:t>
            </w:r>
          </w:p>
          <w:p w14:paraId="0B7ECA7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ANSC1</w:t>
            </w:r>
          </w:p>
          <w:p w14:paraId="1A29DA4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ZBTB7C</w:t>
            </w:r>
          </w:p>
          <w:p w14:paraId="52A86FB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OX2OT</w:t>
            </w:r>
          </w:p>
          <w:p w14:paraId="22D3DFE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NRXN3</w:t>
            </w:r>
          </w:p>
          <w:p w14:paraId="35429CB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NX31</w:t>
            </w:r>
          </w:p>
          <w:p w14:paraId="578381A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AMD12</w:t>
            </w:r>
          </w:p>
          <w:p w14:paraId="6B11EE0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ICK</w:t>
            </w:r>
          </w:p>
          <w:p w14:paraId="29E6A21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EPHA7</w:t>
            </w:r>
          </w:p>
          <w:p w14:paraId="0FE55B3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EPS8</w:t>
            </w:r>
          </w:p>
          <w:p w14:paraId="6CEA424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LC16A14</w:t>
            </w:r>
          </w:p>
          <w:p w14:paraId="71FD4EB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YP26A1</w:t>
            </w:r>
          </w:p>
          <w:p w14:paraId="1DC1DA3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WNK2</w:t>
            </w:r>
          </w:p>
          <w:p w14:paraId="30DD1CB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FOXA1</w:t>
            </w:r>
          </w:p>
          <w:p w14:paraId="2DA35CD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ZMYND11</w:t>
            </w:r>
          </w:p>
          <w:p w14:paraId="6F2C8A9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ZNF124</w:t>
            </w:r>
          </w:p>
          <w:p w14:paraId="1ACD22A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AP4K3</w:t>
            </w:r>
          </w:p>
          <w:p w14:paraId="4AB69D2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NKRD26</w:t>
            </w:r>
          </w:p>
          <w:p w14:paraId="5AB7EE7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LLT10</w:t>
            </w:r>
          </w:p>
          <w:p w14:paraId="5D44D48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RHGAP12</w:t>
            </w:r>
          </w:p>
          <w:p w14:paraId="349B065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TRUB1</w:t>
            </w:r>
          </w:p>
          <w:p w14:paraId="3A4EADF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ASC4</w:t>
            </w:r>
          </w:p>
          <w:p w14:paraId="7773BFD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EPN1</w:t>
            </w:r>
          </w:p>
          <w:p w14:paraId="2E931A9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EPC1</w:t>
            </w:r>
          </w:p>
          <w:p w14:paraId="5C6F95A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P4</w:t>
            </w:r>
          </w:p>
          <w:p w14:paraId="3FCC109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KLHL23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2A629A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.6328</w:t>
            </w:r>
          </w:p>
          <w:p w14:paraId="0B99DF7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82</w:t>
            </w:r>
          </w:p>
          <w:p w14:paraId="291E973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50</w:t>
            </w:r>
          </w:p>
          <w:p w14:paraId="159D1C8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994</w:t>
            </w:r>
          </w:p>
          <w:p w14:paraId="475B922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924</w:t>
            </w:r>
          </w:p>
          <w:p w14:paraId="1F029D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917</w:t>
            </w:r>
          </w:p>
          <w:p w14:paraId="425BBF4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908</w:t>
            </w:r>
          </w:p>
          <w:p w14:paraId="54C6772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871</w:t>
            </w:r>
          </w:p>
          <w:p w14:paraId="5CD654B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868</w:t>
            </w:r>
          </w:p>
          <w:p w14:paraId="257C846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805</w:t>
            </w:r>
          </w:p>
          <w:p w14:paraId="34F096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-0.5801</w:t>
            </w:r>
          </w:p>
          <w:p w14:paraId="0CBC054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763</w:t>
            </w:r>
          </w:p>
          <w:p w14:paraId="2422F20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757</w:t>
            </w:r>
          </w:p>
          <w:p w14:paraId="6BAB8E5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755</w:t>
            </w:r>
          </w:p>
          <w:p w14:paraId="2F81A33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57</w:t>
            </w:r>
          </w:p>
          <w:p w14:paraId="1B5F1A3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.5612</w:t>
            </w:r>
          </w:p>
          <w:p w14:paraId="2A7DBAC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05</w:t>
            </w:r>
          </w:p>
          <w:p w14:paraId="34721A8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84</w:t>
            </w:r>
          </w:p>
          <w:p w14:paraId="186FE7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78</w:t>
            </w:r>
          </w:p>
          <w:p w14:paraId="180B911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55</w:t>
            </w:r>
          </w:p>
          <w:p w14:paraId="0ECAAD1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54</w:t>
            </w:r>
          </w:p>
          <w:p w14:paraId="105F6E5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45</w:t>
            </w:r>
          </w:p>
          <w:p w14:paraId="3818429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37</w:t>
            </w:r>
          </w:p>
          <w:p w14:paraId="15C0606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34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103FCB7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.03E-64</w:t>
            </w:r>
          </w:p>
          <w:p w14:paraId="7A6DE2A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26E-61</w:t>
            </w:r>
          </w:p>
          <w:p w14:paraId="649D30F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7.57E-58</w:t>
            </w:r>
          </w:p>
          <w:p w14:paraId="7D6CE10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56E-56</w:t>
            </w:r>
          </w:p>
          <w:p w14:paraId="5501AD3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6.06E-55</w:t>
            </w:r>
          </w:p>
          <w:p w14:paraId="3C5E477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8.82E-55</w:t>
            </w:r>
          </w:p>
          <w:p w14:paraId="07E91E3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36E-54</w:t>
            </w:r>
          </w:p>
          <w:p w14:paraId="1539DAD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9.22E-54</w:t>
            </w:r>
          </w:p>
          <w:p w14:paraId="678DF57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09E-53</w:t>
            </w:r>
          </w:p>
          <w:p w14:paraId="4C0E1A3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53E-52</w:t>
            </w:r>
          </w:p>
          <w:p w14:paraId="541076D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00E-52</w:t>
            </w:r>
          </w:p>
          <w:p w14:paraId="16ACCFA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98E-51</w:t>
            </w:r>
          </w:p>
          <w:p w14:paraId="7EA8266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70E-51</w:t>
            </w:r>
          </w:p>
          <w:p w14:paraId="13D6B96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89E-51</w:t>
            </w:r>
          </w:p>
          <w:p w14:paraId="2F9378D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25E-49</w:t>
            </w:r>
          </w:p>
          <w:p w14:paraId="479084F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2.67E-48</w:t>
            </w:r>
          </w:p>
          <w:p w14:paraId="0E49A09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65E-48</w:t>
            </w:r>
          </w:p>
          <w:p w14:paraId="39A1B44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9.78E-48</w:t>
            </w:r>
          </w:p>
          <w:p w14:paraId="0B8E5E0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25E-47</w:t>
            </w:r>
          </w:p>
          <w:p w14:paraId="6FB97ED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69E-47</w:t>
            </w:r>
          </w:p>
          <w:p w14:paraId="3A43F19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75E-47</w:t>
            </w:r>
          </w:p>
          <w:p w14:paraId="5B97446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84E-47</w:t>
            </w:r>
          </w:p>
          <w:p w14:paraId="55291A5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8.17E-47</w:t>
            </w:r>
          </w:p>
          <w:p w14:paraId="24E5129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9.28E-47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601A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.5922</w:t>
            </w:r>
          </w:p>
          <w:p w14:paraId="187AD16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AC0B69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95</w:t>
            </w:r>
          </w:p>
          <w:p w14:paraId="0E2A6D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303</w:t>
            </w:r>
          </w:p>
          <w:p w14:paraId="0CA8E7B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6CD82A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25</w:t>
            </w:r>
          </w:p>
          <w:p w14:paraId="551A75E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32AA11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573F98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D39879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51</w:t>
            </w:r>
          </w:p>
          <w:p w14:paraId="73137EE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DF73B1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12</w:t>
            </w:r>
          </w:p>
          <w:p w14:paraId="20A34BA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435</w:t>
            </w:r>
          </w:p>
          <w:p w14:paraId="339A457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068EE5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48BFA8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9163FF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907</w:t>
            </w:r>
          </w:p>
          <w:p w14:paraId="459FDDE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11119E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81C4A4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059591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EBB60A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758</w:t>
            </w:r>
          </w:p>
          <w:p w14:paraId="5578DC2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8A3E34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791</w:t>
            </w:r>
          </w:p>
          <w:p w14:paraId="6252B2F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93</w:t>
            </w:r>
          </w:p>
          <w:p w14:paraId="19A9ADD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79</w:t>
            </w:r>
          </w:p>
          <w:p w14:paraId="1D7DE1D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43</w:t>
            </w:r>
          </w:p>
          <w:p w14:paraId="014E212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959</w:t>
            </w:r>
          </w:p>
          <w:p w14:paraId="2D5A3DB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899</w:t>
            </w:r>
          </w:p>
          <w:p w14:paraId="79FE74F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745</w:t>
            </w:r>
          </w:p>
          <w:p w14:paraId="31D9104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70</w:t>
            </w:r>
          </w:p>
          <w:p w14:paraId="6F51C05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-0.5637</w:t>
            </w:r>
          </w:p>
          <w:p w14:paraId="2E4BC56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78</w:t>
            </w:r>
          </w:p>
          <w:p w14:paraId="2BE1FD4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20</w:t>
            </w:r>
          </w:p>
          <w:p w14:paraId="17BE715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09</w:t>
            </w:r>
          </w:p>
          <w:p w14:paraId="000F340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0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E26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6.59E-55</w:t>
            </w:r>
          </w:p>
          <w:p w14:paraId="143A99C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729A25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92E-48</w:t>
            </w:r>
          </w:p>
          <w:p w14:paraId="0346791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76E-64</w:t>
            </w:r>
          </w:p>
          <w:p w14:paraId="419F4C4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73D339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35E-62</w:t>
            </w:r>
          </w:p>
          <w:p w14:paraId="21F1918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B69E30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83779B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344D96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26E-49</w:t>
            </w:r>
          </w:p>
          <w:p w14:paraId="4354937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EAB0B2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6.09E-57</w:t>
            </w:r>
          </w:p>
          <w:p w14:paraId="22D7FB3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59E-67</w:t>
            </w:r>
          </w:p>
          <w:p w14:paraId="52CC2B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DA8813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471696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DE47EC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65E-81</w:t>
            </w:r>
          </w:p>
          <w:p w14:paraId="51E0C8F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78ADE2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578AAD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13F214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DEC37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48E-51</w:t>
            </w:r>
          </w:p>
          <w:p w14:paraId="7A0B7F0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615C09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92E-52</w:t>
            </w:r>
          </w:p>
          <w:p w14:paraId="2B89EA1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81E-61</w:t>
            </w:r>
          </w:p>
          <w:p w14:paraId="64E59B7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63E-58</w:t>
            </w:r>
          </w:p>
          <w:p w14:paraId="578AFA4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16E-57</w:t>
            </w:r>
          </w:p>
          <w:p w14:paraId="09B056E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9.68E-56</w:t>
            </w:r>
          </w:p>
          <w:p w14:paraId="4D029EF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16E-54</w:t>
            </w:r>
          </w:p>
          <w:p w14:paraId="7899CC7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78E-51</w:t>
            </w:r>
          </w:p>
          <w:p w14:paraId="3F45BD6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71E-49</w:t>
            </w:r>
          </w:p>
          <w:p w14:paraId="71811AD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8.38E-49</w:t>
            </w:r>
          </w:p>
          <w:p w14:paraId="00EEDFC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24E-47</w:t>
            </w:r>
          </w:p>
          <w:p w14:paraId="670BA7F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78E-46</w:t>
            </w:r>
          </w:p>
          <w:p w14:paraId="4536897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89E-46</w:t>
            </w:r>
          </w:p>
          <w:p w14:paraId="58437E8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53E-46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9F00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5597D4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528E77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D456B3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B2E2D4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58B43D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AB6B3D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E1F5C4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4233F8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749A31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F02A34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33E2F7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3B0825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584F2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8529A7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3FBFE4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555BA3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4D6799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303A85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E5DEF9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4BC5EF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9946A5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DC1984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6FBA67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F2F33A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0DD352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14D0EC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43DD56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33148E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4C5C5D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2449F3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D9D5C2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8E4DCB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EF5550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4CC4FA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D19810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677D9E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.6972</w:t>
            </w:r>
          </w:p>
          <w:p w14:paraId="4EF0915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958</w:t>
            </w:r>
          </w:p>
          <w:p w14:paraId="7E04CFE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648</w:t>
            </w:r>
          </w:p>
          <w:p w14:paraId="19A8E98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577</w:t>
            </w:r>
          </w:p>
          <w:p w14:paraId="001479D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525</w:t>
            </w:r>
          </w:p>
          <w:p w14:paraId="2C93597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519</w:t>
            </w:r>
          </w:p>
          <w:p w14:paraId="2BDB153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439</w:t>
            </w:r>
          </w:p>
          <w:p w14:paraId="0EC9222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427</w:t>
            </w:r>
          </w:p>
          <w:p w14:paraId="552F860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407</w:t>
            </w:r>
          </w:p>
          <w:p w14:paraId="1B35E1A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314</w:t>
            </w:r>
          </w:p>
          <w:p w14:paraId="7D1DDFE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77</w:t>
            </w:r>
          </w:p>
          <w:p w14:paraId="7E24DD1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75</w:t>
            </w:r>
          </w:p>
          <w:p w14:paraId="6742B29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67</w:t>
            </w:r>
          </w:p>
          <w:p w14:paraId="04C93E3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34</w:t>
            </w:r>
          </w:p>
          <w:p w14:paraId="3764A02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32</w:t>
            </w:r>
          </w:p>
          <w:p w14:paraId="2A606EF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23</w:t>
            </w:r>
          </w:p>
          <w:p w14:paraId="508D535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-0.6220</w:t>
            </w:r>
          </w:p>
          <w:p w14:paraId="58C416F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17</w:t>
            </w:r>
          </w:p>
          <w:p w14:paraId="75B2B99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204</w:t>
            </w:r>
          </w:p>
          <w:p w14:paraId="6486628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96</w:t>
            </w:r>
          </w:p>
          <w:p w14:paraId="127E569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75</w:t>
            </w:r>
          </w:p>
          <w:p w14:paraId="13CDBE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.6174</w:t>
            </w:r>
          </w:p>
          <w:p w14:paraId="5703731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51</w:t>
            </w:r>
          </w:p>
          <w:p w14:paraId="3A64272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14</w:t>
            </w:r>
          </w:p>
          <w:p w14:paraId="2F3EFA8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102</w:t>
            </w:r>
          </w:p>
          <w:p w14:paraId="1E1DF47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88</w:t>
            </w:r>
          </w:p>
          <w:p w14:paraId="7E3786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77</w:t>
            </w:r>
          </w:p>
          <w:p w14:paraId="332A8C8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75</w:t>
            </w:r>
          </w:p>
          <w:p w14:paraId="025E02D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62</w:t>
            </w:r>
          </w:p>
          <w:p w14:paraId="6BA0C0B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60</w:t>
            </w:r>
          </w:p>
          <w:p w14:paraId="110ECE1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54</w:t>
            </w:r>
          </w:p>
          <w:p w14:paraId="0004C7A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44</w:t>
            </w:r>
          </w:p>
          <w:p w14:paraId="526D461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02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A43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0198F7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FA2D9D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58C241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C513A2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32FF18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151DDA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CB2059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48C961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066024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4728AE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946A3F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60E215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721C6D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5D5336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F2159A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D78F26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3F701C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60BEBE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266217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31E813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44FCA3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40C578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88773F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F78D05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8DCFB2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09D1DA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68778D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634B76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F6C350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53B50D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F9844C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F92905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4B8D0A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1291EC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18DE9F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C56963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.20E-83</w:t>
            </w:r>
          </w:p>
          <w:p w14:paraId="60CE30E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51E-83</w:t>
            </w:r>
          </w:p>
          <w:p w14:paraId="6137AAB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62E-73</w:t>
            </w:r>
          </w:p>
          <w:p w14:paraId="2F9D3EA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84E-71</w:t>
            </w:r>
          </w:p>
          <w:p w14:paraId="3E7905B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08E-70</w:t>
            </w:r>
          </w:p>
          <w:p w14:paraId="43DC81F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7.69E-70</w:t>
            </w:r>
          </w:p>
          <w:p w14:paraId="7D73983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23E-67</w:t>
            </w:r>
          </w:p>
          <w:p w14:paraId="56A3062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52E-67</w:t>
            </w:r>
          </w:p>
          <w:p w14:paraId="47305C1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8.99E-67</w:t>
            </w:r>
          </w:p>
          <w:p w14:paraId="2549A83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45E-64</w:t>
            </w:r>
          </w:p>
          <w:p w14:paraId="15C7E36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12E-63</w:t>
            </w:r>
          </w:p>
          <w:p w14:paraId="306AFB6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40E-63</w:t>
            </w:r>
          </w:p>
          <w:p w14:paraId="133C296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80E-63</w:t>
            </w:r>
          </w:p>
          <w:p w14:paraId="060C9BE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67E-62</w:t>
            </w:r>
          </w:p>
          <w:p w14:paraId="2CC6883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02E-62</w:t>
            </w:r>
          </w:p>
          <w:p w14:paraId="5764C43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02E-62</w:t>
            </w:r>
          </w:p>
          <w:p w14:paraId="4FC8D6E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78E-62</w:t>
            </w:r>
          </w:p>
          <w:p w14:paraId="66E898E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6.98E-62</w:t>
            </w:r>
          </w:p>
          <w:p w14:paraId="043FD3D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48E-61</w:t>
            </w:r>
          </w:p>
          <w:p w14:paraId="1FAE3F0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32E-61</w:t>
            </w:r>
          </w:p>
          <w:p w14:paraId="7AB51FF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7.59E-61</w:t>
            </w:r>
          </w:p>
          <w:p w14:paraId="119970C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8.31E-61</w:t>
            </w:r>
          </w:p>
          <w:p w14:paraId="46882E9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05E-60</w:t>
            </w:r>
          </w:p>
          <w:p w14:paraId="716FA4A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37E-59</w:t>
            </w:r>
          </w:p>
          <w:p w14:paraId="630C800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58E-59</w:t>
            </w:r>
          </w:p>
          <w:p w14:paraId="71991D0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9.62E-59</w:t>
            </w:r>
          </w:p>
          <w:p w14:paraId="19FC93F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74E-58</w:t>
            </w:r>
          </w:p>
          <w:p w14:paraId="09C5BB4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95E-58</w:t>
            </w:r>
          </w:p>
          <w:p w14:paraId="01AD99D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06E-58</w:t>
            </w:r>
          </w:p>
          <w:p w14:paraId="7BF4605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59E-58</w:t>
            </w:r>
          </w:p>
          <w:p w14:paraId="691FE3A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6.32E-58</w:t>
            </w:r>
          </w:p>
          <w:p w14:paraId="076CB77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04E-57</w:t>
            </w:r>
          </w:p>
          <w:p w14:paraId="70C6FC2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71E-57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B57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B16501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20BF18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F3D9A1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94D3A3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2BF7CB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71F5FE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9AFE7D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C5DB3F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1CD838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43C0E3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EF9251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7110BD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401310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CC3545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C86F27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0113BF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036400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C44444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1FD61D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09F588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C145B0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3F524E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E94F04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2D2CF8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C6F371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1A071A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334CB7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B6F609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ADA379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093332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A1E722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D0F10B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601641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E69D34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CDBD7A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8EC579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DE816F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BC4D70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97AA36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0DA86A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A6D446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CE728E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B18B97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E90407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F0598C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4C1EC3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E8F09F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07E0D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ED3915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57A6C7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49F4F1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EA9307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BB537A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2249CC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19FE82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E99A97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806DB6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A1CA9F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8B1E3A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B77D6A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F72EC6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6E52C6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0E5293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26BB70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958F49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4ABFA0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4A4C39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FEFCC2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D7891C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6431</w:t>
            </w:r>
          </w:p>
          <w:p w14:paraId="457E027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930</w:t>
            </w:r>
          </w:p>
          <w:p w14:paraId="0E319AD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841</w:t>
            </w:r>
          </w:p>
          <w:p w14:paraId="200D535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805</w:t>
            </w:r>
          </w:p>
          <w:p w14:paraId="3A42FD6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79</w:t>
            </w:r>
          </w:p>
          <w:p w14:paraId="37005F9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67</w:t>
            </w:r>
          </w:p>
          <w:p w14:paraId="245FF16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608</w:t>
            </w:r>
          </w:p>
          <w:p w14:paraId="0FBCFC8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45</w:t>
            </w:r>
          </w:p>
          <w:p w14:paraId="6031519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-0.5539</w:t>
            </w:r>
          </w:p>
          <w:p w14:paraId="5F12DED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0.5529</w:t>
            </w:r>
          </w:p>
          <w:p w14:paraId="71FB128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20</w:t>
            </w:r>
          </w:p>
          <w:p w14:paraId="4801AE2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0.5507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2557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A14E35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E631E4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B8E870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5DEF89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5F301D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69B225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88095FB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806912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EFA7BC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A6A49A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A98111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6D36FA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86F0F2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7A5B2A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AC25AF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D28DAC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35EA3D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0C15AB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4C2A50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A41E95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DA27D3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DAB489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F0C312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1C77C4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CF70C4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C9ED5E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48033F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557588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2EC61A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16A1981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E6156B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749414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05A894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C522B8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75C009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F8F0C4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DD5CEF7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E7199C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725E633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3FD0A1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D7A07B2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D863FF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250836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5CEDC3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BE402B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54968F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C4DC6C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6ED0309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3E4D85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D4C402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146A52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7E3AF32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6900B0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F039A74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849339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B4D5E2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221FBC0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CC3B8B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B91EE4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086F745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6CFC15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5B39113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756CA1E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794B7E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3F5F7B3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D07FC6C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466BA19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2A22D5F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  <w:p w14:paraId="1577B38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01E-67</w:t>
            </w:r>
          </w:p>
          <w:p w14:paraId="2C2F4ED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48E-55</w:t>
            </w:r>
          </w:p>
          <w:p w14:paraId="2DF026D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06E-53</w:t>
            </w:r>
          </w:p>
          <w:p w14:paraId="710E90F8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2.49E-52</w:t>
            </w:r>
          </w:p>
          <w:p w14:paraId="56DC60E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15E-49</w:t>
            </w:r>
          </w:p>
          <w:p w14:paraId="5F7E131F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96E-49</w:t>
            </w:r>
          </w:p>
          <w:p w14:paraId="02B0759D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24E-48</w:t>
            </w:r>
          </w:p>
          <w:p w14:paraId="469CCA5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.82E-47</w:t>
            </w:r>
          </w:p>
          <w:p w14:paraId="080B88A9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7.53E-47</w:t>
            </w:r>
          </w:p>
          <w:p w14:paraId="3D867B16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.18E-46</w:t>
            </w:r>
          </w:p>
          <w:p w14:paraId="6B2CBD9A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74E-46</w:t>
            </w:r>
          </w:p>
          <w:p w14:paraId="2E72A925" w14:textId="77777777" w:rsidR="00A50D7A" w:rsidRPr="004357FD" w:rsidRDefault="00A50D7A" w:rsidP="00A50D7A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17E-46</w:t>
            </w:r>
          </w:p>
        </w:tc>
      </w:tr>
    </w:tbl>
    <w:p w14:paraId="5D79ACE7" w14:textId="77777777" w:rsidR="00A50D7A" w:rsidRPr="004357FD" w:rsidRDefault="00A50D7A" w:rsidP="00A50D7A">
      <w:pPr>
        <w:widowControl/>
        <w:wordWrap/>
        <w:autoSpaceDE/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4357FD">
        <w:rPr>
          <w:rFonts w:ascii="Times New Roman" w:hAnsi="Times New Roman"/>
          <w:kern w:val="0"/>
          <w:sz w:val="24"/>
          <w:szCs w:val="24"/>
        </w:rPr>
        <w:lastRenderedPageBreak/>
        <w:t>TCGA, The Cancer Genome Atlas; HNSCC, head and neck squamous cell carcinoma; FC, fold change</w:t>
      </w:r>
    </w:p>
    <w:p w14:paraId="1FEAF75B" w14:textId="77777777" w:rsidR="00A50D7A" w:rsidRPr="004357FD" w:rsidRDefault="00A50D7A" w:rsidP="00A50D7A">
      <w:pPr>
        <w:widowControl/>
        <w:wordWrap/>
        <w:autoSpaceDE/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142024F2" w14:textId="77777777" w:rsidR="00A50D7A" w:rsidRPr="004357FD" w:rsidRDefault="00A50D7A" w:rsidP="00A50D7A">
      <w:pPr>
        <w:widowControl/>
        <w:wordWrap/>
        <w:autoSpaceDE/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14:paraId="303604F2" w14:textId="0C6671E8" w:rsidR="00442CFE" w:rsidRPr="004357FD" w:rsidRDefault="00A50D7A" w:rsidP="00442CFE">
      <w:pPr>
        <w:wordWrap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4357FD"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14:paraId="62438BD5" w14:textId="7683C7F3" w:rsidR="0062402D" w:rsidRPr="00E81710" w:rsidRDefault="000E2706" w:rsidP="0062402D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63542A" w:rsidRPr="004357FD">
        <w:rPr>
          <w:rFonts w:ascii="Times New Roman" w:hAnsi="Times New Roman"/>
          <w:b/>
          <w:sz w:val="24"/>
          <w:szCs w:val="24"/>
        </w:rPr>
        <w:t>2.</w:t>
      </w:r>
      <w:r w:rsidR="0063542A" w:rsidRPr="004357FD">
        <w:rPr>
          <w:rFonts w:ascii="Times New Roman" w:hAnsi="Times New Roman"/>
          <w:sz w:val="24"/>
          <w:szCs w:val="24"/>
        </w:rPr>
        <w:t xml:space="preserve"> Univariate and multivariate analyses of the characteristics associated with overall survival in patients </w:t>
      </w:r>
      <w:r w:rsidR="002F622A">
        <w:rPr>
          <w:rFonts w:ascii="Times New Roman" w:hAnsi="Times New Roman" w:hint="eastAsia"/>
          <w:sz w:val="24"/>
          <w:szCs w:val="24"/>
        </w:rPr>
        <w:t xml:space="preserve">with </w:t>
      </w:r>
      <w:r w:rsidR="002F622A">
        <w:rPr>
          <w:rFonts w:ascii="Times New Roman" w:hAnsi="Times New Roman"/>
          <w:sz w:val="24"/>
          <w:szCs w:val="24"/>
        </w:rPr>
        <w:t>non-oropha</w:t>
      </w:r>
      <w:r w:rsidR="00E81710">
        <w:rPr>
          <w:rFonts w:ascii="Times New Roman" w:hAnsi="Times New Roman"/>
          <w:sz w:val="24"/>
          <w:szCs w:val="24"/>
        </w:rPr>
        <w:t>ryngeal cases in the four independent HNSCC cohorts (n=816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09"/>
        <w:gridCol w:w="3528"/>
        <w:gridCol w:w="1764"/>
        <w:gridCol w:w="3745"/>
        <w:gridCol w:w="1351"/>
      </w:tblGrid>
      <w:tr w:rsidR="0062402D" w:rsidRPr="004357FD" w14:paraId="7B675B41" w14:textId="77777777" w:rsidTr="006A6FCC">
        <w:trPr>
          <w:trHeight w:val="368"/>
          <w:jc w:val="center"/>
        </w:trPr>
        <w:tc>
          <w:tcPr>
            <w:tcW w:w="12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84E08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67913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FA485" w14:textId="1DCC18B1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Multivariate</w:t>
            </w:r>
            <w:r w:rsidR="0073626A">
              <w:rPr>
                <w:rFonts w:ascii="Times New Roman" w:hAnsi="Times New Roman"/>
                <w:kern w:val="0"/>
                <w:sz w:val="24"/>
                <w:szCs w:val="24"/>
              </w:rPr>
              <w:t xml:space="preserve"> (n=707)</w:t>
            </w:r>
          </w:p>
        </w:tc>
      </w:tr>
      <w:tr w:rsidR="0062402D" w:rsidRPr="004357FD" w14:paraId="3CDC3509" w14:textId="77777777" w:rsidTr="006A6FCC">
        <w:trPr>
          <w:trHeight w:val="361"/>
          <w:jc w:val="center"/>
        </w:trPr>
        <w:tc>
          <w:tcPr>
            <w:tcW w:w="120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4BDC1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79BD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B45B1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D5EB5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72390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62402D" w:rsidRPr="004357FD" w14:paraId="415286AA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66EB7F7F" w14:textId="4094F7B2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SC gene-</w:t>
            </w:r>
            <w:r w:rsidRPr="004357FD">
              <w:rPr>
                <w:rFonts w:ascii="Times New Roman" w:hAnsi="Times New Roman" w:hint="eastAsia"/>
                <w:kern w:val="0"/>
                <w:sz w:val="24"/>
                <w:szCs w:val="24"/>
              </w:rPr>
              <w:t>expression</w:t>
            </w: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 xml:space="preserve"> signature</w:t>
            </w:r>
          </w:p>
          <w:p w14:paraId="7387142F" w14:textId="77777777" w:rsidR="0062402D" w:rsidRPr="004357FD" w:rsidRDefault="0062402D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(CSC-HR subgroup)</w:t>
            </w:r>
          </w:p>
        </w:tc>
        <w:tc>
          <w:tcPr>
            <w:tcW w:w="1288" w:type="pct"/>
            <w:vAlign w:val="center"/>
          </w:tcPr>
          <w:p w14:paraId="201E423E" w14:textId="41B27F8C" w:rsidR="0062402D" w:rsidRPr="004357FD" w:rsidRDefault="0073626A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844 (1.198-1.84</w:t>
            </w:r>
            <w:r w:rsidR="006A6FCC" w:rsidRPr="004357FD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44" w:type="pct"/>
            <w:vAlign w:val="center"/>
          </w:tcPr>
          <w:p w14:paraId="43DFFF0B" w14:textId="4562EBCD" w:rsidR="0062402D" w:rsidRPr="004357FD" w:rsidRDefault="0073626A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03</w:t>
            </w:r>
            <w:r w:rsidR="006A6FCC" w:rsidRPr="004357FD">
              <w:rPr>
                <w:rFonts w:ascii="Times New Roman" w:hAnsi="Times New Roman"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1367" w:type="pct"/>
            <w:vAlign w:val="center"/>
          </w:tcPr>
          <w:p w14:paraId="03481D85" w14:textId="45F11A11" w:rsidR="0062402D" w:rsidRPr="004357FD" w:rsidRDefault="007514FF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336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.0605-1.685)</w:t>
            </w:r>
          </w:p>
        </w:tc>
        <w:tc>
          <w:tcPr>
            <w:tcW w:w="493" w:type="pct"/>
            <w:vAlign w:val="center"/>
          </w:tcPr>
          <w:p w14:paraId="00A1269A" w14:textId="1DE05010" w:rsidR="0062402D" w:rsidRPr="004357FD" w:rsidRDefault="007514FF" w:rsidP="006A6FCC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140 *</w:t>
            </w:r>
          </w:p>
        </w:tc>
      </w:tr>
      <w:tr w:rsidR="0073626A" w:rsidRPr="004357FD" w14:paraId="172C79A0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1604F262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ge (&gt;60 years)</w:t>
            </w:r>
          </w:p>
        </w:tc>
        <w:tc>
          <w:tcPr>
            <w:tcW w:w="1288" w:type="pct"/>
            <w:vAlign w:val="center"/>
          </w:tcPr>
          <w:p w14:paraId="56D35D09" w14:textId="71F4D4DC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0868 (0.879-1.344)</w:t>
            </w:r>
          </w:p>
        </w:tc>
        <w:tc>
          <w:tcPr>
            <w:tcW w:w="644" w:type="pct"/>
            <w:vAlign w:val="center"/>
          </w:tcPr>
          <w:p w14:paraId="05A50E65" w14:textId="6F53CCA6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42</w:t>
            </w:r>
          </w:p>
        </w:tc>
        <w:tc>
          <w:tcPr>
            <w:tcW w:w="1367" w:type="pct"/>
            <w:vAlign w:val="center"/>
          </w:tcPr>
          <w:p w14:paraId="2825F04A" w14:textId="160564AD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14:paraId="5280182E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626A" w:rsidRPr="004357FD" w14:paraId="3910F259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2042AB98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Gender (male)</w:t>
            </w:r>
          </w:p>
        </w:tc>
        <w:tc>
          <w:tcPr>
            <w:tcW w:w="1288" w:type="pct"/>
            <w:vAlign w:val="center"/>
          </w:tcPr>
          <w:p w14:paraId="38BDB019" w14:textId="68C79EE0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797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0.6339-1.004)</w:t>
            </w:r>
          </w:p>
        </w:tc>
        <w:tc>
          <w:tcPr>
            <w:tcW w:w="644" w:type="pct"/>
            <w:vAlign w:val="center"/>
          </w:tcPr>
          <w:p w14:paraId="60198CAA" w14:textId="14DA5139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536</w:t>
            </w:r>
          </w:p>
        </w:tc>
        <w:tc>
          <w:tcPr>
            <w:tcW w:w="1367" w:type="pct"/>
            <w:vAlign w:val="center"/>
          </w:tcPr>
          <w:p w14:paraId="4F3650F0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14:paraId="71CBF8B3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626A" w:rsidRPr="004357FD" w14:paraId="74C0C57E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5A2E1BF8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lcohol (yes)</w:t>
            </w:r>
          </w:p>
        </w:tc>
        <w:tc>
          <w:tcPr>
            <w:tcW w:w="1288" w:type="pct"/>
            <w:vAlign w:val="center"/>
          </w:tcPr>
          <w:p w14:paraId="35F3D88E" w14:textId="3806A0AD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857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0.6596-1.115)</w:t>
            </w:r>
          </w:p>
        </w:tc>
        <w:tc>
          <w:tcPr>
            <w:tcW w:w="644" w:type="pct"/>
            <w:vAlign w:val="center"/>
          </w:tcPr>
          <w:p w14:paraId="66C782CB" w14:textId="2638F6D8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251</w:t>
            </w:r>
          </w:p>
        </w:tc>
        <w:tc>
          <w:tcPr>
            <w:tcW w:w="1367" w:type="pct"/>
            <w:vAlign w:val="center"/>
          </w:tcPr>
          <w:p w14:paraId="0EF1A354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14:paraId="67139179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626A" w:rsidRPr="004357FD" w14:paraId="087196D9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22655A40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moking (yes)</w:t>
            </w:r>
          </w:p>
        </w:tc>
        <w:tc>
          <w:tcPr>
            <w:tcW w:w="1288" w:type="pct"/>
            <w:vAlign w:val="center"/>
          </w:tcPr>
          <w:p w14:paraId="25441D3F" w14:textId="06E4B09A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827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0.6318-1.085)</w:t>
            </w:r>
          </w:p>
        </w:tc>
        <w:tc>
          <w:tcPr>
            <w:tcW w:w="644" w:type="pct"/>
            <w:vAlign w:val="center"/>
          </w:tcPr>
          <w:p w14:paraId="4122C51D" w14:textId="1EFA94AC" w:rsidR="0073626A" w:rsidRPr="004357FD" w:rsidRDefault="00E97C5C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71</w:t>
            </w:r>
          </w:p>
        </w:tc>
        <w:tc>
          <w:tcPr>
            <w:tcW w:w="1367" w:type="pct"/>
            <w:vAlign w:val="center"/>
          </w:tcPr>
          <w:p w14:paraId="6DF0D175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Align w:val="center"/>
          </w:tcPr>
          <w:p w14:paraId="4AA0733C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626A" w:rsidRPr="004357FD" w14:paraId="0FA13110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095DFD98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rimary tumor (T3 &amp; T4)</w:t>
            </w:r>
          </w:p>
        </w:tc>
        <w:tc>
          <w:tcPr>
            <w:tcW w:w="1288" w:type="pct"/>
            <w:vAlign w:val="center"/>
          </w:tcPr>
          <w:p w14:paraId="75D6699C" w14:textId="0F549942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367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.071-1.747)</w:t>
            </w:r>
          </w:p>
        </w:tc>
        <w:tc>
          <w:tcPr>
            <w:tcW w:w="644" w:type="pct"/>
            <w:vAlign w:val="center"/>
          </w:tcPr>
          <w:p w14:paraId="3D9E8B1F" w14:textId="7F8D85D0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12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1367" w:type="pct"/>
            <w:vAlign w:val="center"/>
          </w:tcPr>
          <w:p w14:paraId="064BEB13" w14:textId="44B596BC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456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0.9582-2.214)</w:t>
            </w:r>
          </w:p>
        </w:tc>
        <w:tc>
          <w:tcPr>
            <w:tcW w:w="493" w:type="pct"/>
            <w:vAlign w:val="center"/>
          </w:tcPr>
          <w:p w14:paraId="2985DDF8" w14:textId="29B15225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84</w:t>
            </w:r>
          </w:p>
        </w:tc>
      </w:tr>
      <w:tr w:rsidR="0073626A" w:rsidRPr="004357FD" w14:paraId="531C61FF" w14:textId="77777777" w:rsidTr="006A6FCC">
        <w:trPr>
          <w:trHeight w:val="567"/>
          <w:jc w:val="center"/>
        </w:trPr>
        <w:tc>
          <w:tcPr>
            <w:tcW w:w="1208" w:type="pct"/>
            <w:shd w:val="clear" w:color="auto" w:fill="auto"/>
            <w:vAlign w:val="center"/>
          </w:tcPr>
          <w:p w14:paraId="35E3EE9B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Regional lymph node (N+)</w:t>
            </w:r>
          </w:p>
        </w:tc>
        <w:tc>
          <w:tcPr>
            <w:tcW w:w="1288" w:type="pct"/>
            <w:vAlign w:val="center"/>
          </w:tcPr>
          <w:p w14:paraId="04458834" w14:textId="00C26CF9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353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.079-1.697)</w:t>
            </w:r>
          </w:p>
        </w:tc>
        <w:tc>
          <w:tcPr>
            <w:tcW w:w="644" w:type="pct"/>
            <w:vAlign w:val="center"/>
          </w:tcPr>
          <w:p w14:paraId="7A86E8D6" w14:textId="2A0DF116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8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1367" w:type="pct"/>
            <w:vAlign w:val="center"/>
          </w:tcPr>
          <w:p w14:paraId="249F518E" w14:textId="3A3A6C56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358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.0315-1.790)</w:t>
            </w:r>
          </w:p>
        </w:tc>
        <w:tc>
          <w:tcPr>
            <w:tcW w:w="493" w:type="pct"/>
            <w:vAlign w:val="center"/>
          </w:tcPr>
          <w:p w14:paraId="0F087926" w14:textId="3B398ADF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292 *</w:t>
            </w:r>
          </w:p>
        </w:tc>
      </w:tr>
      <w:tr w:rsidR="0073626A" w:rsidRPr="004357FD" w14:paraId="5E24A59E" w14:textId="77777777" w:rsidTr="006A6FCC">
        <w:trPr>
          <w:trHeight w:val="567"/>
          <w:jc w:val="center"/>
        </w:trPr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86083" w14:textId="77777777" w:rsidR="0073626A" w:rsidRPr="004357FD" w:rsidRDefault="0073626A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tage (stage III &amp; IV)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vAlign w:val="center"/>
          </w:tcPr>
          <w:p w14:paraId="27CB3225" w14:textId="5300F85B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585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1.229-2.046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94F83E5" w14:textId="21757B64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0004 *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vAlign w:val="center"/>
          </w:tcPr>
          <w:p w14:paraId="3A83B97D" w14:textId="323BF384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778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0.4615-1.314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A6FCD52" w14:textId="79277C73" w:rsidR="0073626A" w:rsidRPr="004357FD" w:rsidRDefault="007514FF" w:rsidP="0073626A">
            <w:pPr>
              <w:wordWrap/>
              <w:spacing w:line="276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492</w:t>
            </w:r>
          </w:p>
        </w:tc>
      </w:tr>
    </w:tbl>
    <w:p w14:paraId="7A570729" w14:textId="1AFCFA43" w:rsidR="0062402D" w:rsidRPr="004357FD" w:rsidRDefault="0062402D" w:rsidP="0063542A">
      <w:pPr>
        <w:tabs>
          <w:tab w:val="left" w:pos="10665"/>
        </w:tabs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4357FD">
        <w:rPr>
          <w:rFonts w:ascii="Times New Roman" w:hAnsi="Times New Roman"/>
          <w:kern w:val="0"/>
          <w:sz w:val="24"/>
          <w:szCs w:val="24"/>
        </w:rPr>
        <w:t>HNSCC, head and neck squamous cell carcinoma; HR, hazard ratio; CI, confidence interval; CSC, cancer stem cell; CSC-HR, CSC gene expression-associated high-risk</w:t>
      </w:r>
      <w:r w:rsidR="0063542A" w:rsidRPr="004357FD">
        <w:rPr>
          <w:rFonts w:ascii="Times New Roman" w:hAnsi="Times New Roman"/>
          <w:kern w:val="0"/>
          <w:sz w:val="24"/>
          <w:szCs w:val="24"/>
        </w:rPr>
        <w:t xml:space="preserve">. </w:t>
      </w:r>
      <w:r w:rsidR="0063542A" w:rsidRPr="004357FD">
        <w:rPr>
          <w:rFonts w:ascii="Times New Roman" w:hAnsi="Times New Roman"/>
          <w:sz w:val="24"/>
          <w:szCs w:val="24"/>
        </w:rPr>
        <w:t>*p&lt;0.05</w:t>
      </w:r>
    </w:p>
    <w:p w14:paraId="456FA7E9" w14:textId="77777777" w:rsidR="0062402D" w:rsidRPr="004357FD" w:rsidRDefault="0062402D" w:rsidP="004A63DE">
      <w:pPr>
        <w:widowControl/>
        <w:wordWrap/>
        <w:autoSpaceDE/>
        <w:adjustRightInd w:val="0"/>
        <w:snapToGri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66D0B502" w14:textId="77777777" w:rsidR="003E0B09" w:rsidRPr="004357FD" w:rsidRDefault="003E0B09" w:rsidP="00A50D7A">
      <w:pPr>
        <w:wordWrap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4357FD">
        <w:rPr>
          <w:rFonts w:ascii="Times New Roman" w:hAnsi="Times New Roman"/>
          <w:b/>
          <w:kern w:val="0"/>
          <w:sz w:val="24"/>
          <w:szCs w:val="24"/>
        </w:rPr>
        <w:br w:type="page"/>
      </w:r>
    </w:p>
    <w:p w14:paraId="511379B3" w14:textId="13C5B866" w:rsidR="00A50D7A" w:rsidRPr="004357FD" w:rsidRDefault="003E0B09" w:rsidP="00A50D7A">
      <w:pPr>
        <w:wordWrap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4357FD">
        <w:rPr>
          <w:rFonts w:ascii="Times New Roman" w:hAnsi="Times New Roman"/>
          <w:b/>
          <w:kern w:val="0"/>
          <w:sz w:val="24"/>
          <w:szCs w:val="24"/>
        </w:rPr>
        <w:lastRenderedPageBreak/>
        <w:t>S</w:t>
      </w:r>
      <w:r w:rsidR="00A50D7A" w:rsidRPr="004357FD">
        <w:rPr>
          <w:rFonts w:ascii="Times New Roman" w:hAnsi="Times New Roman"/>
          <w:b/>
          <w:kern w:val="0"/>
          <w:sz w:val="24"/>
          <w:szCs w:val="24"/>
        </w:rPr>
        <w:t xml:space="preserve">upplementary </w:t>
      </w:r>
      <w:r w:rsidR="00A50D7A" w:rsidRPr="00BA2733">
        <w:rPr>
          <w:rFonts w:ascii="Times New Roman" w:hAnsi="Times New Roman"/>
          <w:b/>
          <w:kern w:val="0"/>
          <w:sz w:val="24"/>
          <w:szCs w:val="24"/>
        </w:rPr>
        <w:t>Table 3.</w:t>
      </w:r>
      <w:r w:rsidR="00A50D7A" w:rsidRPr="00BA2733">
        <w:rPr>
          <w:rFonts w:ascii="Times New Roman" w:hAnsi="Times New Roman"/>
          <w:kern w:val="0"/>
          <w:sz w:val="24"/>
          <w:szCs w:val="24"/>
        </w:rPr>
        <w:t xml:space="preserve"> </w:t>
      </w:r>
      <w:r w:rsidR="00BA2733" w:rsidRPr="00BA2733">
        <w:rPr>
          <w:rFonts w:ascii="Times New Roman" w:eastAsia="나눔고딕" w:hAnsi="Times New Roman"/>
          <w:sz w:val="24"/>
          <w:szCs w:val="24"/>
        </w:rPr>
        <w:t>A total of 8</w:t>
      </w:r>
      <w:r w:rsidR="00A50D7A" w:rsidRPr="00BA2733">
        <w:rPr>
          <w:rFonts w:ascii="Times New Roman" w:hAnsi="Times New Roman"/>
          <w:kern w:val="0"/>
          <w:sz w:val="24"/>
          <w:szCs w:val="24"/>
        </w:rPr>
        <w:t xml:space="preserve"> significant</w:t>
      </w:r>
      <w:bookmarkStart w:id="0" w:name="_GoBack"/>
      <w:bookmarkEnd w:id="0"/>
      <w:r w:rsidR="00A50D7A" w:rsidRPr="004357FD">
        <w:rPr>
          <w:rFonts w:ascii="Times New Roman" w:hAnsi="Times New Roman"/>
          <w:kern w:val="0"/>
          <w:sz w:val="24"/>
          <w:szCs w:val="24"/>
        </w:rPr>
        <w:t xml:space="preserve"> KEGG pathways associated with CSC gene</w:t>
      </w:r>
      <w:r w:rsidR="0063542A" w:rsidRPr="004357FD">
        <w:rPr>
          <w:rFonts w:ascii="Times New Roman" w:hAnsi="Times New Roman"/>
          <w:kern w:val="0"/>
          <w:sz w:val="24"/>
          <w:szCs w:val="24"/>
        </w:rPr>
        <w:t xml:space="preserve"> </w:t>
      </w:r>
      <w:r w:rsidR="00333A3A" w:rsidRPr="004357FD">
        <w:rPr>
          <w:rFonts w:ascii="Times New Roman" w:hAnsi="Times New Roman" w:hint="eastAsia"/>
          <w:kern w:val="0"/>
          <w:sz w:val="24"/>
          <w:szCs w:val="24"/>
        </w:rPr>
        <w:t>expression</w:t>
      </w:r>
      <w:r w:rsidR="00A50D7A" w:rsidRPr="004357FD">
        <w:rPr>
          <w:rFonts w:ascii="Times New Roman" w:hAnsi="Times New Roman"/>
          <w:kern w:val="0"/>
          <w:sz w:val="24"/>
          <w:szCs w:val="24"/>
        </w:rPr>
        <w:t xml:space="preserve"> signatur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28"/>
        <w:gridCol w:w="1560"/>
        <w:gridCol w:w="1559"/>
        <w:gridCol w:w="6750"/>
      </w:tblGrid>
      <w:tr w:rsidR="00FA7CA0" w:rsidRPr="004357FD" w14:paraId="38B30C96" w14:textId="77777777" w:rsidTr="00FA7CA0">
        <w:trPr>
          <w:trHeight w:val="495"/>
          <w:jc w:val="center"/>
        </w:trPr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0F26D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FDF0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Gene count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9351C" w14:textId="528E28FC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ABED4" w14:textId="4DDE3831" w:rsidR="00410783" w:rsidRPr="004357FD" w:rsidRDefault="00FA7CA0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Gene</w:t>
            </w:r>
            <w:r w:rsidR="00410783" w:rsidRPr="004357FD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</w:tr>
      <w:tr w:rsidR="00FA7CA0" w:rsidRPr="004357FD" w14:paraId="4E5BABB1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47F6ABFC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569" w:type="pct"/>
            <w:vAlign w:val="center"/>
          </w:tcPr>
          <w:p w14:paraId="5D30C60D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69" w:type="pct"/>
            <w:vAlign w:val="center"/>
          </w:tcPr>
          <w:p w14:paraId="23F90B11" w14:textId="32C732B9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0E-5 *</w:t>
            </w:r>
          </w:p>
        </w:tc>
        <w:tc>
          <w:tcPr>
            <w:tcW w:w="2464" w:type="pct"/>
            <w:vAlign w:val="center"/>
          </w:tcPr>
          <w:p w14:paraId="332AC2F4" w14:textId="77376A61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CTN1, CAV1, CAV2, COL4A6, ITGA6, ITGB1, LAMC2, PXN</w:t>
            </w:r>
          </w:p>
        </w:tc>
      </w:tr>
      <w:tr w:rsidR="00FA7CA0" w:rsidRPr="004357FD" w14:paraId="6ADF929B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DD67720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569" w:type="pct"/>
            <w:vAlign w:val="center"/>
          </w:tcPr>
          <w:p w14:paraId="17A4C797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9" w:type="pct"/>
            <w:vAlign w:val="center"/>
          </w:tcPr>
          <w:p w14:paraId="08C5A3E3" w14:textId="1EF1C19E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1E-4 *</w:t>
            </w:r>
          </w:p>
        </w:tc>
        <w:tc>
          <w:tcPr>
            <w:tcW w:w="2464" w:type="pct"/>
            <w:vAlign w:val="center"/>
          </w:tcPr>
          <w:p w14:paraId="2789B1D7" w14:textId="242A6085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OL4A6, CDK6, ITGA6, ITGB1, LAMC2</w:t>
            </w:r>
          </w:p>
        </w:tc>
      </w:tr>
      <w:tr w:rsidR="00FA7CA0" w:rsidRPr="004357FD" w14:paraId="4751A296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1E082259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Bacterial invasion of epithelial cells</w:t>
            </w:r>
          </w:p>
        </w:tc>
        <w:tc>
          <w:tcPr>
            <w:tcW w:w="569" w:type="pct"/>
            <w:vAlign w:val="center"/>
          </w:tcPr>
          <w:p w14:paraId="391A624F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9" w:type="pct"/>
            <w:vAlign w:val="center"/>
          </w:tcPr>
          <w:p w14:paraId="56558883" w14:textId="3B9D9F25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3.4E-3 *</w:t>
            </w:r>
          </w:p>
        </w:tc>
        <w:tc>
          <w:tcPr>
            <w:tcW w:w="2464" w:type="pct"/>
            <w:vAlign w:val="center"/>
          </w:tcPr>
          <w:p w14:paraId="443A5075" w14:textId="212CFF94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AV1, CAV2, ITGB1, PXN</w:t>
            </w:r>
          </w:p>
        </w:tc>
      </w:tr>
      <w:tr w:rsidR="00FA7CA0" w:rsidRPr="004357FD" w14:paraId="788F3DA6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1D74051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569" w:type="pct"/>
            <w:vAlign w:val="center"/>
          </w:tcPr>
          <w:p w14:paraId="59CB2583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9" w:type="pct"/>
            <w:vAlign w:val="center"/>
          </w:tcPr>
          <w:p w14:paraId="2F8ABB53" w14:textId="28EF12A1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.6E-3 *</w:t>
            </w:r>
          </w:p>
        </w:tc>
        <w:tc>
          <w:tcPr>
            <w:tcW w:w="2464" w:type="pct"/>
            <w:vAlign w:val="center"/>
          </w:tcPr>
          <w:p w14:paraId="616AF45F" w14:textId="2A62E8D3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OL4A6, ITGA6, ITGB1, LAMC2</w:t>
            </w:r>
          </w:p>
        </w:tc>
      </w:tr>
      <w:tr w:rsidR="00FA7CA0" w:rsidRPr="004357FD" w14:paraId="46C1CA2F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A3CFF3E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569" w:type="pct"/>
            <w:vAlign w:val="center"/>
          </w:tcPr>
          <w:p w14:paraId="0118C3C5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9" w:type="pct"/>
            <w:vAlign w:val="center"/>
          </w:tcPr>
          <w:p w14:paraId="74EA2B58" w14:textId="76AA6933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7.2E-3 *</w:t>
            </w:r>
          </w:p>
        </w:tc>
        <w:tc>
          <w:tcPr>
            <w:tcW w:w="2464" w:type="pct"/>
            <w:vAlign w:val="center"/>
          </w:tcPr>
          <w:p w14:paraId="2E1B12AB" w14:textId="78411C5E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AV1, CAV2, ITGB1, MSN, PXN</w:t>
            </w:r>
          </w:p>
        </w:tc>
      </w:tr>
      <w:tr w:rsidR="00FA7CA0" w:rsidRPr="004357FD" w14:paraId="6DC13A12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13765707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569" w:type="pct"/>
            <w:vAlign w:val="center"/>
          </w:tcPr>
          <w:p w14:paraId="3DF554E0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9" w:type="pct"/>
            <w:vAlign w:val="center"/>
          </w:tcPr>
          <w:p w14:paraId="19741B2F" w14:textId="0292CB02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8.5E-3 *</w:t>
            </w:r>
          </w:p>
        </w:tc>
        <w:tc>
          <w:tcPr>
            <w:tcW w:w="2464" w:type="pct"/>
            <w:vAlign w:val="center"/>
          </w:tcPr>
          <w:p w14:paraId="07C5EB19" w14:textId="568DD012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CTN1, ITGA6, ITGB1, MSN, PXN</w:t>
            </w:r>
          </w:p>
        </w:tc>
      </w:tr>
      <w:tr w:rsidR="00FA7CA0" w:rsidRPr="004357FD" w14:paraId="5F6CEF6C" w14:textId="77777777" w:rsidTr="00FA7CA0">
        <w:trPr>
          <w:trHeight w:val="20"/>
          <w:jc w:val="center"/>
        </w:trPr>
        <w:tc>
          <w:tcPr>
            <w:tcW w:w="1397" w:type="pct"/>
            <w:shd w:val="clear" w:color="auto" w:fill="auto"/>
            <w:vAlign w:val="center"/>
          </w:tcPr>
          <w:p w14:paraId="28DDA486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 xml:space="preserve">Leukocyte </w:t>
            </w:r>
            <w:proofErr w:type="spellStart"/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transendothelial</w:t>
            </w:r>
            <w:proofErr w:type="spellEnd"/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 xml:space="preserve"> migration</w:t>
            </w:r>
          </w:p>
        </w:tc>
        <w:tc>
          <w:tcPr>
            <w:tcW w:w="569" w:type="pct"/>
            <w:vAlign w:val="center"/>
          </w:tcPr>
          <w:p w14:paraId="59FD7661" w14:textId="77777777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9" w:type="pct"/>
            <w:vAlign w:val="center"/>
          </w:tcPr>
          <w:p w14:paraId="37EAD3C9" w14:textId="5482BA68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9.9E-3 *</w:t>
            </w:r>
          </w:p>
        </w:tc>
        <w:tc>
          <w:tcPr>
            <w:tcW w:w="2464" w:type="pct"/>
            <w:vAlign w:val="center"/>
          </w:tcPr>
          <w:p w14:paraId="6BB34EF0" w14:textId="164388FB" w:rsidR="00410783" w:rsidRPr="004357FD" w:rsidRDefault="00410783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ACTN1, ITGB1, MSN, PXN</w:t>
            </w:r>
          </w:p>
        </w:tc>
      </w:tr>
      <w:tr w:rsidR="00FA7CA0" w:rsidRPr="004357FD" w14:paraId="65D09158" w14:textId="77777777" w:rsidTr="00FA7CA0">
        <w:trPr>
          <w:trHeight w:val="20"/>
          <w:jc w:val="center"/>
        </w:trPr>
        <w:tc>
          <w:tcPr>
            <w:tcW w:w="13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95633" w14:textId="0E06FED5" w:rsidR="00FA7CA0" w:rsidRPr="004357FD" w:rsidRDefault="00FA7CA0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63ACBF49" w14:textId="4C5B4EE1" w:rsidR="00FA7CA0" w:rsidRPr="004357FD" w:rsidRDefault="00FA7CA0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419571AC" w14:textId="75918B23" w:rsidR="00FA7CA0" w:rsidRPr="004357FD" w:rsidRDefault="00FA7CA0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1.0E-2 *</w:t>
            </w:r>
          </w:p>
        </w:tc>
        <w:tc>
          <w:tcPr>
            <w:tcW w:w="2464" w:type="pct"/>
            <w:tcBorders>
              <w:bottom w:val="single" w:sz="4" w:space="0" w:color="auto"/>
            </w:tcBorders>
            <w:vAlign w:val="center"/>
          </w:tcPr>
          <w:p w14:paraId="75334EC6" w14:textId="1DDE32A3" w:rsidR="00FA7CA0" w:rsidRPr="004357FD" w:rsidRDefault="00FA7CA0" w:rsidP="00FA7CA0">
            <w:pPr>
              <w:wordWrap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357FD">
              <w:rPr>
                <w:rFonts w:ascii="Times New Roman" w:hAnsi="Times New Roman"/>
                <w:kern w:val="0"/>
                <w:sz w:val="24"/>
                <w:szCs w:val="24"/>
              </w:rPr>
              <w:t>COL4A6, CDK6, IRS1, ITGA6, ITGB1, LAMC2</w:t>
            </w:r>
          </w:p>
        </w:tc>
      </w:tr>
    </w:tbl>
    <w:p w14:paraId="0050A940" w14:textId="5B471830" w:rsidR="006155DA" w:rsidRPr="0063542A" w:rsidRDefault="0063542A" w:rsidP="00A50D7A">
      <w:pPr>
        <w:rPr>
          <w:rFonts w:ascii="Times New Roman" w:hAnsi="Times New Roman"/>
          <w:kern w:val="0"/>
          <w:sz w:val="24"/>
          <w:szCs w:val="24"/>
        </w:rPr>
      </w:pPr>
      <w:r w:rsidRPr="004357FD">
        <w:rPr>
          <w:rFonts w:ascii="Times New Roman" w:hAnsi="Times New Roman"/>
          <w:kern w:val="0"/>
          <w:sz w:val="24"/>
          <w:szCs w:val="24"/>
        </w:rPr>
        <w:t>CSC, cancer stem cell</w:t>
      </w:r>
      <w:r w:rsidRPr="004357FD">
        <w:rPr>
          <w:rFonts w:ascii="Times New Roman" w:hAnsi="Times New Roman" w:hint="eastAsia"/>
          <w:kern w:val="0"/>
          <w:sz w:val="24"/>
          <w:szCs w:val="24"/>
        </w:rPr>
        <w:t>.</w:t>
      </w:r>
      <w:r w:rsidRPr="004357FD">
        <w:rPr>
          <w:rFonts w:ascii="Times New Roman" w:hAnsi="Times New Roman"/>
          <w:kern w:val="0"/>
          <w:sz w:val="24"/>
          <w:szCs w:val="24"/>
        </w:rPr>
        <w:t xml:space="preserve"> </w:t>
      </w:r>
      <w:r w:rsidR="00A50D7A" w:rsidRPr="004357FD">
        <w:rPr>
          <w:rFonts w:ascii="Times New Roman" w:hAnsi="Times New Roman"/>
          <w:kern w:val="0"/>
          <w:sz w:val="24"/>
          <w:szCs w:val="24"/>
        </w:rPr>
        <w:t>*p&lt;0.05</w:t>
      </w:r>
    </w:p>
    <w:sectPr w:rsidR="006155DA" w:rsidRPr="0063542A" w:rsidSect="003E0B09">
      <w:headerReference w:type="default" r:id="rId8"/>
      <w:footerReference w:type="default" r:id="rId9"/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F256B" w14:textId="77777777" w:rsidR="008A20BD" w:rsidRDefault="008A20BD">
      <w:r>
        <w:separator/>
      </w:r>
    </w:p>
  </w:endnote>
  <w:endnote w:type="continuationSeparator" w:id="0">
    <w:p w14:paraId="2807ECD5" w14:textId="77777777" w:rsidR="008A20BD" w:rsidRDefault="008A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¹ÙÅÁ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나눔고딕">
    <w:altName w:val="맑은 고딕"/>
    <w:charset w:val="81"/>
    <w:family w:val="modern"/>
    <w:pitch w:val="variable"/>
    <w:sig w:usb0="8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5616729"/>
      <w:docPartObj>
        <w:docPartGallery w:val="Page Numbers (Bottom of Page)"/>
        <w:docPartUnique/>
      </w:docPartObj>
    </w:sdtPr>
    <w:sdtEndPr/>
    <w:sdtContent>
      <w:p w14:paraId="4654F656" w14:textId="4BFB3454" w:rsidR="006A6FCC" w:rsidRDefault="006A6FCC" w:rsidP="0080643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14FF" w:rsidRPr="007514FF">
          <w:rPr>
            <w:noProof/>
            <w:lang w:val="ko-K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A4B59A" w14:textId="77777777" w:rsidR="008A20BD" w:rsidRDefault="008A20BD">
      <w:r>
        <w:separator/>
      </w:r>
    </w:p>
  </w:footnote>
  <w:footnote w:type="continuationSeparator" w:id="0">
    <w:p w14:paraId="35E62BDE" w14:textId="77777777" w:rsidR="008A20BD" w:rsidRDefault="008A20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6BED8" w14:textId="0387C2A3" w:rsidR="006A6FCC" w:rsidRDefault="006A6FCC" w:rsidP="0080643F">
    <w:pPr>
      <w:pStyle w:val="a4"/>
      <w:ind w:right="100"/>
      <w:jc w:val="right"/>
    </w:pPr>
  </w:p>
  <w:p w14:paraId="28542E33" w14:textId="77777777" w:rsidR="006A6FCC" w:rsidRDefault="006A6FCC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D3B94"/>
    <w:multiLevelType w:val="hybridMultilevel"/>
    <w:tmpl w:val="F05218F6"/>
    <w:lvl w:ilvl="0" w:tplc="DC82E9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66658AE" w:tentative="1">
      <w:start w:val="1"/>
      <w:numFmt w:val="upperLetter"/>
      <w:lvlText w:val="%2."/>
      <w:lvlJc w:val="left"/>
      <w:pPr>
        <w:ind w:left="1200" w:hanging="400"/>
      </w:pPr>
    </w:lvl>
    <w:lvl w:ilvl="2" w:tplc="5CACA4DC" w:tentative="1">
      <w:start w:val="1"/>
      <w:numFmt w:val="lowerRoman"/>
      <w:lvlText w:val="%3."/>
      <w:lvlJc w:val="right"/>
      <w:pPr>
        <w:ind w:left="1600" w:hanging="400"/>
      </w:pPr>
    </w:lvl>
    <w:lvl w:ilvl="3" w:tplc="010800D0" w:tentative="1">
      <w:start w:val="1"/>
      <w:numFmt w:val="decimal"/>
      <w:lvlText w:val="%4."/>
      <w:lvlJc w:val="left"/>
      <w:pPr>
        <w:ind w:left="2000" w:hanging="400"/>
      </w:pPr>
    </w:lvl>
    <w:lvl w:ilvl="4" w:tplc="A5C4CA82" w:tentative="1">
      <w:start w:val="1"/>
      <w:numFmt w:val="upperLetter"/>
      <w:lvlText w:val="%5."/>
      <w:lvlJc w:val="left"/>
      <w:pPr>
        <w:ind w:left="2400" w:hanging="400"/>
      </w:pPr>
    </w:lvl>
    <w:lvl w:ilvl="5" w:tplc="696CDE66" w:tentative="1">
      <w:start w:val="1"/>
      <w:numFmt w:val="lowerRoman"/>
      <w:lvlText w:val="%6."/>
      <w:lvlJc w:val="right"/>
      <w:pPr>
        <w:ind w:left="2800" w:hanging="400"/>
      </w:pPr>
    </w:lvl>
    <w:lvl w:ilvl="6" w:tplc="A2123CDC" w:tentative="1">
      <w:start w:val="1"/>
      <w:numFmt w:val="decimal"/>
      <w:lvlText w:val="%7."/>
      <w:lvlJc w:val="left"/>
      <w:pPr>
        <w:ind w:left="3200" w:hanging="400"/>
      </w:pPr>
    </w:lvl>
    <w:lvl w:ilvl="7" w:tplc="4A921278" w:tentative="1">
      <w:start w:val="1"/>
      <w:numFmt w:val="upperLetter"/>
      <w:lvlText w:val="%8."/>
      <w:lvlJc w:val="left"/>
      <w:pPr>
        <w:ind w:left="3600" w:hanging="400"/>
      </w:pPr>
    </w:lvl>
    <w:lvl w:ilvl="8" w:tplc="EE0AA2E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7F6313"/>
    <w:multiLevelType w:val="hybridMultilevel"/>
    <w:tmpl w:val="C4A21BB0"/>
    <w:lvl w:ilvl="0" w:tplc="8A9CEC1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62AC8D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6E4F4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50DB1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D8A5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AEC48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D48C9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1CE28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4164B5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7051BC4"/>
    <w:multiLevelType w:val="hybridMultilevel"/>
    <w:tmpl w:val="76869826"/>
    <w:lvl w:ilvl="0" w:tplc="C73A7366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D14F6D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C7EA8D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54C39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7984C0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91A93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9666C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DA2F63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8A4549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5900579"/>
    <w:multiLevelType w:val="hybridMultilevel"/>
    <w:tmpl w:val="8B8E7098"/>
    <w:lvl w:ilvl="0" w:tplc="B9B03E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6C54C0" w:tentative="1">
      <w:start w:val="1"/>
      <w:numFmt w:val="lowerLetter"/>
      <w:lvlText w:val="%2."/>
      <w:lvlJc w:val="left"/>
      <w:pPr>
        <w:ind w:left="1440" w:hanging="360"/>
      </w:pPr>
    </w:lvl>
    <w:lvl w:ilvl="2" w:tplc="D504B118" w:tentative="1">
      <w:start w:val="1"/>
      <w:numFmt w:val="lowerRoman"/>
      <w:lvlText w:val="%3."/>
      <w:lvlJc w:val="right"/>
      <w:pPr>
        <w:ind w:left="2160" w:hanging="180"/>
      </w:pPr>
    </w:lvl>
    <w:lvl w:ilvl="3" w:tplc="86F016EA" w:tentative="1">
      <w:start w:val="1"/>
      <w:numFmt w:val="decimal"/>
      <w:lvlText w:val="%4."/>
      <w:lvlJc w:val="left"/>
      <w:pPr>
        <w:ind w:left="2880" w:hanging="360"/>
      </w:pPr>
    </w:lvl>
    <w:lvl w:ilvl="4" w:tplc="76F4E3AA" w:tentative="1">
      <w:start w:val="1"/>
      <w:numFmt w:val="lowerLetter"/>
      <w:lvlText w:val="%5."/>
      <w:lvlJc w:val="left"/>
      <w:pPr>
        <w:ind w:left="3600" w:hanging="360"/>
      </w:pPr>
    </w:lvl>
    <w:lvl w:ilvl="5" w:tplc="A162DAC8" w:tentative="1">
      <w:start w:val="1"/>
      <w:numFmt w:val="lowerRoman"/>
      <w:lvlText w:val="%6."/>
      <w:lvlJc w:val="right"/>
      <w:pPr>
        <w:ind w:left="4320" w:hanging="180"/>
      </w:pPr>
    </w:lvl>
    <w:lvl w:ilvl="6" w:tplc="B73C2B22" w:tentative="1">
      <w:start w:val="1"/>
      <w:numFmt w:val="decimal"/>
      <w:lvlText w:val="%7."/>
      <w:lvlJc w:val="left"/>
      <w:pPr>
        <w:ind w:left="5040" w:hanging="360"/>
      </w:pPr>
    </w:lvl>
    <w:lvl w:ilvl="7" w:tplc="329E22F0" w:tentative="1">
      <w:start w:val="1"/>
      <w:numFmt w:val="lowerLetter"/>
      <w:lvlText w:val="%8."/>
      <w:lvlJc w:val="left"/>
      <w:pPr>
        <w:ind w:left="5760" w:hanging="360"/>
      </w:pPr>
    </w:lvl>
    <w:lvl w:ilvl="8" w:tplc="AF1A15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21B4B"/>
    <w:multiLevelType w:val="hybridMultilevel"/>
    <w:tmpl w:val="450E914A"/>
    <w:lvl w:ilvl="0" w:tplc="BDECBE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D62A3EE" w:tentative="1">
      <w:start w:val="1"/>
      <w:numFmt w:val="upperLetter"/>
      <w:lvlText w:val="%2."/>
      <w:lvlJc w:val="left"/>
      <w:pPr>
        <w:ind w:left="1200" w:hanging="400"/>
      </w:pPr>
    </w:lvl>
    <w:lvl w:ilvl="2" w:tplc="5ACEF858" w:tentative="1">
      <w:start w:val="1"/>
      <w:numFmt w:val="lowerRoman"/>
      <w:lvlText w:val="%3."/>
      <w:lvlJc w:val="right"/>
      <w:pPr>
        <w:ind w:left="1600" w:hanging="400"/>
      </w:pPr>
    </w:lvl>
    <w:lvl w:ilvl="3" w:tplc="DCC8A3E8" w:tentative="1">
      <w:start w:val="1"/>
      <w:numFmt w:val="decimal"/>
      <w:lvlText w:val="%4."/>
      <w:lvlJc w:val="left"/>
      <w:pPr>
        <w:ind w:left="2000" w:hanging="400"/>
      </w:pPr>
    </w:lvl>
    <w:lvl w:ilvl="4" w:tplc="9DB251B4" w:tentative="1">
      <w:start w:val="1"/>
      <w:numFmt w:val="upperLetter"/>
      <w:lvlText w:val="%5."/>
      <w:lvlJc w:val="left"/>
      <w:pPr>
        <w:ind w:left="2400" w:hanging="400"/>
      </w:pPr>
    </w:lvl>
    <w:lvl w:ilvl="5" w:tplc="CC1A7B0C" w:tentative="1">
      <w:start w:val="1"/>
      <w:numFmt w:val="lowerRoman"/>
      <w:lvlText w:val="%6."/>
      <w:lvlJc w:val="right"/>
      <w:pPr>
        <w:ind w:left="2800" w:hanging="400"/>
      </w:pPr>
    </w:lvl>
    <w:lvl w:ilvl="6" w:tplc="0810CC08" w:tentative="1">
      <w:start w:val="1"/>
      <w:numFmt w:val="decimal"/>
      <w:lvlText w:val="%7."/>
      <w:lvlJc w:val="left"/>
      <w:pPr>
        <w:ind w:left="3200" w:hanging="400"/>
      </w:pPr>
    </w:lvl>
    <w:lvl w:ilvl="7" w:tplc="EB385B50" w:tentative="1">
      <w:start w:val="1"/>
      <w:numFmt w:val="upperLetter"/>
      <w:lvlText w:val="%8."/>
      <w:lvlJc w:val="left"/>
      <w:pPr>
        <w:ind w:left="3600" w:hanging="400"/>
      </w:pPr>
    </w:lvl>
    <w:lvl w:ilvl="8" w:tplc="8C284C7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9910B2"/>
    <w:multiLevelType w:val="hybridMultilevel"/>
    <w:tmpl w:val="79123114"/>
    <w:lvl w:ilvl="0" w:tplc="48F2D8C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82CB6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7821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9B83F9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29E919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5E4F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CAC85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D5E63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33C20B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7C85533"/>
    <w:multiLevelType w:val="hybridMultilevel"/>
    <w:tmpl w:val="0C3CA8B6"/>
    <w:lvl w:ilvl="0" w:tplc="02306B3A">
      <w:start w:val="1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F7DC71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C28B0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81EE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92890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FE67B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11A9EB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DF8D6A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35013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82B2B5F"/>
    <w:multiLevelType w:val="hybridMultilevel"/>
    <w:tmpl w:val="1D107936"/>
    <w:lvl w:ilvl="0" w:tplc="3718FDF0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71E039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33EF91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8F67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6C4E3C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AACF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4D88B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D4C680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3216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B7E2A1F"/>
    <w:multiLevelType w:val="hybridMultilevel"/>
    <w:tmpl w:val="BA68AD6C"/>
    <w:lvl w:ilvl="0" w:tplc="F3A0C4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FF89C54" w:tentative="1">
      <w:start w:val="1"/>
      <w:numFmt w:val="upperLetter"/>
      <w:lvlText w:val="%2."/>
      <w:lvlJc w:val="left"/>
      <w:pPr>
        <w:ind w:left="1200" w:hanging="400"/>
      </w:pPr>
    </w:lvl>
    <w:lvl w:ilvl="2" w:tplc="ED928E38" w:tentative="1">
      <w:start w:val="1"/>
      <w:numFmt w:val="lowerRoman"/>
      <w:lvlText w:val="%3."/>
      <w:lvlJc w:val="right"/>
      <w:pPr>
        <w:ind w:left="1600" w:hanging="400"/>
      </w:pPr>
    </w:lvl>
    <w:lvl w:ilvl="3" w:tplc="5E36C22C" w:tentative="1">
      <w:start w:val="1"/>
      <w:numFmt w:val="decimal"/>
      <w:lvlText w:val="%4."/>
      <w:lvlJc w:val="left"/>
      <w:pPr>
        <w:ind w:left="2000" w:hanging="400"/>
      </w:pPr>
    </w:lvl>
    <w:lvl w:ilvl="4" w:tplc="924CF9E4" w:tentative="1">
      <w:start w:val="1"/>
      <w:numFmt w:val="upperLetter"/>
      <w:lvlText w:val="%5."/>
      <w:lvlJc w:val="left"/>
      <w:pPr>
        <w:ind w:left="2400" w:hanging="400"/>
      </w:pPr>
    </w:lvl>
    <w:lvl w:ilvl="5" w:tplc="31945510" w:tentative="1">
      <w:start w:val="1"/>
      <w:numFmt w:val="lowerRoman"/>
      <w:lvlText w:val="%6."/>
      <w:lvlJc w:val="right"/>
      <w:pPr>
        <w:ind w:left="2800" w:hanging="400"/>
      </w:pPr>
    </w:lvl>
    <w:lvl w:ilvl="6" w:tplc="AE9C1650" w:tentative="1">
      <w:start w:val="1"/>
      <w:numFmt w:val="decimal"/>
      <w:lvlText w:val="%7."/>
      <w:lvlJc w:val="left"/>
      <w:pPr>
        <w:ind w:left="3200" w:hanging="400"/>
      </w:pPr>
    </w:lvl>
    <w:lvl w:ilvl="7" w:tplc="599E6B0C" w:tentative="1">
      <w:start w:val="1"/>
      <w:numFmt w:val="upperLetter"/>
      <w:lvlText w:val="%8."/>
      <w:lvlJc w:val="left"/>
      <w:pPr>
        <w:ind w:left="3600" w:hanging="400"/>
      </w:pPr>
    </w:lvl>
    <w:lvl w:ilvl="8" w:tplc="1318F3B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8BA6BD0"/>
    <w:multiLevelType w:val="hybridMultilevel"/>
    <w:tmpl w:val="0FA0BDFA"/>
    <w:lvl w:ilvl="0" w:tplc="37562D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470B514" w:tentative="1">
      <w:start w:val="1"/>
      <w:numFmt w:val="upperLetter"/>
      <w:lvlText w:val="%2."/>
      <w:lvlJc w:val="left"/>
      <w:pPr>
        <w:ind w:left="1200" w:hanging="400"/>
      </w:pPr>
    </w:lvl>
    <w:lvl w:ilvl="2" w:tplc="5D6ECB66" w:tentative="1">
      <w:start w:val="1"/>
      <w:numFmt w:val="lowerRoman"/>
      <w:lvlText w:val="%3."/>
      <w:lvlJc w:val="right"/>
      <w:pPr>
        <w:ind w:left="1600" w:hanging="400"/>
      </w:pPr>
    </w:lvl>
    <w:lvl w:ilvl="3" w:tplc="B8ECED94" w:tentative="1">
      <w:start w:val="1"/>
      <w:numFmt w:val="decimal"/>
      <w:lvlText w:val="%4."/>
      <w:lvlJc w:val="left"/>
      <w:pPr>
        <w:ind w:left="2000" w:hanging="400"/>
      </w:pPr>
    </w:lvl>
    <w:lvl w:ilvl="4" w:tplc="DEF643B4" w:tentative="1">
      <w:start w:val="1"/>
      <w:numFmt w:val="upperLetter"/>
      <w:lvlText w:val="%5."/>
      <w:lvlJc w:val="left"/>
      <w:pPr>
        <w:ind w:left="2400" w:hanging="400"/>
      </w:pPr>
    </w:lvl>
    <w:lvl w:ilvl="5" w:tplc="AF4467DE" w:tentative="1">
      <w:start w:val="1"/>
      <w:numFmt w:val="lowerRoman"/>
      <w:lvlText w:val="%6."/>
      <w:lvlJc w:val="right"/>
      <w:pPr>
        <w:ind w:left="2800" w:hanging="400"/>
      </w:pPr>
    </w:lvl>
    <w:lvl w:ilvl="6" w:tplc="3F4EE836" w:tentative="1">
      <w:start w:val="1"/>
      <w:numFmt w:val="decimal"/>
      <w:lvlText w:val="%7."/>
      <w:lvlJc w:val="left"/>
      <w:pPr>
        <w:ind w:left="3200" w:hanging="400"/>
      </w:pPr>
    </w:lvl>
    <w:lvl w:ilvl="7" w:tplc="0F686972" w:tentative="1">
      <w:start w:val="1"/>
      <w:numFmt w:val="upperLetter"/>
      <w:lvlText w:val="%8."/>
      <w:lvlJc w:val="left"/>
      <w:pPr>
        <w:ind w:left="3600" w:hanging="400"/>
      </w:pPr>
    </w:lvl>
    <w:lvl w:ilvl="8" w:tplc="C142AF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CC107B4"/>
    <w:multiLevelType w:val="hybridMultilevel"/>
    <w:tmpl w:val="A2A2A06E"/>
    <w:lvl w:ilvl="0" w:tplc="ACC215AC">
      <w:start w:val="2"/>
      <w:numFmt w:val="bullet"/>
      <w:lvlText w:val="-"/>
      <w:lvlJc w:val="left"/>
      <w:pPr>
        <w:ind w:left="1080" w:hanging="360"/>
      </w:pPr>
      <w:rPr>
        <w:rFonts w:ascii="Times New Roman" w:eastAsia="맑은 고딕" w:hAnsi="Times New Roman" w:cs="Times New Roman" w:hint="default"/>
      </w:rPr>
    </w:lvl>
    <w:lvl w:ilvl="1" w:tplc="E828E47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0F4D49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98EA21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07478C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69BA813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4D48C7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69A873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63A396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0053BAA"/>
    <w:multiLevelType w:val="hybridMultilevel"/>
    <w:tmpl w:val="7C9A7EC2"/>
    <w:lvl w:ilvl="0" w:tplc="AD8A39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B897D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EAE286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7D649F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0B4C0E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3800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3D2C37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CC63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C8C111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793472"/>
    <w:multiLevelType w:val="hybridMultilevel"/>
    <w:tmpl w:val="8B8E7098"/>
    <w:lvl w:ilvl="0" w:tplc="AEB288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983D0A" w:tentative="1">
      <w:start w:val="1"/>
      <w:numFmt w:val="lowerLetter"/>
      <w:lvlText w:val="%2."/>
      <w:lvlJc w:val="left"/>
      <w:pPr>
        <w:ind w:left="1440" w:hanging="360"/>
      </w:pPr>
    </w:lvl>
    <w:lvl w:ilvl="2" w:tplc="18FA99DE" w:tentative="1">
      <w:start w:val="1"/>
      <w:numFmt w:val="lowerRoman"/>
      <w:lvlText w:val="%3."/>
      <w:lvlJc w:val="right"/>
      <w:pPr>
        <w:ind w:left="2160" w:hanging="180"/>
      </w:pPr>
    </w:lvl>
    <w:lvl w:ilvl="3" w:tplc="6FC6658C" w:tentative="1">
      <w:start w:val="1"/>
      <w:numFmt w:val="decimal"/>
      <w:lvlText w:val="%4."/>
      <w:lvlJc w:val="left"/>
      <w:pPr>
        <w:ind w:left="2880" w:hanging="360"/>
      </w:pPr>
    </w:lvl>
    <w:lvl w:ilvl="4" w:tplc="3D184EA6" w:tentative="1">
      <w:start w:val="1"/>
      <w:numFmt w:val="lowerLetter"/>
      <w:lvlText w:val="%5."/>
      <w:lvlJc w:val="left"/>
      <w:pPr>
        <w:ind w:left="3600" w:hanging="360"/>
      </w:pPr>
    </w:lvl>
    <w:lvl w:ilvl="5" w:tplc="968A982A" w:tentative="1">
      <w:start w:val="1"/>
      <w:numFmt w:val="lowerRoman"/>
      <w:lvlText w:val="%6."/>
      <w:lvlJc w:val="right"/>
      <w:pPr>
        <w:ind w:left="4320" w:hanging="180"/>
      </w:pPr>
    </w:lvl>
    <w:lvl w:ilvl="6" w:tplc="2B0AA234" w:tentative="1">
      <w:start w:val="1"/>
      <w:numFmt w:val="decimal"/>
      <w:lvlText w:val="%7."/>
      <w:lvlJc w:val="left"/>
      <w:pPr>
        <w:ind w:left="5040" w:hanging="360"/>
      </w:pPr>
    </w:lvl>
    <w:lvl w:ilvl="7" w:tplc="2A90610C" w:tentative="1">
      <w:start w:val="1"/>
      <w:numFmt w:val="lowerLetter"/>
      <w:lvlText w:val="%8."/>
      <w:lvlJc w:val="left"/>
      <w:pPr>
        <w:ind w:left="5760" w:hanging="360"/>
      </w:pPr>
    </w:lvl>
    <w:lvl w:ilvl="8" w:tplc="A4D8A53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10"/>
  </w:num>
  <w:num w:numId="4">
    <w:abstractNumId w:val="6"/>
  </w:num>
  <w:num w:numId="5">
    <w:abstractNumId w:val="11"/>
  </w:num>
  <w:num w:numId="6">
    <w:abstractNumId w:val="1"/>
  </w:num>
  <w:num w:numId="7">
    <w:abstractNumId w:val="5"/>
  </w:num>
  <w:num w:numId="8">
    <w:abstractNumId w:val="7"/>
  </w:num>
  <w:num w:numId="9">
    <w:abstractNumId w:val="4"/>
  </w:num>
  <w:num w:numId="10">
    <w:abstractNumId w:val="8"/>
  </w:num>
  <w:num w:numId="11">
    <w:abstractNumId w:val="0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hideGrammaticalErrors/>
  <w:proofState w:spelling="clean" w:grammar="clean"/>
  <w:defaultTabStop w:val="800"/>
  <w:drawingGridHorizontalSpacing w:val="100"/>
  <w:drawingGridVerticalSpacing w:val="10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ryngoscop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B26"/>
    <w:rsid w:val="000001B3"/>
    <w:rsid w:val="000007A4"/>
    <w:rsid w:val="00000D6C"/>
    <w:rsid w:val="00000EDB"/>
    <w:rsid w:val="000014B5"/>
    <w:rsid w:val="0000196C"/>
    <w:rsid w:val="00002A29"/>
    <w:rsid w:val="00003660"/>
    <w:rsid w:val="000050F8"/>
    <w:rsid w:val="00005989"/>
    <w:rsid w:val="00007BEB"/>
    <w:rsid w:val="00007F07"/>
    <w:rsid w:val="000101FF"/>
    <w:rsid w:val="000113C8"/>
    <w:rsid w:val="00011714"/>
    <w:rsid w:val="00012DA0"/>
    <w:rsid w:val="0001397E"/>
    <w:rsid w:val="00013F3F"/>
    <w:rsid w:val="000159FA"/>
    <w:rsid w:val="000163C8"/>
    <w:rsid w:val="00020827"/>
    <w:rsid w:val="000219B3"/>
    <w:rsid w:val="00022EC5"/>
    <w:rsid w:val="00023BB7"/>
    <w:rsid w:val="00024091"/>
    <w:rsid w:val="000243BE"/>
    <w:rsid w:val="00024770"/>
    <w:rsid w:val="00024C58"/>
    <w:rsid w:val="00025AAB"/>
    <w:rsid w:val="00027000"/>
    <w:rsid w:val="000311E1"/>
    <w:rsid w:val="00031A64"/>
    <w:rsid w:val="0003291D"/>
    <w:rsid w:val="00036A4B"/>
    <w:rsid w:val="00036DE1"/>
    <w:rsid w:val="000372F4"/>
    <w:rsid w:val="000411CD"/>
    <w:rsid w:val="00043347"/>
    <w:rsid w:val="00043721"/>
    <w:rsid w:val="00044C46"/>
    <w:rsid w:val="000468C6"/>
    <w:rsid w:val="00046BF8"/>
    <w:rsid w:val="000531D3"/>
    <w:rsid w:val="00053410"/>
    <w:rsid w:val="00054308"/>
    <w:rsid w:val="000551DC"/>
    <w:rsid w:val="0005561A"/>
    <w:rsid w:val="00055D06"/>
    <w:rsid w:val="00057CC0"/>
    <w:rsid w:val="00060C41"/>
    <w:rsid w:val="00061190"/>
    <w:rsid w:val="000619A2"/>
    <w:rsid w:val="00062280"/>
    <w:rsid w:val="00062D87"/>
    <w:rsid w:val="000636D4"/>
    <w:rsid w:val="0006378F"/>
    <w:rsid w:val="00064234"/>
    <w:rsid w:val="000645CB"/>
    <w:rsid w:val="00064B5D"/>
    <w:rsid w:val="00065B8E"/>
    <w:rsid w:val="00065E4B"/>
    <w:rsid w:val="0006630B"/>
    <w:rsid w:val="00067658"/>
    <w:rsid w:val="00070755"/>
    <w:rsid w:val="00070DDB"/>
    <w:rsid w:val="000716A4"/>
    <w:rsid w:val="00074652"/>
    <w:rsid w:val="00074867"/>
    <w:rsid w:val="00077693"/>
    <w:rsid w:val="00077F31"/>
    <w:rsid w:val="000811BC"/>
    <w:rsid w:val="000817A1"/>
    <w:rsid w:val="000821C6"/>
    <w:rsid w:val="000824C3"/>
    <w:rsid w:val="00082DD3"/>
    <w:rsid w:val="00083952"/>
    <w:rsid w:val="000842AE"/>
    <w:rsid w:val="00084499"/>
    <w:rsid w:val="00085D56"/>
    <w:rsid w:val="00085E32"/>
    <w:rsid w:val="00093A13"/>
    <w:rsid w:val="00095888"/>
    <w:rsid w:val="00096B01"/>
    <w:rsid w:val="00097B6D"/>
    <w:rsid w:val="00097B95"/>
    <w:rsid w:val="000A035A"/>
    <w:rsid w:val="000A22B6"/>
    <w:rsid w:val="000A4F6C"/>
    <w:rsid w:val="000A5982"/>
    <w:rsid w:val="000A5CC1"/>
    <w:rsid w:val="000A5D23"/>
    <w:rsid w:val="000A5FAC"/>
    <w:rsid w:val="000A66BC"/>
    <w:rsid w:val="000A6D87"/>
    <w:rsid w:val="000B0E8C"/>
    <w:rsid w:val="000B1177"/>
    <w:rsid w:val="000B1405"/>
    <w:rsid w:val="000B1BDC"/>
    <w:rsid w:val="000B216A"/>
    <w:rsid w:val="000B27A8"/>
    <w:rsid w:val="000B2DFC"/>
    <w:rsid w:val="000B3B26"/>
    <w:rsid w:val="000B503D"/>
    <w:rsid w:val="000B64F4"/>
    <w:rsid w:val="000C0424"/>
    <w:rsid w:val="000C0510"/>
    <w:rsid w:val="000C10FB"/>
    <w:rsid w:val="000C176A"/>
    <w:rsid w:val="000C191E"/>
    <w:rsid w:val="000C1D95"/>
    <w:rsid w:val="000C4481"/>
    <w:rsid w:val="000C50C1"/>
    <w:rsid w:val="000C60B0"/>
    <w:rsid w:val="000C63A2"/>
    <w:rsid w:val="000C6EF0"/>
    <w:rsid w:val="000C79BC"/>
    <w:rsid w:val="000D0240"/>
    <w:rsid w:val="000D10F2"/>
    <w:rsid w:val="000D1578"/>
    <w:rsid w:val="000D1B0A"/>
    <w:rsid w:val="000D1D20"/>
    <w:rsid w:val="000D2790"/>
    <w:rsid w:val="000D41BB"/>
    <w:rsid w:val="000D5DC4"/>
    <w:rsid w:val="000D703C"/>
    <w:rsid w:val="000E03D3"/>
    <w:rsid w:val="000E1146"/>
    <w:rsid w:val="000E17D3"/>
    <w:rsid w:val="000E2706"/>
    <w:rsid w:val="000E297F"/>
    <w:rsid w:val="000E2A67"/>
    <w:rsid w:val="000E2D3A"/>
    <w:rsid w:val="000E3028"/>
    <w:rsid w:val="000E3476"/>
    <w:rsid w:val="000E3711"/>
    <w:rsid w:val="000E464D"/>
    <w:rsid w:val="000E4E68"/>
    <w:rsid w:val="000E557D"/>
    <w:rsid w:val="000E5817"/>
    <w:rsid w:val="000E66CE"/>
    <w:rsid w:val="000E6F1F"/>
    <w:rsid w:val="000E7B6E"/>
    <w:rsid w:val="000F02EC"/>
    <w:rsid w:val="000F20F2"/>
    <w:rsid w:val="000F2814"/>
    <w:rsid w:val="000F2DD4"/>
    <w:rsid w:val="000F2F70"/>
    <w:rsid w:val="000F5093"/>
    <w:rsid w:val="001026CE"/>
    <w:rsid w:val="00102BC7"/>
    <w:rsid w:val="001031F2"/>
    <w:rsid w:val="0010367A"/>
    <w:rsid w:val="001039FA"/>
    <w:rsid w:val="00103A3D"/>
    <w:rsid w:val="00104A8F"/>
    <w:rsid w:val="00106CD6"/>
    <w:rsid w:val="001072C7"/>
    <w:rsid w:val="00110EC6"/>
    <w:rsid w:val="00111796"/>
    <w:rsid w:val="00111BBB"/>
    <w:rsid w:val="00112123"/>
    <w:rsid w:val="0011416D"/>
    <w:rsid w:val="00115342"/>
    <w:rsid w:val="00115C99"/>
    <w:rsid w:val="00123FCA"/>
    <w:rsid w:val="001245C7"/>
    <w:rsid w:val="001248C7"/>
    <w:rsid w:val="00124E82"/>
    <w:rsid w:val="00125174"/>
    <w:rsid w:val="00125B23"/>
    <w:rsid w:val="0012635E"/>
    <w:rsid w:val="0012637C"/>
    <w:rsid w:val="001270CA"/>
    <w:rsid w:val="00130FAF"/>
    <w:rsid w:val="00132AAC"/>
    <w:rsid w:val="00133BB2"/>
    <w:rsid w:val="001366E2"/>
    <w:rsid w:val="001378DC"/>
    <w:rsid w:val="00140566"/>
    <w:rsid w:val="00140C28"/>
    <w:rsid w:val="001429DA"/>
    <w:rsid w:val="001430FD"/>
    <w:rsid w:val="00143B65"/>
    <w:rsid w:val="00145524"/>
    <w:rsid w:val="001459AB"/>
    <w:rsid w:val="00145D73"/>
    <w:rsid w:val="0014678D"/>
    <w:rsid w:val="00146DEE"/>
    <w:rsid w:val="00151169"/>
    <w:rsid w:val="001513CB"/>
    <w:rsid w:val="00152000"/>
    <w:rsid w:val="001522B2"/>
    <w:rsid w:val="0015326B"/>
    <w:rsid w:val="00157D0B"/>
    <w:rsid w:val="0016045E"/>
    <w:rsid w:val="00162483"/>
    <w:rsid w:val="00162C30"/>
    <w:rsid w:val="0016306D"/>
    <w:rsid w:val="00164B86"/>
    <w:rsid w:val="00167100"/>
    <w:rsid w:val="001708A4"/>
    <w:rsid w:val="00171BCD"/>
    <w:rsid w:val="0017217C"/>
    <w:rsid w:val="00172E00"/>
    <w:rsid w:val="001735AA"/>
    <w:rsid w:val="001740BA"/>
    <w:rsid w:val="00176848"/>
    <w:rsid w:val="00180B1A"/>
    <w:rsid w:val="001827BF"/>
    <w:rsid w:val="00182BFA"/>
    <w:rsid w:val="00183150"/>
    <w:rsid w:val="0018363E"/>
    <w:rsid w:val="00183746"/>
    <w:rsid w:val="00184379"/>
    <w:rsid w:val="00184644"/>
    <w:rsid w:val="001866A8"/>
    <w:rsid w:val="0018707B"/>
    <w:rsid w:val="00187BD4"/>
    <w:rsid w:val="00187FB2"/>
    <w:rsid w:val="00190199"/>
    <w:rsid w:val="001909D6"/>
    <w:rsid w:val="00190F2B"/>
    <w:rsid w:val="001913CE"/>
    <w:rsid w:val="00191B71"/>
    <w:rsid w:val="00192103"/>
    <w:rsid w:val="001922EA"/>
    <w:rsid w:val="001926E2"/>
    <w:rsid w:val="0019293B"/>
    <w:rsid w:val="00195581"/>
    <w:rsid w:val="00195A38"/>
    <w:rsid w:val="001967BA"/>
    <w:rsid w:val="001A288C"/>
    <w:rsid w:val="001A3168"/>
    <w:rsid w:val="001A32EE"/>
    <w:rsid w:val="001A3735"/>
    <w:rsid w:val="001A41AC"/>
    <w:rsid w:val="001A4725"/>
    <w:rsid w:val="001A4FD2"/>
    <w:rsid w:val="001A565F"/>
    <w:rsid w:val="001A59F8"/>
    <w:rsid w:val="001A5BF5"/>
    <w:rsid w:val="001A6A50"/>
    <w:rsid w:val="001A6E10"/>
    <w:rsid w:val="001A779D"/>
    <w:rsid w:val="001B0A41"/>
    <w:rsid w:val="001B0B83"/>
    <w:rsid w:val="001B171E"/>
    <w:rsid w:val="001B1A16"/>
    <w:rsid w:val="001B21B8"/>
    <w:rsid w:val="001B324E"/>
    <w:rsid w:val="001B32AE"/>
    <w:rsid w:val="001B463C"/>
    <w:rsid w:val="001B46BA"/>
    <w:rsid w:val="001B68E0"/>
    <w:rsid w:val="001B72B6"/>
    <w:rsid w:val="001B733A"/>
    <w:rsid w:val="001C07CD"/>
    <w:rsid w:val="001C1CD6"/>
    <w:rsid w:val="001C22C9"/>
    <w:rsid w:val="001C2530"/>
    <w:rsid w:val="001C506B"/>
    <w:rsid w:val="001C54FE"/>
    <w:rsid w:val="001C5765"/>
    <w:rsid w:val="001C5FB3"/>
    <w:rsid w:val="001C6464"/>
    <w:rsid w:val="001C69EB"/>
    <w:rsid w:val="001C6FDD"/>
    <w:rsid w:val="001C7149"/>
    <w:rsid w:val="001C7162"/>
    <w:rsid w:val="001D1753"/>
    <w:rsid w:val="001D1C19"/>
    <w:rsid w:val="001D45D4"/>
    <w:rsid w:val="001D6AF8"/>
    <w:rsid w:val="001E019B"/>
    <w:rsid w:val="001E222A"/>
    <w:rsid w:val="001E230B"/>
    <w:rsid w:val="001E390B"/>
    <w:rsid w:val="001E3AF1"/>
    <w:rsid w:val="001E4259"/>
    <w:rsid w:val="001E4726"/>
    <w:rsid w:val="001E59F3"/>
    <w:rsid w:val="001E69D7"/>
    <w:rsid w:val="001F00F3"/>
    <w:rsid w:val="001F16AB"/>
    <w:rsid w:val="001F1AFF"/>
    <w:rsid w:val="001F2D16"/>
    <w:rsid w:val="001F4BBC"/>
    <w:rsid w:val="001F508F"/>
    <w:rsid w:val="001F5906"/>
    <w:rsid w:val="001F6700"/>
    <w:rsid w:val="001F6A4B"/>
    <w:rsid w:val="001F7CFC"/>
    <w:rsid w:val="00200495"/>
    <w:rsid w:val="002004FF"/>
    <w:rsid w:val="00201F3D"/>
    <w:rsid w:val="0020238A"/>
    <w:rsid w:val="00205167"/>
    <w:rsid w:val="00210CA4"/>
    <w:rsid w:val="002128DF"/>
    <w:rsid w:val="002129D4"/>
    <w:rsid w:val="0021786A"/>
    <w:rsid w:val="00220D29"/>
    <w:rsid w:val="002219CE"/>
    <w:rsid w:val="00222C01"/>
    <w:rsid w:val="00223741"/>
    <w:rsid w:val="00223BF0"/>
    <w:rsid w:val="00223F22"/>
    <w:rsid w:val="002241A4"/>
    <w:rsid w:val="00225078"/>
    <w:rsid w:val="00225E03"/>
    <w:rsid w:val="002273D7"/>
    <w:rsid w:val="0022763E"/>
    <w:rsid w:val="002346B9"/>
    <w:rsid w:val="002352D9"/>
    <w:rsid w:val="00240397"/>
    <w:rsid w:val="0024050B"/>
    <w:rsid w:val="00240702"/>
    <w:rsid w:val="002414EA"/>
    <w:rsid w:val="0024272A"/>
    <w:rsid w:val="002433F2"/>
    <w:rsid w:val="002447FA"/>
    <w:rsid w:val="00245BFE"/>
    <w:rsid w:val="00245E2A"/>
    <w:rsid w:val="00246995"/>
    <w:rsid w:val="00246C76"/>
    <w:rsid w:val="00246F1C"/>
    <w:rsid w:val="00251076"/>
    <w:rsid w:val="00251AAE"/>
    <w:rsid w:val="00251ED3"/>
    <w:rsid w:val="00252D4C"/>
    <w:rsid w:val="0025501D"/>
    <w:rsid w:val="00256084"/>
    <w:rsid w:val="002562CC"/>
    <w:rsid w:val="00256CC9"/>
    <w:rsid w:val="00257C43"/>
    <w:rsid w:val="00264428"/>
    <w:rsid w:val="00264DC2"/>
    <w:rsid w:val="00265448"/>
    <w:rsid w:val="00265589"/>
    <w:rsid w:val="00265ED3"/>
    <w:rsid w:val="002664D7"/>
    <w:rsid w:val="00266F2E"/>
    <w:rsid w:val="002704B3"/>
    <w:rsid w:val="002713BE"/>
    <w:rsid w:val="0027409C"/>
    <w:rsid w:val="00274C8C"/>
    <w:rsid w:val="00276269"/>
    <w:rsid w:val="00277635"/>
    <w:rsid w:val="002802B6"/>
    <w:rsid w:val="00280750"/>
    <w:rsid w:val="00281C78"/>
    <w:rsid w:val="00283BFF"/>
    <w:rsid w:val="00284A5F"/>
    <w:rsid w:val="002851B2"/>
    <w:rsid w:val="0028626E"/>
    <w:rsid w:val="00287E5E"/>
    <w:rsid w:val="00287FAF"/>
    <w:rsid w:val="00290047"/>
    <w:rsid w:val="002902D8"/>
    <w:rsid w:val="00290BD0"/>
    <w:rsid w:val="00290F9F"/>
    <w:rsid w:val="002922B2"/>
    <w:rsid w:val="00294B2F"/>
    <w:rsid w:val="00297012"/>
    <w:rsid w:val="00297292"/>
    <w:rsid w:val="00297955"/>
    <w:rsid w:val="002A09D7"/>
    <w:rsid w:val="002A1309"/>
    <w:rsid w:val="002A1544"/>
    <w:rsid w:val="002A16CC"/>
    <w:rsid w:val="002A263F"/>
    <w:rsid w:val="002A2BF3"/>
    <w:rsid w:val="002A3DE6"/>
    <w:rsid w:val="002A45BE"/>
    <w:rsid w:val="002A6940"/>
    <w:rsid w:val="002B140D"/>
    <w:rsid w:val="002B2A47"/>
    <w:rsid w:val="002B3009"/>
    <w:rsid w:val="002B301A"/>
    <w:rsid w:val="002B3EB5"/>
    <w:rsid w:val="002B4A56"/>
    <w:rsid w:val="002B4D19"/>
    <w:rsid w:val="002B4E3B"/>
    <w:rsid w:val="002B50F0"/>
    <w:rsid w:val="002B5DEE"/>
    <w:rsid w:val="002B607E"/>
    <w:rsid w:val="002B642C"/>
    <w:rsid w:val="002B700B"/>
    <w:rsid w:val="002B777C"/>
    <w:rsid w:val="002B78AE"/>
    <w:rsid w:val="002C00E1"/>
    <w:rsid w:val="002C2339"/>
    <w:rsid w:val="002C3096"/>
    <w:rsid w:val="002C3E61"/>
    <w:rsid w:val="002C4827"/>
    <w:rsid w:val="002C622F"/>
    <w:rsid w:val="002D09D4"/>
    <w:rsid w:val="002D10D9"/>
    <w:rsid w:val="002D17B8"/>
    <w:rsid w:val="002D2AF6"/>
    <w:rsid w:val="002D35AD"/>
    <w:rsid w:val="002D5749"/>
    <w:rsid w:val="002D60EF"/>
    <w:rsid w:val="002D6A0F"/>
    <w:rsid w:val="002D7522"/>
    <w:rsid w:val="002D7657"/>
    <w:rsid w:val="002D7FD0"/>
    <w:rsid w:val="002E18B9"/>
    <w:rsid w:val="002E19FB"/>
    <w:rsid w:val="002E1D12"/>
    <w:rsid w:val="002E3077"/>
    <w:rsid w:val="002E5B05"/>
    <w:rsid w:val="002F18C7"/>
    <w:rsid w:val="002F1BD8"/>
    <w:rsid w:val="002F222B"/>
    <w:rsid w:val="002F2A97"/>
    <w:rsid w:val="002F312E"/>
    <w:rsid w:val="002F3255"/>
    <w:rsid w:val="002F4E04"/>
    <w:rsid w:val="002F5B04"/>
    <w:rsid w:val="002F5FC0"/>
    <w:rsid w:val="002F60A9"/>
    <w:rsid w:val="002F622A"/>
    <w:rsid w:val="002F6B66"/>
    <w:rsid w:val="0030019C"/>
    <w:rsid w:val="00301B57"/>
    <w:rsid w:val="003020DA"/>
    <w:rsid w:val="00302A54"/>
    <w:rsid w:val="00303A11"/>
    <w:rsid w:val="00303A68"/>
    <w:rsid w:val="003063F4"/>
    <w:rsid w:val="00306507"/>
    <w:rsid w:val="00310835"/>
    <w:rsid w:val="00310931"/>
    <w:rsid w:val="003112F8"/>
    <w:rsid w:val="00312F8D"/>
    <w:rsid w:val="00314DAB"/>
    <w:rsid w:val="0032096B"/>
    <w:rsid w:val="00321D7D"/>
    <w:rsid w:val="00323F5B"/>
    <w:rsid w:val="00324B9C"/>
    <w:rsid w:val="00325A3A"/>
    <w:rsid w:val="00325DEA"/>
    <w:rsid w:val="003264EE"/>
    <w:rsid w:val="003279C2"/>
    <w:rsid w:val="00331475"/>
    <w:rsid w:val="00332950"/>
    <w:rsid w:val="00333A3A"/>
    <w:rsid w:val="00334044"/>
    <w:rsid w:val="003342BE"/>
    <w:rsid w:val="00335069"/>
    <w:rsid w:val="00335830"/>
    <w:rsid w:val="00340752"/>
    <w:rsid w:val="00341848"/>
    <w:rsid w:val="00341D88"/>
    <w:rsid w:val="00344037"/>
    <w:rsid w:val="003440CD"/>
    <w:rsid w:val="00344866"/>
    <w:rsid w:val="003455FE"/>
    <w:rsid w:val="00345801"/>
    <w:rsid w:val="00345F67"/>
    <w:rsid w:val="00346626"/>
    <w:rsid w:val="00347CBD"/>
    <w:rsid w:val="00350490"/>
    <w:rsid w:val="00351517"/>
    <w:rsid w:val="00351CD5"/>
    <w:rsid w:val="00354BB6"/>
    <w:rsid w:val="00354C31"/>
    <w:rsid w:val="003576A9"/>
    <w:rsid w:val="00357AB5"/>
    <w:rsid w:val="00357F71"/>
    <w:rsid w:val="0036036B"/>
    <w:rsid w:val="00360A52"/>
    <w:rsid w:val="00360CDB"/>
    <w:rsid w:val="003610E5"/>
    <w:rsid w:val="00361BD3"/>
    <w:rsid w:val="00361C7C"/>
    <w:rsid w:val="00361E5B"/>
    <w:rsid w:val="003624CE"/>
    <w:rsid w:val="003642EE"/>
    <w:rsid w:val="00364953"/>
    <w:rsid w:val="0036535B"/>
    <w:rsid w:val="00366247"/>
    <w:rsid w:val="00366570"/>
    <w:rsid w:val="00366E4F"/>
    <w:rsid w:val="00367132"/>
    <w:rsid w:val="00367155"/>
    <w:rsid w:val="003703D1"/>
    <w:rsid w:val="00372792"/>
    <w:rsid w:val="00372CB2"/>
    <w:rsid w:val="0037370C"/>
    <w:rsid w:val="003738D1"/>
    <w:rsid w:val="00373B7F"/>
    <w:rsid w:val="003773D7"/>
    <w:rsid w:val="003778F1"/>
    <w:rsid w:val="00381C89"/>
    <w:rsid w:val="00381EE2"/>
    <w:rsid w:val="00382781"/>
    <w:rsid w:val="00382856"/>
    <w:rsid w:val="00382CAF"/>
    <w:rsid w:val="00386EAE"/>
    <w:rsid w:val="00387FE3"/>
    <w:rsid w:val="00390021"/>
    <w:rsid w:val="003903AC"/>
    <w:rsid w:val="00392D1B"/>
    <w:rsid w:val="00393CBF"/>
    <w:rsid w:val="00394EB1"/>
    <w:rsid w:val="00394FCD"/>
    <w:rsid w:val="00396482"/>
    <w:rsid w:val="00396FFE"/>
    <w:rsid w:val="00397D85"/>
    <w:rsid w:val="003A1F39"/>
    <w:rsid w:val="003A2D35"/>
    <w:rsid w:val="003A2E5C"/>
    <w:rsid w:val="003A46E8"/>
    <w:rsid w:val="003A56EC"/>
    <w:rsid w:val="003A67B3"/>
    <w:rsid w:val="003A7441"/>
    <w:rsid w:val="003A7B26"/>
    <w:rsid w:val="003B0CC3"/>
    <w:rsid w:val="003B16DA"/>
    <w:rsid w:val="003B30A4"/>
    <w:rsid w:val="003B438B"/>
    <w:rsid w:val="003B4DEA"/>
    <w:rsid w:val="003B7110"/>
    <w:rsid w:val="003B7375"/>
    <w:rsid w:val="003C0034"/>
    <w:rsid w:val="003C1ACA"/>
    <w:rsid w:val="003C1ADC"/>
    <w:rsid w:val="003C1FBC"/>
    <w:rsid w:val="003C26D3"/>
    <w:rsid w:val="003C3C43"/>
    <w:rsid w:val="003C4CE7"/>
    <w:rsid w:val="003C5199"/>
    <w:rsid w:val="003C588C"/>
    <w:rsid w:val="003C664B"/>
    <w:rsid w:val="003C6B12"/>
    <w:rsid w:val="003C7A94"/>
    <w:rsid w:val="003D1146"/>
    <w:rsid w:val="003D11AB"/>
    <w:rsid w:val="003D223A"/>
    <w:rsid w:val="003D3F33"/>
    <w:rsid w:val="003D3F9C"/>
    <w:rsid w:val="003D4076"/>
    <w:rsid w:val="003D451F"/>
    <w:rsid w:val="003D4583"/>
    <w:rsid w:val="003D5EFF"/>
    <w:rsid w:val="003D659B"/>
    <w:rsid w:val="003D65A0"/>
    <w:rsid w:val="003D7430"/>
    <w:rsid w:val="003E0B09"/>
    <w:rsid w:val="003E1620"/>
    <w:rsid w:val="003E2511"/>
    <w:rsid w:val="003E4B6F"/>
    <w:rsid w:val="003E604F"/>
    <w:rsid w:val="003E77A4"/>
    <w:rsid w:val="003F0608"/>
    <w:rsid w:val="003F1805"/>
    <w:rsid w:val="003F26C6"/>
    <w:rsid w:val="003F2AC4"/>
    <w:rsid w:val="003F3782"/>
    <w:rsid w:val="003F4002"/>
    <w:rsid w:val="003F43E2"/>
    <w:rsid w:val="003F4A71"/>
    <w:rsid w:val="003F5226"/>
    <w:rsid w:val="003F5C6B"/>
    <w:rsid w:val="003F72C9"/>
    <w:rsid w:val="003F7FE5"/>
    <w:rsid w:val="00402D90"/>
    <w:rsid w:val="00402E82"/>
    <w:rsid w:val="004045CD"/>
    <w:rsid w:val="004056AB"/>
    <w:rsid w:val="00405E3F"/>
    <w:rsid w:val="00406793"/>
    <w:rsid w:val="00407688"/>
    <w:rsid w:val="00410783"/>
    <w:rsid w:val="00410C7A"/>
    <w:rsid w:val="004110CC"/>
    <w:rsid w:val="00411A06"/>
    <w:rsid w:val="004133FB"/>
    <w:rsid w:val="00415635"/>
    <w:rsid w:val="004162CE"/>
    <w:rsid w:val="004165E1"/>
    <w:rsid w:val="004177D7"/>
    <w:rsid w:val="00417BD3"/>
    <w:rsid w:val="00420519"/>
    <w:rsid w:val="00421809"/>
    <w:rsid w:val="00422F04"/>
    <w:rsid w:val="004233C5"/>
    <w:rsid w:val="004248D0"/>
    <w:rsid w:val="00424B03"/>
    <w:rsid w:val="00424F5F"/>
    <w:rsid w:val="0042558D"/>
    <w:rsid w:val="00425998"/>
    <w:rsid w:val="00425E79"/>
    <w:rsid w:val="00426D4E"/>
    <w:rsid w:val="00427770"/>
    <w:rsid w:val="00427C19"/>
    <w:rsid w:val="00427FFB"/>
    <w:rsid w:val="004301CC"/>
    <w:rsid w:val="004305A5"/>
    <w:rsid w:val="0043165C"/>
    <w:rsid w:val="00432263"/>
    <w:rsid w:val="00432288"/>
    <w:rsid w:val="00432CBE"/>
    <w:rsid w:val="00432F75"/>
    <w:rsid w:val="00433B37"/>
    <w:rsid w:val="00434711"/>
    <w:rsid w:val="004357FD"/>
    <w:rsid w:val="004400BE"/>
    <w:rsid w:val="004403F7"/>
    <w:rsid w:val="004413A9"/>
    <w:rsid w:val="0044146C"/>
    <w:rsid w:val="00441929"/>
    <w:rsid w:val="00441FAD"/>
    <w:rsid w:val="0044283C"/>
    <w:rsid w:val="00442CFE"/>
    <w:rsid w:val="00444C5F"/>
    <w:rsid w:val="00444C66"/>
    <w:rsid w:val="00444D1D"/>
    <w:rsid w:val="00445A8F"/>
    <w:rsid w:val="004464B4"/>
    <w:rsid w:val="0044705E"/>
    <w:rsid w:val="004473CC"/>
    <w:rsid w:val="00450569"/>
    <w:rsid w:val="00450B81"/>
    <w:rsid w:val="00452997"/>
    <w:rsid w:val="00453128"/>
    <w:rsid w:val="004535AA"/>
    <w:rsid w:val="004541E2"/>
    <w:rsid w:val="004543F0"/>
    <w:rsid w:val="00454821"/>
    <w:rsid w:val="00454B97"/>
    <w:rsid w:val="00455079"/>
    <w:rsid w:val="00457328"/>
    <w:rsid w:val="00457D0A"/>
    <w:rsid w:val="00457E38"/>
    <w:rsid w:val="00460D3A"/>
    <w:rsid w:val="0046134D"/>
    <w:rsid w:val="00461B09"/>
    <w:rsid w:val="0046233C"/>
    <w:rsid w:val="004623BD"/>
    <w:rsid w:val="00462C35"/>
    <w:rsid w:val="00462D55"/>
    <w:rsid w:val="00463CBE"/>
    <w:rsid w:val="004649F6"/>
    <w:rsid w:val="004665A0"/>
    <w:rsid w:val="004667AD"/>
    <w:rsid w:val="0046689E"/>
    <w:rsid w:val="00467A29"/>
    <w:rsid w:val="00467AEA"/>
    <w:rsid w:val="0047110C"/>
    <w:rsid w:val="00471670"/>
    <w:rsid w:val="00471F56"/>
    <w:rsid w:val="00471F5A"/>
    <w:rsid w:val="004727E8"/>
    <w:rsid w:val="00472E70"/>
    <w:rsid w:val="0047333C"/>
    <w:rsid w:val="004733D6"/>
    <w:rsid w:val="00473703"/>
    <w:rsid w:val="00473AEA"/>
    <w:rsid w:val="00473CEF"/>
    <w:rsid w:val="00474E59"/>
    <w:rsid w:val="00476BF1"/>
    <w:rsid w:val="0047789C"/>
    <w:rsid w:val="00477F4D"/>
    <w:rsid w:val="00480820"/>
    <w:rsid w:val="00480D27"/>
    <w:rsid w:val="00480E51"/>
    <w:rsid w:val="00481415"/>
    <w:rsid w:val="00481C9D"/>
    <w:rsid w:val="00482ADC"/>
    <w:rsid w:val="00484651"/>
    <w:rsid w:val="00484726"/>
    <w:rsid w:val="00486E30"/>
    <w:rsid w:val="0048744F"/>
    <w:rsid w:val="00490010"/>
    <w:rsid w:val="00491604"/>
    <w:rsid w:val="00491A29"/>
    <w:rsid w:val="00491CC8"/>
    <w:rsid w:val="00491F85"/>
    <w:rsid w:val="00492DE9"/>
    <w:rsid w:val="004943D6"/>
    <w:rsid w:val="00494A3D"/>
    <w:rsid w:val="00495484"/>
    <w:rsid w:val="00497293"/>
    <w:rsid w:val="00497323"/>
    <w:rsid w:val="004974D1"/>
    <w:rsid w:val="00497638"/>
    <w:rsid w:val="004A079D"/>
    <w:rsid w:val="004A16E4"/>
    <w:rsid w:val="004A1D21"/>
    <w:rsid w:val="004A1DE3"/>
    <w:rsid w:val="004A1F3C"/>
    <w:rsid w:val="004A4474"/>
    <w:rsid w:val="004A610F"/>
    <w:rsid w:val="004A63DE"/>
    <w:rsid w:val="004A63E7"/>
    <w:rsid w:val="004A7930"/>
    <w:rsid w:val="004A7D9D"/>
    <w:rsid w:val="004B0026"/>
    <w:rsid w:val="004B1DA2"/>
    <w:rsid w:val="004B5708"/>
    <w:rsid w:val="004B60A7"/>
    <w:rsid w:val="004B64B9"/>
    <w:rsid w:val="004B7C9B"/>
    <w:rsid w:val="004B7D78"/>
    <w:rsid w:val="004C3F16"/>
    <w:rsid w:val="004C4C50"/>
    <w:rsid w:val="004C65C8"/>
    <w:rsid w:val="004C6AFD"/>
    <w:rsid w:val="004C7C6A"/>
    <w:rsid w:val="004D204D"/>
    <w:rsid w:val="004D2280"/>
    <w:rsid w:val="004D4935"/>
    <w:rsid w:val="004D4A90"/>
    <w:rsid w:val="004D573C"/>
    <w:rsid w:val="004D5A4D"/>
    <w:rsid w:val="004D5A75"/>
    <w:rsid w:val="004D776B"/>
    <w:rsid w:val="004E0458"/>
    <w:rsid w:val="004E186C"/>
    <w:rsid w:val="004E5DFC"/>
    <w:rsid w:val="004E6E1E"/>
    <w:rsid w:val="004E7748"/>
    <w:rsid w:val="004F0158"/>
    <w:rsid w:val="004F0751"/>
    <w:rsid w:val="004F0AAF"/>
    <w:rsid w:val="004F13F1"/>
    <w:rsid w:val="004F2272"/>
    <w:rsid w:val="004F2E7E"/>
    <w:rsid w:val="004F5645"/>
    <w:rsid w:val="004F6F60"/>
    <w:rsid w:val="004F7C3D"/>
    <w:rsid w:val="004F7E57"/>
    <w:rsid w:val="0050106E"/>
    <w:rsid w:val="005021F1"/>
    <w:rsid w:val="00502AA0"/>
    <w:rsid w:val="00503DEC"/>
    <w:rsid w:val="0050413C"/>
    <w:rsid w:val="0050548D"/>
    <w:rsid w:val="0050549B"/>
    <w:rsid w:val="005058EC"/>
    <w:rsid w:val="00507282"/>
    <w:rsid w:val="00507543"/>
    <w:rsid w:val="00507A19"/>
    <w:rsid w:val="00510FCD"/>
    <w:rsid w:val="0051110A"/>
    <w:rsid w:val="00512AC9"/>
    <w:rsid w:val="00513A66"/>
    <w:rsid w:val="005155E6"/>
    <w:rsid w:val="0051577A"/>
    <w:rsid w:val="00516B52"/>
    <w:rsid w:val="00517601"/>
    <w:rsid w:val="0052140E"/>
    <w:rsid w:val="00522482"/>
    <w:rsid w:val="00523BAA"/>
    <w:rsid w:val="00524921"/>
    <w:rsid w:val="00525752"/>
    <w:rsid w:val="005275A7"/>
    <w:rsid w:val="0052778C"/>
    <w:rsid w:val="005337FD"/>
    <w:rsid w:val="005347ED"/>
    <w:rsid w:val="005358A7"/>
    <w:rsid w:val="0054140B"/>
    <w:rsid w:val="0054314F"/>
    <w:rsid w:val="005432A0"/>
    <w:rsid w:val="00543976"/>
    <w:rsid w:val="00544F37"/>
    <w:rsid w:val="00545261"/>
    <w:rsid w:val="005518B8"/>
    <w:rsid w:val="00551C15"/>
    <w:rsid w:val="005528AA"/>
    <w:rsid w:val="00552C2D"/>
    <w:rsid w:val="00552D57"/>
    <w:rsid w:val="005537DE"/>
    <w:rsid w:val="00554353"/>
    <w:rsid w:val="00554816"/>
    <w:rsid w:val="00555357"/>
    <w:rsid w:val="00555E21"/>
    <w:rsid w:val="005560BC"/>
    <w:rsid w:val="00556DBC"/>
    <w:rsid w:val="00560BEE"/>
    <w:rsid w:val="00560E52"/>
    <w:rsid w:val="005618C7"/>
    <w:rsid w:val="005624DC"/>
    <w:rsid w:val="00563FFD"/>
    <w:rsid w:val="00564212"/>
    <w:rsid w:val="00564D2A"/>
    <w:rsid w:val="00564FF7"/>
    <w:rsid w:val="005655CD"/>
    <w:rsid w:val="00565DC3"/>
    <w:rsid w:val="00565F7E"/>
    <w:rsid w:val="00566889"/>
    <w:rsid w:val="005671EF"/>
    <w:rsid w:val="005674DA"/>
    <w:rsid w:val="00570322"/>
    <w:rsid w:val="00570963"/>
    <w:rsid w:val="00571262"/>
    <w:rsid w:val="00573931"/>
    <w:rsid w:val="00574C53"/>
    <w:rsid w:val="00575056"/>
    <w:rsid w:val="00576C31"/>
    <w:rsid w:val="005777F8"/>
    <w:rsid w:val="00577970"/>
    <w:rsid w:val="00577FF9"/>
    <w:rsid w:val="00581AE9"/>
    <w:rsid w:val="005829DE"/>
    <w:rsid w:val="005838BA"/>
    <w:rsid w:val="00584591"/>
    <w:rsid w:val="005877A4"/>
    <w:rsid w:val="00590A2B"/>
    <w:rsid w:val="00590BC0"/>
    <w:rsid w:val="00592D54"/>
    <w:rsid w:val="00592F76"/>
    <w:rsid w:val="0059320A"/>
    <w:rsid w:val="00593742"/>
    <w:rsid w:val="00593D2C"/>
    <w:rsid w:val="0059415D"/>
    <w:rsid w:val="005947AB"/>
    <w:rsid w:val="0059523F"/>
    <w:rsid w:val="00595C62"/>
    <w:rsid w:val="005961C5"/>
    <w:rsid w:val="005A1832"/>
    <w:rsid w:val="005A28FE"/>
    <w:rsid w:val="005A420A"/>
    <w:rsid w:val="005A4E53"/>
    <w:rsid w:val="005A5381"/>
    <w:rsid w:val="005A5503"/>
    <w:rsid w:val="005A56ED"/>
    <w:rsid w:val="005A59D1"/>
    <w:rsid w:val="005A7BE0"/>
    <w:rsid w:val="005A7CC8"/>
    <w:rsid w:val="005A7DA8"/>
    <w:rsid w:val="005B06B0"/>
    <w:rsid w:val="005B083D"/>
    <w:rsid w:val="005B1EA6"/>
    <w:rsid w:val="005B1F9C"/>
    <w:rsid w:val="005B28AE"/>
    <w:rsid w:val="005B368A"/>
    <w:rsid w:val="005B4217"/>
    <w:rsid w:val="005B5EED"/>
    <w:rsid w:val="005B6051"/>
    <w:rsid w:val="005B71A1"/>
    <w:rsid w:val="005B74E7"/>
    <w:rsid w:val="005C0200"/>
    <w:rsid w:val="005C0B73"/>
    <w:rsid w:val="005C0B81"/>
    <w:rsid w:val="005C138C"/>
    <w:rsid w:val="005C2529"/>
    <w:rsid w:val="005C2869"/>
    <w:rsid w:val="005C2D1B"/>
    <w:rsid w:val="005C390A"/>
    <w:rsid w:val="005C4874"/>
    <w:rsid w:val="005C5BE6"/>
    <w:rsid w:val="005C6D0A"/>
    <w:rsid w:val="005D054A"/>
    <w:rsid w:val="005D0C84"/>
    <w:rsid w:val="005D2180"/>
    <w:rsid w:val="005D30BB"/>
    <w:rsid w:val="005D3CF4"/>
    <w:rsid w:val="005D3E5D"/>
    <w:rsid w:val="005D4033"/>
    <w:rsid w:val="005D4317"/>
    <w:rsid w:val="005D5B5D"/>
    <w:rsid w:val="005D6C3D"/>
    <w:rsid w:val="005D79E9"/>
    <w:rsid w:val="005E057C"/>
    <w:rsid w:val="005E0A93"/>
    <w:rsid w:val="005E364D"/>
    <w:rsid w:val="005E3A27"/>
    <w:rsid w:val="005E5D2D"/>
    <w:rsid w:val="005E725D"/>
    <w:rsid w:val="005F0127"/>
    <w:rsid w:val="005F0776"/>
    <w:rsid w:val="005F0AF8"/>
    <w:rsid w:val="005F0F55"/>
    <w:rsid w:val="005F1B63"/>
    <w:rsid w:val="005F21B5"/>
    <w:rsid w:val="005F365C"/>
    <w:rsid w:val="005F3A9D"/>
    <w:rsid w:val="005F40F3"/>
    <w:rsid w:val="005F4602"/>
    <w:rsid w:val="005F4A9A"/>
    <w:rsid w:val="005F4EBC"/>
    <w:rsid w:val="005F51BD"/>
    <w:rsid w:val="005F543A"/>
    <w:rsid w:val="005F5AE3"/>
    <w:rsid w:val="005F6025"/>
    <w:rsid w:val="005F7533"/>
    <w:rsid w:val="005F7610"/>
    <w:rsid w:val="00600117"/>
    <w:rsid w:val="0060101D"/>
    <w:rsid w:val="006015EB"/>
    <w:rsid w:val="00603118"/>
    <w:rsid w:val="00603A87"/>
    <w:rsid w:val="00603B7F"/>
    <w:rsid w:val="006057F4"/>
    <w:rsid w:val="00606DDC"/>
    <w:rsid w:val="0060782D"/>
    <w:rsid w:val="006108C6"/>
    <w:rsid w:val="006116D2"/>
    <w:rsid w:val="00611742"/>
    <w:rsid w:val="00612DE4"/>
    <w:rsid w:val="00612EB1"/>
    <w:rsid w:val="00613984"/>
    <w:rsid w:val="0061409B"/>
    <w:rsid w:val="00614A17"/>
    <w:rsid w:val="0061523A"/>
    <w:rsid w:val="006155DA"/>
    <w:rsid w:val="00615930"/>
    <w:rsid w:val="00615A6B"/>
    <w:rsid w:val="00615D03"/>
    <w:rsid w:val="0061603D"/>
    <w:rsid w:val="00616150"/>
    <w:rsid w:val="00616D89"/>
    <w:rsid w:val="006175DD"/>
    <w:rsid w:val="006177FA"/>
    <w:rsid w:val="00617F66"/>
    <w:rsid w:val="00620093"/>
    <w:rsid w:val="0062066B"/>
    <w:rsid w:val="00620A63"/>
    <w:rsid w:val="00621921"/>
    <w:rsid w:val="00621A0D"/>
    <w:rsid w:val="00623B9D"/>
    <w:rsid w:val="0062402D"/>
    <w:rsid w:val="00624159"/>
    <w:rsid w:val="006259DC"/>
    <w:rsid w:val="00625FB7"/>
    <w:rsid w:val="0062601A"/>
    <w:rsid w:val="00631C8C"/>
    <w:rsid w:val="00632339"/>
    <w:rsid w:val="00634754"/>
    <w:rsid w:val="0063498F"/>
    <w:rsid w:val="00634BD3"/>
    <w:rsid w:val="00635010"/>
    <w:rsid w:val="006353B9"/>
    <w:rsid w:val="0063542A"/>
    <w:rsid w:val="00636403"/>
    <w:rsid w:val="00636EF2"/>
    <w:rsid w:val="00637DF0"/>
    <w:rsid w:val="00640EAE"/>
    <w:rsid w:val="00641354"/>
    <w:rsid w:val="0064204A"/>
    <w:rsid w:val="00642C24"/>
    <w:rsid w:val="00643BD5"/>
    <w:rsid w:val="00644931"/>
    <w:rsid w:val="00644ECD"/>
    <w:rsid w:val="00644FC5"/>
    <w:rsid w:val="006461D7"/>
    <w:rsid w:val="006467C0"/>
    <w:rsid w:val="0064722B"/>
    <w:rsid w:val="0064751B"/>
    <w:rsid w:val="0064772D"/>
    <w:rsid w:val="00647849"/>
    <w:rsid w:val="00651796"/>
    <w:rsid w:val="00651AA0"/>
    <w:rsid w:val="00652BF1"/>
    <w:rsid w:val="00652F38"/>
    <w:rsid w:val="00654687"/>
    <w:rsid w:val="00655CE0"/>
    <w:rsid w:val="00655EB6"/>
    <w:rsid w:val="006602A7"/>
    <w:rsid w:val="00660943"/>
    <w:rsid w:val="00660F5A"/>
    <w:rsid w:val="00662714"/>
    <w:rsid w:val="006632F5"/>
    <w:rsid w:val="0066333D"/>
    <w:rsid w:val="0066378E"/>
    <w:rsid w:val="00664A7F"/>
    <w:rsid w:val="00666412"/>
    <w:rsid w:val="00666A4D"/>
    <w:rsid w:val="00667ADD"/>
    <w:rsid w:val="006702DA"/>
    <w:rsid w:val="006709F2"/>
    <w:rsid w:val="006710C6"/>
    <w:rsid w:val="00672380"/>
    <w:rsid w:val="006725FA"/>
    <w:rsid w:val="006731DD"/>
    <w:rsid w:val="006739D8"/>
    <w:rsid w:val="006749EC"/>
    <w:rsid w:val="00676B22"/>
    <w:rsid w:val="00681D90"/>
    <w:rsid w:val="006824D5"/>
    <w:rsid w:val="00683744"/>
    <w:rsid w:val="006838EB"/>
    <w:rsid w:val="00683D68"/>
    <w:rsid w:val="006851C6"/>
    <w:rsid w:val="00686697"/>
    <w:rsid w:val="0069004E"/>
    <w:rsid w:val="006908D0"/>
    <w:rsid w:val="00690F2F"/>
    <w:rsid w:val="00691297"/>
    <w:rsid w:val="00691683"/>
    <w:rsid w:val="00691841"/>
    <w:rsid w:val="006922D7"/>
    <w:rsid w:val="00692A51"/>
    <w:rsid w:val="00692E11"/>
    <w:rsid w:val="00693701"/>
    <w:rsid w:val="006940AB"/>
    <w:rsid w:val="00694565"/>
    <w:rsid w:val="006952A2"/>
    <w:rsid w:val="006A02CD"/>
    <w:rsid w:val="006A55A7"/>
    <w:rsid w:val="006A5D31"/>
    <w:rsid w:val="006A6FCC"/>
    <w:rsid w:val="006A7793"/>
    <w:rsid w:val="006B150F"/>
    <w:rsid w:val="006B215A"/>
    <w:rsid w:val="006B26EB"/>
    <w:rsid w:val="006B48A4"/>
    <w:rsid w:val="006B60ED"/>
    <w:rsid w:val="006B6749"/>
    <w:rsid w:val="006B7013"/>
    <w:rsid w:val="006B7B66"/>
    <w:rsid w:val="006C05FD"/>
    <w:rsid w:val="006C0AA1"/>
    <w:rsid w:val="006C2BB2"/>
    <w:rsid w:val="006C3518"/>
    <w:rsid w:val="006C3EEE"/>
    <w:rsid w:val="006C48B8"/>
    <w:rsid w:val="006C5714"/>
    <w:rsid w:val="006C675F"/>
    <w:rsid w:val="006C6D82"/>
    <w:rsid w:val="006C705B"/>
    <w:rsid w:val="006C7997"/>
    <w:rsid w:val="006C7B5B"/>
    <w:rsid w:val="006D1825"/>
    <w:rsid w:val="006D1CE1"/>
    <w:rsid w:val="006D1E10"/>
    <w:rsid w:val="006D2314"/>
    <w:rsid w:val="006D381F"/>
    <w:rsid w:val="006D56EA"/>
    <w:rsid w:val="006D5F70"/>
    <w:rsid w:val="006D650E"/>
    <w:rsid w:val="006E095A"/>
    <w:rsid w:val="006E1870"/>
    <w:rsid w:val="006E21B9"/>
    <w:rsid w:val="006E3620"/>
    <w:rsid w:val="006E51E1"/>
    <w:rsid w:val="006E727F"/>
    <w:rsid w:val="006E736A"/>
    <w:rsid w:val="006E7B7A"/>
    <w:rsid w:val="006E7F0A"/>
    <w:rsid w:val="006E7F77"/>
    <w:rsid w:val="006F0EB9"/>
    <w:rsid w:val="006F1113"/>
    <w:rsid w:val="006F13C4"/>
    <w:rsid w:val="006F1648"/>
    <w:rsid w:val="006F2331"/>
    <w:rsid w:val="006F258D"/>
    <w:rsid w:val="006F3C00"/>
    <w:rsid w:val="006F4261"/>
    <w:rsid w:val="006F59FB"/>
    <w:rsid w:val="006F5C2F"/>
    <w:rsid w:val="006F6913"/>
    <w:rsid w:val="006F71BC"/>
    <w:rsid w:val="006F72A2"/>
    <w:rsid w:val="006F74A0"/>
    <w:rsid w:val="00700BF1"/>
    <w:rsid w:val="00701671"/>
    <w:rsid w:val="007029DD"/>
    <w:rsid w:val="00702AEC"/>
    <w:rsid w:val="0070455D"/>
    <w:rsid w:val="00706054"/>
    <w:rsid w:val="007110A8"/>
    <w:rsid w:val="007118AB"/>
    <w:rsid w:val="00712F62"/>
    <w:rsid w:val="007154C0"/>
    <w:rsid w:val="007202CE"/>
    <w:rsid w:val="007208E9"/>
    <w:rsid w:val="00721680"/>
    <w:rsid w:val="00721A11"/>
    <w:rsid w:val="00721BFE"/>
    <w:rsid w:val="00722E02"/>
    <w:rsid w:val="007232AD"/>
    <w:rsid w:val="0072338E"/>
    <w:rsid w:val="00724385"/>
    <w:rsid w:val="00724954"/>
    <w:rsid w:val="00725EB3"/>
    <w:rsid w:val="0072710E"/>
    <w:rsid w:val="007277B5"/>
    <w:rsid w:val="00727C9A"/>
    <w:rsid w:val="00730880"/>
    <w:rsid w:val="00732CE0"/>
    <w:rsid w:val="007334D5"/>
    <w:rsid w:val="007346DF"/>
    <w:rsid w:val="00736193"/>
    <w:rsid w:val="0073626A"/>
    <w:rsid w:val="007370A0"/>
    <w:rsid w:val="007379A6"/>
    <w:rsid w:val="00740B79"/>
    <w:rsid w:val="00742F77"/>
    <w:rsid w:val="00743495"/>
    <w:rsid w:val="0074783A"/>
    <w:rsid w:val="00750331"/>
    <w:rsid w:val="007514FF"/>
    <w:rsid w:val="0075180C"/>
    <w:rsid w:val="00753714"/>
    <w:rsid w:val="00753F95"/>
    <w:rsid w:val="00755240"/>
    <w:rsid w:val="0075533E"/>
    <w:rsid w:val="00756561"/>
    <w:rsid w:val="00761443"/>
    <w:rsid w:val="007622C2"/>
    <w:rsid w:val="00762B76"/>
    <w:rsid w:val="00764619"/>
    <w:rsid w:val="007652F0"/>
    <w:rsid w:val="00765827"/>
    <w:rsid w:val="00765D6E"/>
    <w:rsid w:val="0076665D"/>
    <w:rsid w:val="0077005B"/>
    <w:rsid w:val="007718D6"/>
    <w:rsid w:val="00777CCF"/>
    <w:rsid w:val="00780E40"/>
    <w:rsid w:val="0078153D"/>
    <w:rsid w:val="00783DDD"/>
    <w:rsid w:val="00785DC4"/>
    <w:rsid w:val="00786092"/>
    <w:rsid w:val="00786A89"/>
    <w:rsid w:val="00791957"/>
    <w:rsid w:val="00791AA6"/>
    <w:rsid w:val="00791CFC"/>
    <w:rsid w:val="00791EE4"/>
    <w:rsid w:val="00792475"/>
    <w:rsid w:val="007924B4"/>
    <w:rsid w:val="007951DF"/>
    <w:rsid w:val="0079559A"/>
    <w:rsid w:val="00796613"/>
    <w:rsid w:val="00797BC7"/>
    <w:rsid w:val="007A13DA"/>
    <w:rsid w:val="007A1ADA"/>
    <w:rsid w:val="007A6451"/>
    <w:rsid w:val="007A6549"/>
    <w:rsid w:val="007A7544"/>
    <w:rsid w:val="007A7A3D"/>
    <w:rsid w:val="007B1498"/>
    <w:rsid w:val="007B30E6"/>
    <w:rsid w:val="007B4E0C"/>
    <w:rsid w:val="007B5E37"/>
    <w:rsid w:val="007B6059"/>
    <w:rsid w:val="007B6FCA"/>
    <w:rsid w:val="007B7908"/>
    <w:rsid w:val="007C0112"/>
    <w:rsid w:val="007C05EA"/>
    <w:rsid w:val="007C14A7"/>
    <w:rsid w:val="007C207B"/>
    <w:rsid w:val="007C23E4"/>
    <w:rsid w:val="007C2E4F"/>
    <w:rsid w:val="007C2E70"/>
    <w:rsid w:val="007C35E1"/>
    <w:rsid w:val="007C58B9"/>
    <w:rsid w:val="007C664E"/>
    <w:rsid w:val="007D053D"/>
    <w:rsid w:val="007D0EAB"/>
    <w:rsid w:val="007D209A"/>
    <w:rsid w:val="007D2F44"/>
    <w:rsid w:val="007D3285"/>
    <w:rsid w:val="007D3433"/>
    <w:rsid w:val="007D603E"/>
    <w:rsid w:val="007D6497"/>
    <w:rsid w:val="007D72B0"/>
    <w:rsid w:val="007D79D5"/>
    <w:rsid w:val="007D7B24"/>
    <w:rsid w:val="007D7E80"/>
    <w:rsid w:val="007E104F"/>
    <w:rsid w:val="007E210C"/>
    <w:rsid w:val="007E3375"/>
    <w:rsid w:val="007E508B"/>
    <w:rsid w:val="007E5D49"/>
    <w:rsid w:val="007E5D71"/>
    <w:rsid w:val="007E72CA"/>
    <w:rsid w:val="007E74FB"/>
    <w:rsid w:val="007F1C4F"/>
    <w:rsid w:val="007F250B"/>
    <w:rsid w:val="007F334D"/>
    <w:rsid w:val="007F4BD3"/>
    <w:rsid w:val="007F4E7E"/>
    <w:rsid w:val="007F58B8"/>
    <w:rsid w:val="007F59E8"/>
    <w:rsid w:val="007F7ED5"/>
    <w:rsid w:val="00800B6B"/>
    <w:rsid w:val="0080163A"/>
    <w:rsid w:val="008026CD"/>
    <w:rsid w:val="008028E2"/>
    <w:rsid w:val="0080437A"/>
    <w:rsid w:val="00805895"/>
    <w:rsid w:val="0080643F"/>
    <w:rsid w:val="008070B5"/>
    <w:rsid w:val="00811E3E"/>
    <w:rsid w:val="00812DA2"/>
    <w:rsid w:val="0081317B"/>
    <w:rsid w:val="008174C9"/>
    <w:rsid w:val="008177FF"/>
    <w:rsid w:val="008207C2"/>
    <w:rsid w:val="00821407"/>
    <w:rsid w:val="00821709"/>
    <w:rsid w:val="008219A7"/>
    <w:rsid w:val="008223A1"/>
    <w:rsid w:val="008224EF"/>
    <w:rsid w:val="00822B81"/>
    <w:rsid w:val="0082342F"/>
    <w:rsid w:val="00825554"/>
    <w:rsid w:val="00830199"/>
    <w:rsid w:val="008305A7"/>
    <w:rsid w:val="00831A9F"/>
    <w:rsid w:val="008320DD"/>
    <w:rsid w:val="00832323"/>
    <w:rsid w:val="00832471"/>
    <w:rsid w:val="00832A2D"/>
    <w:rsid w:val="00833859"/>
    <w:rsid w:val="00833CE5"/>
    <w:rsid w:val="008342BE"/>
    <w:rsid w:val="008348D4"/>
    <w:rsid w:val="0083493F"/>
    <w:rsid w:val="008355A1"/>
    <w:rsid w:val="00835CB7"/>
    <w:rsid w:val="008378BB"/>
    <w:rsid w:val="0084048D"/>
    <w:rsid w:val="008407A9"/>
    <w:rsid w:val="00841418"/>
    <w:rsid w:val="008416F5"/>
    <w:rsid w:val="008418EB"/>
    <w:rsid w:val="008427FA"/>
    <w:rsid w:val="00842F91"/>
    <w:rsid w:val="00850710"/>
    <w:rsid w:val="00852C4F"/>
    <w:rsid w:val="008558F6"/>
    <w:rsid w:val="00855FBE"/>
    <w:rsid w:val="00856B19"/>
    <w:rsid w:val="008605A4"/>
    <w:rsid w:val="008651C7"/>
    <w:rsid w:val="00865785"/>
    <w:rsid w:val="00866A17"/>
    <w:rsid w:val="00867A5D"/>
    <w:rsid w:val="00867FE8"/>
    <w:rsid w:val="00870D8E"/>
    <w:rsid w:val="0087164B"/>
    <w:rsid w:val="00871BEA"/>
    <w:rsid w:val="00872504"/>
    <w:rsid w:val="00873CA4"/>
    <w:rsid w:val="00876E3D"/>
    <w:rsid w:val="00877BA7"/>
    <w:rsid w:val="008805D2"/>
    <w:rsid w:val="00881FB0"/>
    <w:rsid w:val="008825A6"/>
    <w:rsid w:val="00882954"/>
    <w:rsid w:val="008878F7"/>
    <w:rsid w:val="008901B1"/>
    <w:rsid w:val="00891AE0"/>
    <w:rsid w:val="00892FD7"/>
    <w:rsid w:val="008931ED"/>
    <w:rsid w:val="008933E0"/>
    <w:rsid w:val="00893562"/>
    <w:rsid w:val="00893E9A"/>
    <w:rsid w:val="00895149"/>
    <w:rsid w:val="008955E1"/>
    <w:rsid w:val="00895A96"/>
    <w:rsid w:val="0089664D"/>
    <w:rsid w:val="00896DFD"/>
    <w:rsid w:val="00897A1C"/>
    <w:rsid w:val="008A0ADE"/>
    <w:rsid w:val="008A20BD"/>
    <w:rsid w:val="008A2C41"/>
    <w:rsid w:val="008A305B"/>
    <w:rsid w:val="008A5DB5"/>
    <w:rsid w:val="008A6521"/>
    <w:rsid w:val="008A6529"/>
    <w:rsid w:val="008A7173"/>
    <w:rsid w:val="008A7407"/>
    <w:rsid w:val="008B0002"/>
    <w:rsid w:val="008B23A4"/>
    <w:rsid w:val="008B43F4"/>
    <w:rsid w:val="008B47C6"/>
    <w:rsid w:val="008B5D30"/>
    <w:rsid w:val="008B6445"/>
    <w:rsid w:val="008B7481"/>
    <w:rsid w:val="008B79E3"/>
    <w:rsid w:val="008C062E"/>
    <w:rsid w:val="008C17F7"/>
    <w:rsid w:val="008C19CD"/>
    <w:rsid w:val="008C2637"/>
    <w:rsid w:val="008C2B7C"/>
    <w:rsid w:val="008C3B69"/>
    <w:rsid w:val="008C3D32"/>
    <w:rsid w:val="008C6CFE"/>
    <w:rsid w:val="008C6ED5"/>
    <w:rsid w:val="008D0533"/>
    <w:rsid w:val="008D073E"/>
    <w:rsid w:val="008D1B89"/>
    <w:rsid w:val="008D292F"/>
    <w:rsid w:val="008D478F"/>
    <w:rsid w:val="008D54D9"/>
    <w:rsid w:val="008D59B8"/>
    <w:rsid w:val="008D719D"/>
    <w:rsid w:val="008D7D9E"/>
    <w:rsid w:val="008F16B9"/>
    <w:rsid w:val="008F16E7"/>
    <w:rsid w:val="008F35BE"/>
    <w:rsid w:val="008F437D"/>
    <w:rsid w:val="008F4553"/>
    <w:rsid w:val="008F53A8"/>
    <w:rsid w:val="008F64CA"/>
    <w:rsid w:val="008F67FC"/>
    <w:rsid w:val="008F6825"/>
    <w:rsid w:val="008F69B0"/>
    <w:rsid w:val="00900A9F"/>
    <w:rsid w:val="00901A0A"/>
    <w:rsid w:val="009027E0"/>
    <w:rsid w:val="0090417F"/>
    <w:rsid w:val="009041EC"/>
    <w:rsid w:val="00906157"/>
    <w:rsid w:val="00906248"/>
    <w:rsid w:val="00906CBE"/>
    <w:rsid w:val="00910806"/>
    <w:rsid w:val="00911287"/>
    <w:rsid w:val="00912EF2"/>
    <w:rsid w:val="00913452"/>
    <w:rsid w:val="00913598"/>
    <w:rsid w:val="00913955"/>
    <w:rsid w:val="00913E0E"/>
    <w:rsid w:val="00914BA6"/>
    <w:rsid w:val="0091508F"/>
    <w:rsid w:val="009232CF"/>
    <w:rsid w:val="00923481"/>
    <w:rsid w:val="00923746"/>
    <w:rsid w:val="00924B81"/>
    <w:rsid w:val="00925560"/>
    <w:rsid w:val="00925CED"/>
    <w:rsid w:val="00926702"/>
    <w:rsid w:val="00926AAD"/>
    <w:rsid w:val="00926C65"/>
    <w:rsid w:val="00926EB7"/>
    <w:rsid w:val="0092748D"/>
    <w:rsid w:val="00927839"/>
    <w:rsid w:val="00931714"/>
    <w:rsid w:val="00931F8E"/>
    <w:rsid w:val="009347E5"/>
    <w:rsid w:val="00937956"/>
    <w:rsid w:val="00940976"/>
    <w:rsid w:val="00942459"/>
    <w:rsid w:val="00945221"/>
    <w:rsid w:val="009452CD"/>
    <w:rsid w:val="00945AF0"/>
    <w:rsid w:val="00945EE8"/>
    <w:rsid w:val="009460E2"/>
    <w:rsid w:val="00946111"/>
    <w:rsid w:val="00947114"/>
    <w:rsid w:val="00947E16"/>
    <w:rsid w:val="0095026A"/>
    <w:rsid w:val="00952E3B"/>
    <w:rsid w:val="00952FA9"/>
    <w:rsid w:val="00953185"/>
    <w:rsid w:val="00953EE9"/>
    <w:rsid w:val="0095400F"/>
    <w:rsid w:val="00954596"/>
    <w:rsid w:val="00954CCA"/>
    <w:rsid w:val="00954D36"/>
    <w:rsid w:val="00955CAF"/>
    <w:rsid w:val="00957496"/>
    <w:rsid w:val="009616C3"/>
    <w:rsid w:val="0096487B"/>
    <w:rsid w:val="00964B1F"/>
    <w:rsid w:val="009658F8"/>
    <w:rsid w:val="00970092"/>
    <w:rsid w:val="00970E6F"/>
    <w:rsid w:val="0097223C"/>
    <w:rsid w:val="00972A97"/>
    <w:rsid w:val="0097348E"/>
    <w:rsid w:val="00973B93"/>
    <w:rsid w:val="00973E15"/>
    <w:rsid w:val="00975309"/>
    <w:rsid w:val="00975FE3"/>
    <w:rsid w:val="00977707"/>
    <w:rsid w:val="00977F5E"/>
    <w:rsid w:val="009807FD"/>
    <w:rsid w:val="009830AB"/>
    <w:rsid w:val="00983336"/>
    <w:rsid w:val="009904DC"/>
    <w:rsid w:val="009931EC"/>
    <w:rsid w:val="00993279"/>
    <w:rsid w:val="00993774"/>
    <w:rsid w:val="0099439F"/>
    <w:rsid w:val="009946C9"/>
    <w:rsid w:val="00994ABC"/>
    <w:rsid w:val="009964C0"/>
    <w:rsid w:val="009A0B95"/>
    <w:rsid w:val="009A0D46"/>
    <w:rsid w:val="009A2078"/>
    <w:rsid w:val="009A2C8B"/>
    <w:rsid w:val="009A4074"/>
    <w:rsid w:val="009A5006"/>
    <w:rsid w:val="009A5B9A"/>
    <w:rsid w:val="009A5E9D"/>
    <w:rsid w:val="009A6B98"/>
    <w:rsid w:val="009A72F3"/>
    <w:rsid w:val="009A761C"/>
    <w:rsid w:val="009B0FC9"/>
    <w:rsid w:val="009B129F"/>
    <w:rsid w:val="009B2869"/>
    <w:rsid w:val="009B296C"/>
    <w:rsid w:val="009B2F47"/>
    <w:rsid w:val="009B3A4F"/>
    <w:rsid w:val="009B62FD"/>
    <w:rsid w:val="009C0DDE"/>
    <w:rsid w:val="009C26DC"/>
    <w:rsid w:val="009C5B04"/>
    <w:rsid w:val="009C65C7"/>
    <w:rsid w:val="009C7328"/>
    <w:rsid w:val="009C7B4A"/>
    <w:rsid w:val="009D1463"/>
    <w:rsid w:val="009D208D"/>
    <w:rsid w:val="009D2F73"/>
    <w:rsid w:val="009D37BD"/>
    <w:rsid w:val="009D3841"/>
    <w:rsid w:val="009D4BEF"/>
    <w:rsid w:val="009D5112"/>
    <w:rsid w:val="009D5540"/>
    <w:rsid w:val="009D5975"/>
    <w:rsid w:val="009D5AC8"/>
    <w:rsid w:val="009D7A21"/>
    <w:rsid w:val="009E127B"/>
    <w:rsid w:val="009E1AFB"/>
    <w:rsid w:val="009E1D43"/>
    <w:rsid w:val="009E1DF6"/>
    <w:rsid w:val="009E48AC"/>
    <w:rsid w:val="009E493C"/>
    <w:rsid w:val="009E58A0"/>
    <w:rsid w:val="009F08A2"/>
    <w:rsid w:val="009F1F35"/>
    <w:rsid w:val="009F1F4B"/>
    <w:rsid w:val="009F3E21"/>
    <w:rsid w:val="009F5FD9"/>
    <w:rsid w:val="009F78F5"/>
    <w:rsid w:val="009F7EE9"/>
    <w:rsid w:val="00A00CC9"/>
    <w:rsid w:val="00A00D7C"/>
    <w:rsid w:val="00A011D3"/>
    <w:rsid w:val="00A014E7"/>
    <w:rsid w:val="00A01D63"/>
    <w:rsid w:val="00A020FC"/>
    <w:rsid w:val="00A026BD"/>
    <w:rsid w:val="00A0349F"/>
    <w:rsid w:val="00A05131"/>
    <w:rsid w:val="00A057B4"/>
    <w:rsid w:val="00A06B2C"/>
    <w:rsid w:val="00A06BC1"/>
    <w:rsid w:val="00A07C0C"/>
    <w:rsid w:val="00A10562"/>
    <w:rsid w:val="00A1066B"/>
    <w:rsid w:val="00A110D4"/>
    <w:rsid w:val="00A11942"/>
    <w:rsid w:val="00A135C0"/>
    <w:rsid w:val="00A1480F"/>
    <w:rsid w:val="00A14BD9"/>
    <w:rsid w:val="00A1573D"/>
    <w:rsid w:val="00A17555"/>
    <w:rsid w:val="00A24EC0"/>
    <w:rsid w:val="00A25D09"/>
    <w:rsid w:val="00A27A38"/>
    <w:rsid w:val="00A318BD"/>
    <w:rsid w:val="00A331BA"/>
    <w:rsid w:val="00A36546"/>
    <w:rsid w:val="00A3654C"/>
    <w:rsid w:val="00A41EB3"/>
    <w:rsid w:val="00A44E18"/>
    <w:rsid w:val="00A4625D"/>
    <w:rsid w:val="00A46707"/>
    <w:rsid w:val="00A4767F"/>
    <w:rsid w:val="00A50D7A"/>
    <w:rsid w:val="00A51220"/>
    <w:rsid w:val="00A5129F"/>
    <w:rsid w:val="00A51CF5"/>
    <w:rsid w:val="00A5232F"/>
    <w:rsid w:val="00A523EB"/>
    <w:rsid w:val="00A52979"/>
    <w:rsid w:val="00A54F59"/>
    <w:rsid w:val="00A55630"/>
    <w:rsid w:val="00A55CBD"/>
    <w:rsid w:val="00A575E4"/>
    <w:rsid w:val="00A60EA0"/>
    <w:rsid w:val="00A613BF"/>
    <w:rsid w:val="00A61FCB"/>
    <w:rsid w:val="00A61FDF"/>
    <w:rsid w:val="00A62E57"/>
    <w:rsid w:val="00A62F0E"/>
    <w:rsid w:val="00A631FB"/>
    <w:rsid w:val="00A6561B"/>
    <w:rsid w:val="00A658B3"/>
    <w:rsid w:val="00A65BFF"/>
    <w:rsid w:val="00A677D5"/>
    <w:rsid w:val="00A679D6"/>
    <w:rsid w:val="00A70572"/>
    <w:rsid w:val="00A71A50"/>
    <w:rsid w:val="00A71A7A"/>
    <w:rsid w:val="00A7277A"/>
    <w:rsid w:val="00A761FF"/>
    <w:rsid w:val="00A77C98"/>
    <w:rsid w:val="00A81AE6"/>
    <w:rsid w:val="00A8205C"/>
    <w:rsid w:val="00A82D0F"/>
    <w:rsid w:val="00A835F6"/>
    <w:rsid w:val="00A84E75"/>
    <w:rsid w:val="00A867F0"/>
    <w:rsid w:val="00A87233"/>
    <w:rsid w:val="00A908DB"/>
    <w:rsid w:val="00A91A0E"/>
    <w:rsid w:val="00A949F9"/>
    <w:rsid w:val="00A95C61"/>
    <w:rsid w:val="00A9606A"/>
    <w:rsid w:val="00A96542"/>
    <w:rsid w:val="00A96617"/>
    <w:rsid w:val="00A96E04"/>
    <w:rsid w:val="00A96E8F"/>
    <w:rsid w:val="00AA0DCE"/>
    <w:rsid w:val="00AA1EE0"/>
    <w:rsid w:val="00AA5421"/>
    <w:rsid w:val="00AA6B11"/>
    <w:rsid w:val="00AA776C"/>
    <w:rsid w:val="00AB168A"/>
    <w:rsid w:val="00AB2356"/>
    <w:rsid w:val="00AB3016"/>
    <w:rsid w:val="00AB3185"/>
    <w:rsid w:val="00AB3D3F"/>
    <w:rsid w:val="00AB49B1"/>
    <w:rsid w:val="00AB5C2A"/>
    <w:rsid w:val="00AB79A9"/>
    <w:rsid w:val="00AB7DE7"/>
    <w:rsid w:val="00AC001C"/>
    <w:rsid w:val="00AC0A90"/>
    <w:rsid w:val="00AC1B9D"/>
    <w:rsid w:val="00AC2C03"/>
    <w:rsid w:val="00AC3348"/>
    <w:rsid w:val="00AC334F"/>
    <w:rsid w:val="00AC3857"/>
    <w:rsid w:val="00AC4449"/>
    <w:rsid w:val="00AC4AFF"/>
    <w:rsid w:val="00AC5252"/>
    <w:rsid w:val="00AC5337"/>
    <w:rsid w:val="00AC6AE6"/>
    <w:rsid w:val="00AC7CF1"/>
    <w:rsid w:val="00AD184D"/>
    <w:rsid w:val="00AD19A8"/>
    <w:rsid w:val="00AD19FF"/>
    <w:rsid w:val="00AD2056"/>
    <w:rsid w:val="00AD2254"/>
    <w:rsid w:val="00AD2855"/>
    <w:rsid w:val="00AD361B"/>
    <w:rsid w:val="00AD3CBC"/>
    <w:rsid w:val="00AD4C2B"/>
    <w:rsid w:val="00AD5EE5"/>
    <w:rsid w:val="00AD5F69"/>
    <w:rsid w:val="00AD6105"/>
    <w:rsid w:val="00AE2E18"/>
    <w:rsid w:val="00AE43B9"/>
    <w:rsid w:val="00AE4E51"/>
    <w:rsid w:val="00AE5B12"/>
    <w:rsid w:val="00AE5C08"/>
    <w:rsid w:val="00AE5CF1"/>
    <w:rsid w:val="00AE6A01"/>
    <w:rsid w:val="00AE77DF"/>
    <w:rsid w:val="00AE7A7A"/>
    <w:rsid w:val="00AF0059"/>
    <w:rsid w:val="00AF1554"/>
    <w:rsid w:val="00AF1836"/>
    <w:rsid w:val="00AF1F80"/>
    <w:rsid w:val="00AF2644"/>
    <w:rsid w:val="00AF2ABD"/>
    <w:rsid w:val="00AF2DF2"/>
    <w:rsid w:val="00AF3425"/>
    <w:rsid w:val="00AF3622"/>
    <w:rsid w:val="00AF4A99"/>
    <w:rsid w:val="00AF548D"/>
    <w:rsid w:val="00AF565F"/>
    <w:rsid w:val="00AF698B"/>
    <w:rsid w:val="00AF6A65"/>
    <w:rsid w:val="00AF6C77"/>
    <w:rsid w:val="00AF7314"/>
    <w:rsid w:val="00AF7F74"/>
    <w:rsid w:val="00B01D6D"/>
    <w:rsid w:val="00B027FD"/>
    <w:rsid w:val="00B029CA"/>
    <w:rsid w:val="00B02D79"/>
    <w:rsid w:val="00B042B3"/>
    <w:rsid w:val="00B043B6"/>
    <w:rsid w:val="00B049E5"/>
    <w:rsid w:val="00B06D9D"/>
    <w:rsid w:val="00B10A75"/>
    <w:rsid w:val="00B12E78"/>
    <w:rsid w:val="00B16074"/>
    <w:rsid w:val="00B17252"/>
    <w:rsid w:val="00B2152F"/>
    <w:rsid w:val="00B218B2"/>
    <w:rsid w:val="00B23510"/>
    <w:rsid w:val="00B23603"/>
    <w:rsid w:val="00B2475F"/>
    <w:rsid w:val="00B2486D"/>
    <w:rsid w:val="00B2581B"/>
    <w:rsid w:val="00B3016E"/>
    <w:rsid w:val="00B31070"/>
    <w:rsid w:val="00B32FB2"/>
    <w:rsid w:val="00B338F7"/>
    <w:rsid w:val="00B3607C"/>
    <w:rsid w:val="00B3646E"/>
    <w:rsid w:val="00B37404"/>
    <w:rsid w:val="00B37E58"/>
    <w:rsid w:val="00B42B7A"/>
    <w:rsid w:val="00B42B7D"/>
    <w:rsid w:val="00B44A05"/>
    <w:rsid w:val="00B45D0C"/>
    <w:rsid w:val="00B45D5D"/>
    <w:rsid w:val="00B45D9C"/>
    <w:rsid w:val="00B47688"/>
    <w:rsid w:val="00B47B9C"/>
    <w:rsid w:val="00B47D41"/>
    <w:rsid w:val="00B47FDE"/>
    <w:rsid w:val="00B5006C"/>
    <w:rsid w:val="00B50B21"/>
    <w:rsid w:val="00B531B2"/>
    <w:rsid w:val="00B53802"/>
    <w:rsid w:val="00B539E2"/>
    <w:rsid w:val="00B53A51"/>
    <w:rsid w:val="00B54553"/>
    <w:rsid w:val="00B5490C"/>
    <w:rsid w:val="00B561A2"/>
    <w:rsid w:val="00B56D25"/>
    <w:rsid w:val="00B57B59"/>
    <w:rsid w:val="00B57B80"/>
    <w:rsid w:val="00B6218E"/>
    <w:rsid w:val="00B624FE"/>
    <w:rsid w:val="00B634E3"/>
    <w:rsid w:val="00B63B31"/>
    <w:rsid w:val="00B64430"/>
    <w:rsid w:val="00B651ED"/>
    <w:rsid w:val="00B65214"/>
    <w:rsid w:val="00B65413"/>
    <w:rsid w:val="00B65576"/>
    <w:rsid w:val="00B665EC"/>
    <w:rsid w:val="00B6677B"/>
    <w:rsid w:val="00B7089A"/>
    <w:rsid w:val="00B72CE3"/>
    <w:rsid w:val="00B73DAA"/>
    <w:rsid w:val="00B73EF1"/>
    <w:rsid w:val="00B75170"/>
    <w:rsid w:val="00B81F90"/>
    <w:rsid w:val="00B83B06"/>
    <w:rsid w:val="00B83B52"/>
    <w:rsid w:val="00B844F0"/>
    <w:rsid w:val="00B86A12"/>
    <w:rsid w:val="00B900B1"/>
    <w:rsid w:val="00B90D4E"/>
    <w:rsid w:val="00B91067"/>
    <w:rsid w:val="00B9232C"/>
    <w:rsid w:val="00B92916"/>
    <w:rsid w:val="00B93938"/>
    <w:rsid w:val="00B93ACF"/>
    <w:rsid w:val="00B95000"/>
    <w:rsid w:val="00B957D8"/>
    <w:rsid w:val="00B97204"/>
    <w:rsid w:val="00BA0C68"/>
    <w:rsid w:val="00BA0F9F"/>
    <w:rsid w:val="00BA2166"/>
    <w:rsid w:val="00BA2733"/>
    <w:rsid w:val="00BA407C"/>
    <w:rsid w:val="00BA4452"/>
    <w:rsid w:val="00BA4CC7"/>
    <w:rsid w:val="00BA5BFD"/>
    <w:rsid w:val="00BA65AD"/>
    <w:rsid w:val="00BA6693"/>
    <w:rsid w:val="00BA6F42"/>
    <w:rsid w:val="00BA776C"/>
    <w:rsid w:val="00BA7E5D"/>
    <w:rsid w:val="00BB080E"/>
    <w:rsid w:val="00BB26E6"/>
    <w:rsid w:val="00BB2A8E"/>
    <w:rsid w:val="00BB33DE"/>
    <w:rsid w:val="00BB423C"/>
    <w:rsid w:val="00BB500F"/>
    <w:rsid w:val="00BB5511"/>
    <w:rsid w:val="00BC1193"/>
    <w:rsid w:val="00BC15AD"/>
    <w:rsid w:val="00BC175B"/>
    <w:rsid w:val="00BC4179"/>
    <w:rsid w:val="00BC5238"/>
    <w:rsid w:val="00BC56E0"/>
    <w:rsid w:val="00BC69B0"/>
    <w:rsid w:val="00BC732B"/>
    <w:rsid w:val="00BD1120"/>
    <w:rsid w:val="00BD1670"/>
    <w:rsid w:val="00BD228B"/>
    <w:rsid w:val="00BD235B"/>
    <w:rsid w:val="00BD2DC0"/>
    <w:rsid w:val="00BD3E78"/>
    <w:rsid w:val="00BD4FD3"/>
    <w:rsid w:val="00BD5511"/>
    <w:rsid w:val="00BD5900"/>
    <w:rsid w:val="00BD6C6B"/>
    <w:rsid w:val="00BE07E8"/>
    <w:rsid w:val="00BE22E9"/>
    <w:rsid w:val="00BE5E33"/>
    <w:rsid w:val="00BE60F5"/>
    <w:rsid w:val="00BE74FD"/>
    <w:rsid w:val="00BE7B50"/>
    <w:rsid w:val="00BF0664"/>
    <w:rsid w:val="00BF0BE7"/>
    <w:rsid w:val="00BF11B6"/>
    <w:rsid w:val="00BF2A77"/>
    <w:rsid w:val="00BF58C5"/>
    <w:rsid w:val="00BF5FAD"/>
    <w:rsid w:val="00BF6EE6"/>
    <w:rsid w:val="00C01230"/>
    <w:rsid w:val="00C01B35"/>
    <w:rsid w:val="00C0299D"/>
    <w:rsid w:val="00C02C51"/>
    <w:rsid w:val="00C04D31"/>
    <w:rsid w:val="00C0633D"/>
    <w:rsid w:val="00C066F8"/>
    <w:rsid w:val="00C11D3F"/>
    <w:rsid w:val="00C12AAB"/>
    <w:rsid w:val="00C12CD6"/>
    <w:rsid w:val="00C142F8"/>
    <w:rsid w:val="00C1598E"/>
    <w:rsid w:val="00C15D32"/>
    <w:rsid w:val="00C15F5F"/>
    <w:rsid w:val="00C17539"/>
    <w:rsid w:val="00C20E54"/>
    <w:rsid w:val="00C21D69"/>
    <w:rsid w:val="00C2305C"/>
    <w:rsid w:val="00C23DB8"/>
    <w:rsid w:val="00C24781"/>
    <w:rsid w:val="00C24D15"/>
    <w:rsid w:val="00C2507E"/>
    <w:rsid w:val="00C25DF2"/>
    <w:rsid w:val="00C2613B"/>
    <w:rsid w:val="00C27B47"/>
    <w:rsid w:val="00C27E51"/>
    <w:rsid w:val="00C30336"/>
    <w:rsid w:val="00C305DE"/>
    <w:rsid w:val="00C311AD"/>
    <w:rsid w:val="00C3151C"/>
    <w:rsid w:val="00C32483"/>
    <w:rsid w:val="00C32A0A"/>
    <w:rsid w:val="00C32ADC"/>
    <w:rsid w:val="00C3352A"/>
    <w:rsid w:val="00C3387A"/>
    <w:rsid w:val="00C34C7C"/>
    <w:rsid w:val="00C354C1"/>
    <w:rsid w:val="00C35D7B"/>
    <w:rsid w:val="00C35DC3"/>
    <w:rsid w:val="00C36855"/>
    <w:rsid w:val="00C37CA7"/>
    <w:rsid w:val="00C40974"/>
    <w:rsid w:val="00C41061"/>
    <w:rsid w:val="00C41258"/>
    <w:rsid w:val="00C435BC"/>
    <w:rsid w:val="00C44405"/>
    <w:rsid w:val="00C446E6"/>
    <w:rsid w:val="00C44C97"/>
    <w:rsid w:val="00C44DCE"/>
    <w:rsid w:val="00C45EC6"/>
    <w:rsid w:val="00C474AB"/>
    <w:rsid w:val="00C47763"/>
    <w:rsid w:val="00C50453"/>
    <w:rsid w:val="00C51605"/>
    <w:rsid w:val="00C51E15"/>
    <w:rsid w:val="00C545C9"/>
    <w:rsid w:val="00C555BF"/>
    <w:rsid w:val="00C557EA"/>
    <w:rsid w:val="00C566C1"/>
    <w:rsid w:val="00C572FA"/>
    <w:rsid w:val="00C579B5"/>
    <w:rsid w:val="00C603FC"/>
    <w:rsid w:val="00C613F4"/>
    <w:rsid w:val="00C614E9"/>
    <w:rsid w:val="00C621C8"/>
    <w:rsid w:val="00C71DE5"/>
    <w:rsid w:val="00C720EC"/>
    <w:rsid w:val="00C72585"/>
    <w:rsid w:val="00C75463"/>
    <w:rsid w:val="00C7617B"/>
    <w:rsid w:val="00C77C04"/>
    <w:rsid w:val="00C80382"/>
    <w:rsid w:val="00C80E9E"/>
    <w:rsid w:val="00C819A2"/>
    <w:rsid w:val="00C839D0"/>
    <w:rsid w:val="00C83CF3"/>
    <w:rsid w:val="00C8555F"/>
    <w:rsid w:val="00C90B58"/>
    <w:rsid w:val="00C90EAD"/>
    <w:rsid w:val="00C930E8"/>
    <w:rsid w:val="00C95276"/>
    <w:rsid w:val="00C96E25"/>
    <w:rsid w:val="00CA0375"/>
    <w:rsid w:val="00CA0F94"/>
    <w:rsid w:val="00CA1D16"/>
    <w:rsid w:val="00CA2D63"/>
    <w:rsid w:val="00CA346A"/>
    <w:rsid w:val="00CA3B15"/>
    <w:rsid w:val="00CA4239"/>
    <w:rsid w:val="00CA486E"/>
    <w:rsid w:val="00CA54DC"/>
    <w:rsid w:val="00CB00D7"/>
    <w:rsid w:val="00CB036C"/>
    <w:rsid w:val="00CB06E5"/>
    <w:rsid w:val="00CB236A"/>
    <w:rsid w:val="00CB2819"/>
    <w:rsid w:val="00CB2B38"/>
    <w:rsid w:val="00CB2D6A"/>
    <w:rsid w:val="00CB3245"/>
    <w:rsid w:val="00CB5788"/>
    <w:rsid w:val="00CB58EE"/>
    <w:rsid w:val="00CB5CD0"/>
    <w:rsid w:val="00CB651D"/>
    <w:rsid w:val="00CB7496"/>
    <w:rsid w:val="00CB7AC9"/>
    <w:rsid w:val="00CC070E"/>
    <w:rsid w:val="00CC1941"/>
    <w:rsid w:val="00CC2297"/>
    <w:rsid w:val="00CC231F"/>
    <w:rsid w:val="00CC2D13"/>
    <w:rsid w:val="00CC4C10"/>
    <w:rsid w:val="00CC6573"/>
    <w:rsid w:val="00CC6A67"/>
    <w:rsid w:val="00CC6FFD"/>
    <w:rsid w:val="00CC7096"/>
    <w:rsid w:val="00CD0AF0"/>
    <w:rsid w:val="00CD1148"/>
    <w:rsid w:val="00CD1E4E"/>
    <w:rsid w:val="00CD2220"/>
    <w:rsid w:val="00CD4B96"/>
    <w:rsid w:val="00CD5883"/>
    <w:rsid w:val="00CD657C"/>
    <w:rsid w:val="00CD7271"/>
    <w:rsid w:val="00CE03E7"/>
    <w:rsid w:val="00CE120A"/>
    <w:rsid w:val="00CE29BB"/>
    <w:rsid w:val="00CE2A21"/>
    <w:rsid w:val="00CE30A5"/>
    <w:rsid w:val="00CE3B1A"/>
    <w:rsid w:val="00CE63A4"/>
    <w:rsid w:val="00CE710B"/>
    <w:rsid w:val="00CE7649"/>
    <w:rsid w:val="00CF0A97"/>
    <w:rsid w:val="00CF13F4"/>
    <w:rsid w:val="00CF20BF"/>
    <w:rsid w:val="00CF3B6F"/>
    <w:rsid w:val="00CF61DB"/>
    <w:rsid w:val="00CF6A43"/>
    <w:rsid w:val="00CF71E1"/>
    <w:rsid w:val="00D00C06"/>
    <w:rsid w:val="00D01070"/>
    <w:rsid w:val="00D018F9"/>
    <w:rsid w:val="00D04605"/>
    <w:rsid w:val="00D057BE"/>
    <w:rsid w:val="00D06246"/>
    <w:rsid w:val="00D0630F"/>
    <w:rsid w:val="00D0717E"/>
    <w:rsid w:val="00D07897"/>
    <w:rsid w:val="00D10197"/>
    <w:rsid w:val="00D10F34"/>
    <w:rsid w:val="00D1124B"/>
    <w:rsid w:val="00D12478"/>
    <w:rsid w:val="00D125A2"/>
    <w:rsid w:val="00D12C43"/>
    <w:rsid w:val="00D139E5"/>
    <w:rsid w:val="00D165D8"/>
    <w:rsid w:val="00D167F1"/>
    <w:rsid w:val="00D16BE9"/>
    <w:rsid w:val="00D179B3"/>
    <w:rsid w:val="00D21D65"/>
    <w:rsid w:val="00D22259"/>
    <w:rsid w:val="00D22807"/>
    <w:rsid w:val="00D2461C"/>
    <w:rsid w:val="00D2572F"/>
    <w:rsid w:val="00D26449"/>
    <w:rsid w:val="00D26C3F"/>
    <w:rsid w:val="00D27590"/>
    <w:rsid w:val="00D27DE4"/>
    <w:rsid w:val="00D30697"/>
    <w:rsid w:val="00D30FBA"/>
    <w:rsid w:val="00D319BB"/>
    <w:rsid w:val="00D32144"/>
    <w:rsid w:val="00D33166"/>
    <w:rsid w:val="00D33340"/>
    <w:rsid w:val="00D34D48"/>
    <w:rsid w:val="00D363FD"/>
    <w:rsid w:val="00D377D4"/>
    <w:rsid w:val="00D37B03"/>
    <w:rsid w:val="00D37CC1"/>
    <w:rsid w:val="00D42518"/>
    <w:rsid w:val="00D43280"/>
    <w:rsid w:val="00D4328F"/>
    <w:rsid w:val="00D44A2D"/>
    <w:rsid w:val="00D44A9A"/>
    <w:rsid w:val="00D458E6"/>
    <w:rsid w:val="00D47EAB"/>
    <w:rsid w:val="00D51B8D"/>
    <w:rsid w:val="00D53404"/>
    <w:rsid w:val="00D53CDE"/>
    <w:rsid w:val="00D53D08"/>
    <w:rsid w:val="00D54FBD"/>
    <w:rsid w:val="00D569EA"/>
    <w:rsid w:val="00D570BF"/>
    <w:rsid w:val="00D57AB6"/>
    <w:rsid w:val="00D6062B"/>
    <w:rsid w:val="00D6111B"/>
    <w:rsid w:val="00D62A30"/>
    <w:rsid w:val="00D64DE7"/>
    <w:rsid w:val="00D64F69"/>
    <w:rsid w:val="00D67C19"/>
    <w:rsid w:val="00D711E3"/>
    <w:rsid w:val="00D71AD8"/>
    <w:rsid w:val="00D71F81"/>
    <w:rsid w:val="00D725EA"/>
    <w:rsid w:val="00D736D9"/>
    <w:rsid w:val="00D73B3B"/>
    <w:rsid w:val="00D74765"/>
    <w:rsid w:val="00D74D7B"/>
    <w:rsid w:val="00D76273"/>
    <w:rsid w:val="00D77CD7"/>
    <w:rsid w:val="00D80846"/>
    <w:rsid w:val="00D80DD2"/>
    <w:rsid w:val="00D83942"/>
    <w:rsid w:val="00D83ADD"/>
    <w:rsid w:val="00D83E88"/>
    <w:rsid w:val="00D83EBB"/>
    <w:rsid w:val="00D84559"/>
    <w:rsid w:val="00D8489B"/>
    <w:rsid w:val="00D857B0"/>
    <w:rsid w:val="00D860EA"/>
    <w:rsid w:val="00D866C8"/>
    <w:rsid w:val="00D876EA"/>
    <w:rsid w:val="00D87971"/>
    <w:rsid w:val="00D90282"/>
    <w:rsid w:val="00D90723"/>
    <w:rsid w:val="00D91893"/>
    <w:rsid w:val="00D92026"/>
    <w:rsid w:val="00D931D6"/>
    <w:rsid w:val="00D93263"/>
    <w:rsid w:val="00D93AC0"/>
    <w:rsid w:val="00D94BBE"/>
    <w:rsid w:val="00D959F6"/>
    <w:rsid w:val="00D96DDF"/>
    <w:rsid w:val="00D977E3"/>
    <w:rsid w:val="00D97A55"/>
    <w:rsid w:val="00DA0050"/>
    <w:rsid w:val="00DA0472"/>
    <w:rsid w:val="00DA1791"/>
    <w:rsid w:val="00DA1886"/>
    <w:rsid w:val="00DA1BAC"/>
    <w:rsid w:val="00DA5BC8"/>
    <w:rsid w:val="00DA6799"/>
    <w:rsid w:val="00DA73FC"/>
    <w:rsid w:val="00DB0648"/>
    <w:rsid w:val="00DB125E"/>
    <w:rsid w:val="00DB1266"/>
    <w:rsid w:val="00DB1676"/>
    <w:rsid w:val="00DB35E4"/>
    <w:rsid w:val="00DB3BB5"/>
    <w:rsid w:val="00DB5AE1"/>
    <w:rsid w:val="00DB60D2"/>
    <w:rsid w:val="00DB6113"/>
    <w:rsid w:val="00DB752A"/>
    <w:rsid w:val="00DC0515"/>
    <w:rsid w:val="00DC05FA"/>
    <w:rsid w:val="00DC06D2"/>
    <w:rsid w:val="00DC1461"/>
    <w:rsid w:val="00DC161A"/>
    <w:rsid w:val="00DC1730"/>
    <w:rsid w:val="00DC22CF"/>
    <w:rsid w:val="00DC2EB1"/>
    <w:rsid w:val="00DC4630"/>
    <w:rsid w:val="00DC62AD"/>
    <w:rsid w:val="00DC6868"/>
    <w:rsid w:val="00DC69D7"/>
    <w:rsid w:val="00DC7A56"/>
    <w:rsid w:val="00DD124D"/>
    <w:rsid w:val="00DD1B95"/>
    <w:rsid w:val="00DD1FDC"/>
    <w:rsid w:val="00DD2EAE"/>
    <w:rsid w:val="00DD318B"/>
    <w:rsid w:val="00DD38F7"/>
    <w:rsid w:val="00DE0004"/>
    <w:rsid w:val="00DE04E7"/>
    <w:rsid w:val="00DE0A62"/>
    <w:rsid w:val="00DE0A6F"/>
    <w:rsid w:val="00DE0B6C"/>
    <w:rsid w:val="00DE1D49"/>
    <w:rsid w:val="00DE2B96"/>
    <w:rsid w:val="00DE2DBC"/>
    <w:rsid w:val="00DE3DA2"/>
    <w:rsid w:val="00DE46CD"/>
    <w:rsid w:val="00DE526E"/>
    <w:rsid w:val="00DE604E"/>
    <w:rsid w:val="00DE7132"/>
    <w:rsid w:val="00DE7A6E"/>
    <w:rsid w:val="00DF01B2"/>
    <w:rsid w:val="00DF0481"/>
    <w:rsid w:val="00DF0F3A"/>
    <w:rsid w:val="00DF19B5"/>
    <w:rsid w:val="00DF19B7"/>
    <w:rsid w:val="00DF30A9"/>
    <w:rsid w:val="00DF6A9D"/>
    <w:rsid w:val="00DF6C22"/>
    <w:rsid w:val="00DF7E92"/>
    <w:rsid w:val="00E0160C"/>
    <w:rsid w:val="00E01E76"/>
    <w:rsid w:val="00E01F87"/>
    <w:rsid w:val="00E02232"/>
    <w:rsid w:val="00E0348E"/>
    <w:rsid w:val="00E03891"/>
    <w:rsid w:val="00E0391B"/>
    <w:rsid w:val="00E0419C"/>
    <w:rsid w:val="00E0567C"/>
    <w:rsid w:val="00E05753"/>
    <w:rsid w:val="00E0596C"/>
    <w:rsid w:val="00E06B6A"/>
    <w:rsid w:val="00E07880"/>
    <w:rsid w:val="00E07FA6"/>
    <w:rsid w:val="00E10253"/>
    <w:rsid w:val="00E107B2"/>
    <w:rsid w:val="00E118F1"/>
    <w:rsid w:val="00E11B5C"/>
    <w:rsid w:val="00E11C9F"/>
    <w:rsid w:val="00E140F1"/>
    <w:rsid w:val="00E175D6"/>
    <w:rsid w:val="00E17ABD"/>
    <w:rsid w:val="00E17AF8"/>
    <w:rsid w:val="00E204CF"/>
    <w:rsid w:val="00E20612"/>
    <w:rsid w:val="00E21740"/>
    <w:rsid w:val="00E22877"/>
    <w:rsid w:val="00E25FCA"/>
    <w:rsid w:val="00E268AF"/>
    <w:rsid w:val="00E27336"/>
    <w:rsid w:val="00E2788E"/>
    <w:rsid w:val="00E34050"/>
    <w:rsid w:val="00E3438B"/>
    <w:rsid w:val="00E35E1C"/>
    <w:rsid w:val="00E361F7"/>
    <w:rsid w:val="00E40066"/>
    <w:rsid w:val="00E418BF"/>
    <w:rsid w:val="00E429C2"/>
    <w:rsid w:val="00E43DCE"/>
    <w:rsid w:val="00E43FE4"/>
    <w:rsid w:val="00E459EA"/>
    <w:rsid w:val="00E45D4C"/>
    <w:rsid w:val="00E4694D"/>
    <w:rsid w:val="00E47430"/>
    <w:rsid w:val="00E50FEC"/>
    <w:rsid w:val="00E524C7"/>
    <w:rsid w:val="00E526DE"/>
    <w:rsid w:val="00E52FFD"/>
    <w:rsid w:val="00E540C5"/>
    <w:rsid w:val="00E54205"/>
    <w:rsid w:val="00E607F1"/>
    <w:rsid w:val="00E618A7"/>
    <w:rsid w:val="00E62584"/>
    <w:rsid w:val="00E62D25"/>
    <w:rsid w:val="00E62D36"/>
    <w:rsid w:val="00E64800"/>
    <w:rsid w:val="00E64AFE"/>
    <w:rsid w:val="00E653FA"/>
    <w:rsid w:val="00E65AE1"/>
    <w:rsid w:val="00E66A6E"/>
    <w:rsid w:val="00E70041"/>
    <w:rsid w:val="00E73F55"/>
    <w:rsid w:val="00E743DC"/>
    <w:rsid w:val="00E75696"/>
    <w:rsid w:val="00E76B0F"/>
    <w:rsid w:val="00E81710"/>
    <w:rsid w:val="00E822F1"/>
    <w:rsid w:val="00E826A7"/>
    <w:rsid w:val="00E82C84"/>
    <w:rsid w:val="00E8321E"/>
    <w:rsid w:val="00E84079"/>
    <w:rsid w:val="00E84657"/>
    <w:rsid w:val="00E84699"/>
    <w:rsid w:val="00E85106"/>
    <w:rsid w:val="00E8535E"/>
    <w:rsid w:val="00E854B2"/>
    <w:rsid w:val="00E85D17"/>
    <w:rsid w:val="00E867E5"/>
    <w:rsid w:val="00E86905"/>
    <w:rsid w:val="00E86F9A"/>
    <w:rsid w:val="00E87BC1"/>
    <w:rsid w:val="00E90613"/>
    <w:rsid w:val="00E90A3F"/>
    <w:rsid w:val="00E97359"/>
    <w:rsid w:val="00E97909"/>
    <w:rsid w:val="00E97C5C"/>
    <w:rsid w:val="00EA376B"/>
    <w:rsid w:val="00EA4C5C"/>
    <w:rsid w:val="00EA5FF9"/>
    <w:rsid w:val="00EA68B2"/>
    <w:rsid w:val="00EA7F3D"/>
    <w:rsid w:val="00EB139E"/>
    <w:rsid w:val="00EB20B6"/>
    <w:rsid w:val="00EB2F03"/>
    <w:rsid w:val="00EB3813"/>
    <w:rsid w:val="00EB3C20"/>
    <w:rsid w:val="00EB3E47"/>
    <w:rsid w:val="00EB3EFC"/>
    <w:rsid w:val="00EB4112"/>
    <w:rsid w:val="00EB44EB"/>
    <w:rsid w:val="00EB49C9"/>
    <w:rsid w:val="00EB4C28"/>
    <w:rsid w:val="00EB5146"/>
    <w:rsid w:val="00EB5942"/>
    <w:rsid w:val="00EB5E4D"/>
    <w:rsid w:val="00EB5F93"/>
    <w:rsid w:val="00EB71D0"/>
    <w:rsid w:val="00EB7321"/>
    <w:rsid w:val="00EB755A"/>
    <w:rsid w:val="00EC1636"/>
    <w:rsid w:val="00EC4CCE"/>
    <w:rsid w:val="00EC527A"/>
    <w:rsid w:val="00EC66B9"/>
    <w:rsid w:val="00EC7619"/>
    <w:rsid w:val="00EC7704"/>
    <w:rsid w:val="00ED0439"/>
    <w:rsid w:val="00ED07E3"/>
    <w:rsid w:val="00ED1781"/>
    <w:rsid w:val="00ED2E24"/>
    <w:rsid w:val="00ED3B87"/>
    <w:rsid w:val="00ED3F33"/>
    <w:rsid w:val="00ED42CA"/>
    <w:rsid w:val="00ED48A0"/>
    <w:rsid w:val="00ED5710"/>
    <w:rsid w:val="00ED6883"/>
    <w:rsid w:val="00ED76BE"/>
    <w:rsid w:val="00EE1E54"/>
    <w:rsid w:val="00EE208C"/>
    <w:rsid w:val="00EE256E"/>
    <w:rsid w:val="00EE25A7"/>
    <w:rsid w:val="00EE357F"/>
    <w:rsid w:val="00EE3742"/>
    <w:rsid w:val="00EE390C"/>
    <w:rsid w:val="00EE3CCF"/>
    <w:rsid w:val="00EE3D59"/>
    <w:rsid w:val="00EE4133"/>
    <w:rsid w:val="00EE53C4"/>
    <w:rsid w:val="00EE6083"/>
    <w:rsid w:val="00EE6A7B"/>
    <w:rsid w:val="00EE6CE9"/>
    <w:rsid w:val="00EF1E23"/>
    <w:rsid w:val="00EF2061"/>
    <w:rsid w:val="00EF3B80"/>
    <w:rsid w:val="00EF4E9C"/>
    <w:rsid w:val="00F01089"/>
    <w:rsid w:val="00F01108"/>
    <w:rsid w:val="00F014E2"/>
    <w:rsid w:val="00F02297"/>
    <w:rsid w:val="00F0383C"/>
    <w:rsid w:val="00F03EBF"/>
    <w:rsid w:val="00F063BC"/>
    <w:rsid w:val="00F06FE3"/>
    <w:rsid w:val="00F06FF0"/>
    <w:rsid w:val="00F10506"/>
    <w:rsid w:val="00F119D0"/>
    <w:rsid w:val="00F122C1"/>
    <w:rsid w:val="00F1332D"/>
    <w:rsid w:val="00F17F7E"/>
    <w:rsid w:val="00F223E1"/>
    <w:rsid w:val="00F22CE8"/>
    <w:rsid w:val="00F265AE"/>
    <w:rsid w:val="00F277A7"/>
    <w:rsid w:val="00F27936"/>
    <w:rsid w:val="00F300D0"/>
    <w:rsid w:val="00F30709"/>
    <w:rsid w:val="00F312FD"/>
    <w:rsid w:val="00F321EA"/>
    <w:rsid w:val="00F350D7"/>
    <w:rsid w:val="00F35BFF"/>
    <w:rsid w:val="00F3663A"/>
    <w:rsid w:val="00F372EF"/>
    <w:rsid w:val="00F40D16"/>
    <w:rsid w:val="00F40D2D"/>
    <w:rsid w:val="00F41769"/>
    <w:rsid w:val="00F41B36"/>
    <w:rsid w:val="00F424F2"/>
    <w:rsid w:val="00F43958"/>
    <w:rsid w:val="00F4532E"/>
    <w:rsid w:val="00F45389"/>
    <w:rsid w:val="00F4613E"/>
    <w:rsid w:val="00F4687A"/>
    <w:rsid w:val="00F531A6"/>
    <w:rsid w:val="00F53756"/>
    <w:rsid w:val="00F53F10"/>
    <w:rsid w:val="00F56440"/>
    <w:rsid w:val="00F56A8D"/>
    <w:rsid w:val="00F57EE4"/>
    <w:rsid w:val="00F600EA"/>
    <w:rsid w:val="00F61308"/>
    <w:rsid w:val="00F6290F"/>
    <w:rsid w:val="00F63019"/>
    <w:rsid w:val="00F63183"/>
    <w:rsid w:val="00F64847"/>
    <w:rsid w:val="00F64CAB"/>
    <w:rsid w:val="00F668DA"/>
    <w:rsid w:val="00F6691B"/>
    <w:rsid w:val="00F66DC8"/>
    <w:rsid w:val="00F67191"/>
    <w:rsid w:val="00F7057F"/>
    <w:rsid w:val="00F70842"/>
    <w:rsid w:val="00F71EF2"/>
    <w:rsid w:val="00F71EF7"/>
    <w:rsid w:val="00F72C99"/>
    <w:rsid w:val="00F73874"/>
    <w:rsid w:val="00F742D9"/>
    <w:rsid w:val="00F757EB"/>
    <w:rsid w:val="00F75965"/>
    <w:rsid w:val="00F75AA0"/>
    <w:rsid w:val="00F77875"/>
    <w:rsid w:val="00F8090C"/>
    <w:rsid w:val="00F8192C"/>
    <w:rsid w:val="00F81AAE"/>
    <w:rsid w:val="00F82205"/>
    <w:rsid w:val="00F832FE"/>
    <w:rsid w:val="00F8353C"/>
    <w:rsid w:val="00F845AF"/>
    <w:rsid w:val="00F85E8C"/>
    <w:rsid w:val="00F900B4"/>
    <w:rsid w:val="00F91D28"/>
    <w:rsid w:val="00F94801"/>
    <w:rsid w:val="00F963F5"/>
    <w:rsid w:val="00F96B99"/>
    <w:rsid w:val="00F9748F"/>
    <w:rsid w:val="00FA0E42"/>
    <w:rsid w:val="00FA0F64"/>
    <w:rsid w:val="00FA105A"/>
    <w:rsid w:val="00FA40E7"/>
    <w:rsid w:val="00FA618F"/>
    <w:rsid w:val="00FA63CF"/>
    <w:rsid w:val="00FA7CA0"/>
    <w:rsid w:val="00FB00B5"/>
    <w:rsid w:val="00FB028C"/>
    <w:rsid w:val="00FB044B"/>
    <w:rsid w:val="00FB1791"/>
    <w:rsid w:val="00FB1B00"/>
    <w:rsid w:val="00FB2DE5"/>
    <w:rsid w:val="00FB33EB"/>
    <w:rsid w:val="00FB3B5A"/>
    <w:rsid w:val="00FB3ED6"/>
    <w:rsid w:val="00FB4D4B"/>
    <w:rsid w:val="00FB4D50"/>
    <w:rsid w:val="00FB6392"/>
    <w:rsid w:val="00FB6A49"/>
    <w:rsid w:val="00FB7293"/>
    <w:rsid w:val="00FC1073"/>
    <w:rsid w:val="00FC153E"/>
    <w:rsid w:val="00FC18AF"/>
    <w:rsid w:val="00FC200D"/>
    <w:rsid w:val="00FC2658"/>
    <w:rsid w:val="00FC2CFD"/>
    <w:rsid w:val="00FC3010"/>
    <w:rsid w:val="00FC3999"/>
    <w:rsid w:val="00FC4B1E"/>
    <w:rsid w:val="00FC6C59"/>
    <w:rsid w:val="00FC78A2"/>
    <w:rsid w:val="00FD175C"/>
    <w:rsid w:val="00FD1B92"/>
    <w:rsid w:val="00FD1FCF"/>
    <w:rsid w:val="00FD223C"/>
    <w:rsid w:val="00FD4BA6"/>
    <w:rsid w:val="00FD56FB"/>
    <w:rsid w:val="00FD5B2C"/>
    <w:rsid w:val="00FD5EAD"/>
    <w:rsid w:val="00FE111F"/>
    <w:rsid w:val="00FE213E"/>
    <w:rsid w:val="00FE28BB"/>
    <w:rsid w:val="00FE292E"/>
    <w:rsid w:val="00FE2A69"/>
    <w:rsid w:val="00FE2E96"/>
    <w:rsid w:val="00FE3184"/>
    <w:rsid w:val="00FE391B"/>
    <w:rsid w:val="00FE3A90"/>
    <w:rsid w:val="00FE3D09"/>
    <w:rsid w:val="00FE3D84"/>
    <w:rsid w:val="00FE4461"/>
    <w:rsid w:val="00FE4C7D"/>
    <w:rsid w:val="00FE547E"/>
    <w:rsid w:val="00FE54CE"/>
    <w:rsid w:val="00FE6A5F"/>
    <w:rsid w:val="00FE73CC"/>
    <w:rsid w:val="00FE767E"/>
    <w:rsid w:val="00FF1EBF"/>
    <w:rsid w:val="00FF4BDA"/>
    <w:rsid w:val="00FF5435"/>
    <w:rsid w:val="00FF5CD1"/>
    <w:rsid w:val="00FF62A6"/>
    <w:rsid w:val="00FF6A2C"/>
    <w:rsid w:val="00FF6AB9"/>
    <w:rsid w:val="00FF75CF"/>
    <w:rsid w:val="00FF7C1C"/>
    <w:rsid w:val="00FF7E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416F5A"/>
  <w15:docId w15:val="{2FAD7B9A-B2CA-4AEA-AB79-9AE14E68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723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132AA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32AA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1A5BF5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8F68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customStyle="1" w:styleId="s0">
    <w:name w:val="s0"/>
    <w:rsid w:val="008F6825"/>
    <w:pPr>
      <w:widowControl w:val="0"/>
      <w:autoSpaceDE w:val="0"/>
      <w:autoSpaceDN w:val="0"/>
      <w:spacing w:after="0" w:line="240" w:lineRule="auto"/>
      <w:jc w:val="left"/>
    </w:pPr>
    <w:rPr>
      <w:rFonts w:ascii="¹ÙÅÁ" w:eastAsia="맑은 고딕" w:hAnsi="¹ÙÅÁ" w:cs="¹ÙÅÁ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709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09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670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09F2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B93A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93AC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43B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3BD5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43BD5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43BD5"/>
    <w:rPr>
      <w:rFonts w:ascii="맑은 고딕" w:eastAsia="맑은 고딕" w:hAnsi="맑은 고딕" w:cs="Times New Roman"/>
      <w:noProof/>
    </w:rPr>
  </w:style>
  <w:style w:type="character" w:styleId="a7">
    <w:name w:val="Hyperlink"/>
    <w:basedOn w:val="a0"/>
    <w:uiPriority w:val="99"/>
    <w:unhideWhenUsed/>
    <w:rsid w:val="00EB755A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A71A50"/>
  </w:style>
  <w:style w:type="character" w:styleId="a9">
    <w:name w:val="FollowedHyperlink"/>
    <w:basedOn w:val="a0"/>
    <w:uiPriority w:val="99"/>
    <w:semiHidden/>
    <w:unhideWhenUsed/>
    <w:rsid w:val="00BF6EE6"/>
    <w:rPr>
      <w:color w:val="954F72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9964C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9964C0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9964C0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964C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964C0"/>
    <w:rPr>
      <w:rFonts w:ascii="맑은 고딕" w:eastAsia="맑은 고딕" w:hAnsi="맑은 고딕" w:cs="Times New Roman"/>
      <w:b/>
      <w:bCs/>
    </w:rPr>
  </w:style>
  <w:style w:type="paragraph" w:styleId="ad">
    <w:name w:val="List Paragraph"/>
    <w:basedOn w:val="a"/>
    <w:uiPriority w:val="34"/>
    <w:qFormat/>
    <w:rsid w:val="00CE03E7"/>
    <w:pPr>
      <w:ind w:left="720"/>
      <w:contextualSpacing/>
    </w:pPr>
  </w:style>
  <w:style w:type="character" w:styleId="ae">
    <w:name w:val="Emphasis"/>
    <w:basedOn w:val="a0"/>
    <w:uiPriority w:val="20"/>
    <w:qFormat/>
    <w:rsid w:val="00C21D69"/>
    <w:rPr>
      <w:i/>
      <w:iCs/>
    </w:rPr>
  </w:style>
  <w:style w:type="paragraph" w:styleId="af">
    <w:name w:val="Revision"/>
    <w:hidden/>
    <w:uiPriority w:val="99"/>
    <w:semiHidden/>
    <w:rsid w:val="000B503D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0">
    <w:name w:val="footnote text"/>
    <w:basedOn w:val="a"/>
    <w:link w:val="Char4"/>
    <w:uiPriority w:val="99"/>
    <w:semiHidden/>
    <w:unhideWhenUsed/>
    <w:rsid w:val="00323F5B"/>
    <w:rPr>
      <w:szCs w:val="20"/>
    </w:rPr>
  </w:style>
  <w:style w:type="character" w:customStyle="1" w:styleId="Char4">
    <w:name w:val="각주 텍스트 Char"/>
    <w:basedOn w:val="a0"/>
    <w:link w:val="af0"/>
    <w:uiPriority w:val="99"/>
    <w:semiHidden/>
    <w:rsid w:val="00323F5B"/>
    <w:rPr>
      <w:rFonts w:ascii="맑은 고딕" w:eastAsia="맑은 고딕" w:hAnsi="맑은 고딕" w:cs="Times New Roman"/>
      <w:szCs w:val="20"/>
    </w:rPr>
  </w:style>
  <w:style w:type="character" w:styleId="af1">
    <w:name w:val="footnote reference"/>
    <w:basedOn w:val="a0"/>
    <w:uiPriority w:val="99"/>
    <w:semiHidden/>
    <w:unhideWhenUsed/>
    <w:rsid w:val="00323F5B"/>
    <w:rPr>
      <w:vertAlign w:val="superscript"/>
    </w:rPr>
  </w:style>
  <w:style w:type="table" w:styleId="af2">
    <w:name w:val="Table Grid"/>
    <w:basedOn w:val="a1"/>
    <w:uiPriority w:val="39"/>
    <w:rsid w:val="0092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C17539"/>
    <w:rPr>
      <w:color w:val="808080"/>
    </w:rPr>
  </w:style>
  <w:style w:type="character" w:customStyle="1" w:styleId="3Char">
    <w:name w:val="제목 3 Char"/>
    <w:basedOn w:val="a0"/>
    <w:link w:val="3"/>
    <w:uiPriority w:val="9"/>
    <w:rsid w:val="001A5BF5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p">
    <w:name w:val="p"/>
    <w:basedOn w:val="a"/>
    <w:rsid w:val="001A5BF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ntk058">
    <w:name w:val="fnt_k058"/>
    <w:basedOn w:val="a0"/>
    <w:rsid w:val="00B81F90"/>
    <w:rPr>
      <w:rFonts w:ascii="굴림" w:hAnsi="굴림" w:hint="default"/>
      <w:color w:val="000000"/>
      <w:sz w:val="20"/>
      <w:szCs w:val="20"/>
    </w:rPr>
  </w:style>
  <w:style w:type="character" w:customStyle="1" w:styleId="y2iqfc">
    <w:name w:val="y2iqfc"/>
    <w:basedOn w:val="a0"/>
    <w:rsid w:val="00A135C0"/>
  </w:style>
  <w:style w:type="character" w:customStyle="1" w:styleId="1Char">
    <w:name w:val="제목 1 Char"/>
    <w:basedOn w:val="a0"/>
    <w:link w:val="1"/>
    <w:uiPriority w:val="9"/>
    <w:rsid w:val="00132AAC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32AAC"/>
    <w:rPr>
      <w:rFonts w:asciiTheme="majorHAnsi" w:eastAsiaTheme="majorEastAsia" w:hAnsiTheme="majorHAnsi" w:cstheme="majorBidi"/>
    </w:rPr>
  </w:style>
  <w:style w:type="paragraph" w:styleId="af4">
    <w:name w:val="Normal (Web)"/>
    <w:basedOn w:val="a"/>
    <w:uiPriority w:val="99"/>
    <w:semiHidden/>
    <w:unhideWhenUsed/>
    <w:rsid w:val="004B7C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18344-44D6-4A94-A64A-D6163279F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671</Words>
  <Characters>3831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2-07-21T09:21:00Z</dcterms:created>
  <dcterms:modified xsi:type="dcterms:W3CDTF">2022-09-06T06:40:00Z</dcterms:modified>
  <cp:version>0900.0100.01</cp:version>
</cp:coreProperties>
</file>